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61F921" w14:textId="1F9AFC75" w:rsidR="00513AE3" w:rsidRPr="003E3650" w:rsidRDefault="00C6773C" w:rsidP="00513AE3">
      <w:pPr>
        <w:pStyle w:val="ListParagraph"/>
        <w:spacing w:after="120"/>
        <w:ind w:left="0"/>
        <w:contextualSpacing w:val="0"/>
        <w:rPr>
          <w:b/>
        </w:rPr>
      </w:pPr>
      <w:r w:rsidRPr="003E3650">
        <w:rPr>
          <w:b/>
        </w:rPr>
        <w:t>S</w:t>
      </w:r>
      <w:r>
        <w:rPr>
          <w:b/>
        </w:rPr>
        <w:t>5</w:t>
      </w:r>
      <w:r w:rsidRPr="003E3650">
        <w:rPr>
          <w:b/>
        </w:rPr>
        <w:t xml:space="preserve"> </w:t>
      </w:r>
      <w:r w:rsidR="003E3650" w:rsidRPr="003E3650">
        <w:rPr>
          <w:b/>
        </w:rPr>
        <w:t>Data</w:t>
      </w:r>
      <w:r w:rsidR="00B76648">
        <w:rPr>
          <w:b/>
        </w:rPr>
        <w:t>.</w:t>
      </w:r>
      <w:r w:rsidR="003E3650" w:rsidRPr="003E3650">
        <w:rPr>
          <w:b/>
        </w:rPr>
        <w:t xml:space="preserve"> </w:t>
      </w:r>
      <w:r w:rsidR="00513AE3" w:rsidRPr="003E3650">
        <w:rPr>
          <w:b/>
        </w:rPr>
        <w:t xml:space="preserve">Groups of </w:t>
      </w:r>
      <w:r w:rsidR="00627E0B" w:rsidRPr="003E3650">
        <w:rPr>
          <w:b/>
        </w:rPr>
        <w:t xml:space="preserve">non-discriminated </w:t>
      </w:r>
      <w:r w:rsidR="00513AE3" w:rsidRPr="003E3650">
        <w:rPr>
          <w:b/>
        </w:rPr>
        <w:t>genomes</w:t>
      </w:r>
      <w:r w:rsidR="00740B35">
        <w:rPr>
          <w:b/>
        </w:rPr>
        <w:t>.</w:t>
      </w:r>
    </w:p>
    <w:p w14:paraId="596C2205" w14:textId="651709A6" w:rsidR="00513AE3" w:rsidRDefault="00614FE3">
      <w:r>
        <w:t xml:space="preserve">Isolates were considered to be not discriminated from each other if they differed by </w:t>
      </w:r>
      <w:r>
        <w:rPr>
          <w:rFonts w:cstheme="minorHAnsi"/>
        </w:rPr>
        <w:t>≤</w:t>
      </w:r>
      <w:r>
        <w:t>5 SNPs in the orthologous SNP matrix of 20,651 variable nucleotide positions (see Methods). The relationships between the non-discriminated isolates were classified as follows:</w:t>
      </w:r>
    </w:p>
    <w:p w14:paraId="2C1A9DB7" w14:textId="77777777" w:rsidR="00614FE3" w:rsidRPr="003A5E2E" w:rsidRDefault="00614FE3" w:rsidP="00FA32EF">
      <w:pPr>
        <w:pStyle w:val="ListParagraph"/>
        <w:numPr>
          <w:ilvl w:val="0"/>
          <w:numId w:val="1"/>
        </w:numPr>
        <w:spacing w:before="120" w:after="60"/>
        <w:ind w:left="425" w:hanging="425"/>
        <w:contextualSpacing w:val="0"/>
      </w:pPr>
      <w:r w:rsidRPr="003A5E2E">
        <w:t xml:space="preserve">Identification of </w:t>
      </w:r>
      <w:r>
        <w:t>non-discriminated</w:t>
      </w:r>
      <w:r w:rsidRPr="003A5E2E">
        <w:t xml:space="preserve"> genome sequence</w:t>
      </w:r>
      <w:r>
        <w:t>s</w:t>
      </w:r>
      <w:r w:rsidRPr="003A5E2E">
        <w:t xml:space="preserve"> </w:t>
      </w:r>
      <w:r>
        <w:t xml:space="preserve">in carriage isolates </w:t>
      </w:r>
      <w:r w:rsidRPr="003A5E2E">
        <w:t>at the same site</w:t>
      </w:r>
      <w:r>
        <w:t>,</w:t>
      </w:r>
      <w:r w:rsidRPr="003A5E2E">
        <w:t xml:space="preserve"> in the same participant.</w:t>
      </w:r>
    </w:p>
    <w:p w14:paraId="142138D8" w14:textId="77777777" w:rsidR="00614FE3" w:rsidRPr="003A5E2E" w:rsidRDefault="00614FE3" w:rsidP="00FA32EF">
      <w:pPr>
        <w:pStyle w:val="ListParagraph"/>
        <w:numPr>
          <w:ilvl w:val="0"/>
          <w:numId w:val="1"/>
        </w:numPr>
        <w:spacing w:after="60"/>
        <w:ind w:left="426" w:hanging="426"/>
        <w:contextualSpacing w:val="0"/>
      </w:pPr>
      <w:r w:rsidRPr="003A5E2E">
        <w:t xml:space="preserve">Identification of </w:t>
      </w:r>
      <w:r>
        <w:t>non-discriminated</w:t>
      </w:r>
      <w:r w:rsidRPr="003A5E2E">
        <w:t xml:space="preserve"> ge</w:t>
      </w:r>
      <w:r>
        <w:t>nome sequences in</w:t>
      </w:r>
      <w:r w:rsidRPr="003A5E2E">
        <w:t xml:space="preserve"> carriage isolates from different sites</w:t>
      </w:r>
      <w:r>
        <w:t>,</w:t>
      </w:r>
      <w:r w:rsidRPr="003A5E2E">
        <w:t xml:space="preserve"> in the same participant.</w:t>
      </w:r>
    </w:p>
    <w:p w14:paraId="598E7542" w14:textId="77777777" w:rsidR="00614FE3" w:rsidRPr="003A5E2E" w:rsidRDefault="00614FE3" w:rsidP="00FA32EF">
      <w:pPr>
        <w:pStyle w:val="ListParagraph"/>
        <w:numPr>
          <w:ilvl w:val="0"/>
          <w:numId w:val="1"/>
        </w:numPr>
        <w:spacing w:after="60"/>
        <w:ind w:left="426" w:hanging="426"/>
        <w:contextualSpacing w:val="0"/>
      </w:pPr>
      <w:r w:rsidRPr="003A5E2E">
        <w:t xml:space="preserve">Identification of </w:t>
      </w:r>
      <w:r>
        <w:t>non-discriminated</w:t>
      </w:r>
      <w:r w:rsidRPr="003A5E2E">
        <w:t xml:space="preserve"> genome sequence</w:t>
      </w:r>
      <w:r>
        <w:t>s</w:t>
      </w:r>
      <w:r w:rsidRPr="003A5E2E">
        <w:t xml:space="preserve"> in carriage isolates</w:t>
      </w:r>
      <w:r>
        <w:t>,</w:t>
      </w:r>
      <w:r w:rsidRPr="003A5E2E">
        <w:t xml:space="preserve"> from different participants.</w:t>
      </w:r>
    </w:p>
    <w:p w14:paraId="4935470F" w14:textId="6B0CD72C" w:rsidR="00614FE3" w:rsidRDefault="00614FE3" w:rsidP="00FA32EF">
      <w:pPr>
        <w:pStyle w:val="ListParagraph"/>
        <w:numPr>
          <w:ilvl w:val="0"/>
          <w:numId w:val="1"/>
        </w:numPr>
        <w:spacing w:after="60"/>
        <w:ind w:left="426" w:hanging="426"/>
        <w:contextualSpacing w:val="0"/>
      </w:pPr>
      <w:r w:rsidRPr="003A5E2E">
        <w:t xml:space="preserve">Identification of </w:t>
      </w:r>
      <w:r>
        <w:t>non-discriminated</w:t>
      </w:r>
      <w:r w:rsidRPr="003A5E2E">
        <w:t xml:space="preserve"> genome s</w:t>
      </w:r>
      <w:r>
        <w:t xml:space="preserve">equences in a clinical isolates and </w:t>
      </w:r>
      <w:r w:rsidR="00FE2BBC">
        <w:t>“</w:t>
      </w:r>
      <w:r>
        <w:t>carriage</w:t>
      </w:r>
      <w:r w:rsidR="00FE2BBC">
        <w:t xml:space="preserve">’ skin lesion </w:t>
      </w:r>
      <w:r w:rsidRPr="003A5E2E">
        <w:t>isolate</w:t>
      </w:r>
      <w:r>
        <w:t>s, in the same participant</w:t>
      </w:r>
      <w:r w:rsidR="00FE2BBC">
        <w:t>.</w:t>
      </w:r>
    </w:p>
    <w:p w14:paraId="1BF3DB60" w14:textId="56D58926" w:rsidR="00614FE3" w:rsidRPr="003A5E2E" w:rsidRDefault="00614FE3" w:rsidP="00FA32EF">
      <w:pPr>
        <w:pStyle w:val="ListParagraph"/>
        <w:numPr>
          <w:ilvl w:val="0"/>
          <w:numId w:val="1"/>
        </w:numPr>
        <w:spacing w:after="60"/>
        <w:ind w:left="426" w:hanging="426"/>
        <w:contextualSpacing w:val="0"/>
      </w:pPr>
      <w:r w:rsidRPr="003A5E2E">
        <w:t xml:space="preserve">Identification of </w:t>
      </w:r>
      <w:r>
        <w:t>non-discriminated</w:t>
      </w:r>
      <w:r w:rsidRPr="003A5E2E">
        <w:t xml:space="preserve"> genome s</w:t>
      </w:r>
      <w:r>
        <w:t xml:space="preserve">equences in clinical isolates and carriage isolates not including </w:t>
      </w:r>
      <w:r w:rsidR="00FE2BBC">
        <w:t>“</w:t>
      </w:r>
      <w:r>
        <w:t>carriage</w:t>
      </w:r>
      <w:r w:rsidR="00FE2BBC">
        <w:t>”</w:t>
      </w:r>
      <w:r>
        <w:t xml:space="preserve"> </w:t>
      </w:r>
      <w:r w:rsidR="00FE2BBC">
        <w:t>skin lesion</w:t>
      </w:r>
      <w:r>
        <w:t xml:space="preserve"> isolates, in the same participant.</w:t>
      </w:r>
    </w:p>
    <w:p w14:paraId="7533ABF1" w14:textId="77777777" w:rsidR="00614FE3" w:rsidRDefault="00614FE3" w:rsidP="00FA32EF">
      <w:pPr>
        <w:pStyle w:val="ListParagraph"/>
        <w:numPr>
          <w:ilvl w:val="0"/>
          <w:numId w:val="1"/>
        </w:numPr>
        <w:spacing w:after="60"/>
        <w:ind w:left="426" w:hanging="426"/>
        <w:contextualSpacing w:val="0"/>
      </w:pPr>
      <w:r w:rsidRPr="003A5E2E">
        <w:t xml:space="preserve">Identification of </w:t>
      </w:r>
      <w:r>
        <w:t>non-discriminated</w:t>
      </w:r>
      <w:r w:rsidRPr="003A5E2E">
        <w:t xml:space="preserve"> genome sequence</w:t>
      </w:r>
      <w:r>
        <w:t>s</w:t>
      </w:r>
      <w:r w:rsidRPr="003A5E2E">
        <w:t xml:space="preserve"> in different clinical isolates</w:t>
      </w:r>
      <w:r>
        <w:t>,</w:t>
      </w:r>
      <w:r w:rsidRPr="003A5E2E">
        <w:t xml:space="preserve"> from the same participant</w:t>
      </w:r>
      <w:r>
        <w:t>.</w:t>
      </w:r>
    </w:p>
    <w:p w14:paraId="5A5833FC" w14:textId="77777777" w:rsidR="00614FE3" w:rsidRPr="003A5E2E" w:rsidRDefault="00614FE3" w:rsidP="00614FE3">
      <w:pPr>
        <w:pStyle w:val="ListParagraph"/>
        <w:numPr>
          <w:ilvl w:val="0"/>
          <w:numId w:val="1"/>
        </w:numPr>
        <w:spacing w:after="120"/>
        <w:ind w:left="426" w:hanging="426"/>
        <w:contextualSpacing w:val="0"/>
      </w:pPr>
      <w:r w:rsidRPr="003A5E2E">
        <w:t xml:space="preserve">Identification </w:t>
      </w:r>
      <w:r>
        <w:t>of non-discriminated</w:t>
      </w:r>
      <w:r w:rsidRPr="003A5E2E">
        <w:t xml:space="preserve"> </w:t>
      </w:r>
      <w:r>
        <w:t xml:space="preserve">genome sequences in </w:t>
      </w:r>
      <w:r w:rsidRPr="003A5E2E">
        <w:t>clinical isolates</w:t>
      </w:r>
      <w:r>
        <w:t>,</w:t>
      </w:r>
      <w:r w:rsidRPr="003A5E2E">
        <w:t xml:space="preserve"> from different participants.</w:t>
      </w:r>
    </w:p>
    <w:p w14:paraId="3E182692" w14:textId="3FF7D195" w:rsidR="00614FE3" w:rsidRDefault="00FE2BBC">
      <w:r>
        <w:t>“</w:t>
      </w:r>
      <w:r w:rsidR="00614FE3">
        <w:t>Carriage</w:t>
      </w:r>
      <w:r>
        <w:t>”</w:t>
      </w:r>
      <w:r w:rsidR="00614FE3">
        <w:t xml:space="preserve"> </w:t>
      </w:r>
      <w:r>
        <w:t xml:space="preserve">skin lesion </w:t>
      </w:r>
      <w:r w:rsidR="00614FE3">
        <w:t xml:space="preserve">isolates are defined as isolates that were recovered from skin </w:t>
      </w:r>
      <w:r>
        <w:t xml:space="preserve">lesions </w:t>
      </w:r>
      <w:r w:rsidR="00614FE3">
        <w:t xml:space="preserve">that were swabbed as part of the routine carriage swabbing activities. </w:t>
      </w:r>
    </w:p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952"/>
        <w:gridCol w:w="1134"/>
        <w:gridCol w:w="708"/>
        <w:gridCol w:w="817"/>
        <w:gridCol w:w="1203"/>
        <w:gridCol w:w="1148"/>
        <w:gridCol w:w="8917"/>
      </w:tblGrid>
      <w:tr w:rsidR="0054576C" w:rsidRPr="00F174E8" w14:paraId="1C9EC7A2" w14:textId="77777777" w:rsidTr="006A4D37">
        <w:tc>
          <w:tcPr>
            <w:tcW w:w="952" w:type="dxa"/>
          </w:tcPr>
          <w:p w14:paraId="0860EFA2" w14:textId="77777777" w:rsidR="0054576C" w:rsidRPr="00F174E8" w:rsidRDefault="0054576C" w:rsidP="008D5EB0">
            <w:pPr>
              <w:pStyle w:val="ListParagraph"/>
              <w:spacing w:after="120"/>
              <w:ind w:left="0"/>
              <w:contextualSpacing w:val="0"/>
              <w:rPr>
                <w:b/>
              </w:rPr>
            </w:pPr>
            <w:r w:rsidRPr="00F174E8">
              <w:rPr>
                <w:b/>
              </w:rPr>
              <w:t>Group number</w:t>
            </w:r>
          </w:p>
        </w:tc>
        <w:tc>
          <w:tcPr>
            <w:tcW w:w="1134" w:type="dxa"/>
            <w:shd w:val="clear" w:color="auto" w:fill="auto"/>
          </w:tcPr>
          <w:p w14:paraId="09D5C709" w14:textId="77777777" w:rsidR="0054576C" w:rsidRPr="00F174E8" w:rsidRDefault="0054576C" w:rsidP="008D5EB0">
            <w:pPr>
              <w:pStyle w:val="ListParagraph"/>
              <w:spacing w:after="120"/>
              <w:ind w:left="0"/>
              <w:contextualSpacing w:val="0"/>
              <w:rPr>
                <w:b/>
              </w:rPr>
            </w:pPr>
            <w:r w:rsidRPr="00F174E8">
              <w:rPr>
                <w:b/>
              </w:rPr>
              <w:t>Sequence type</w:t>
            </w:r>
          </w:p>
        </w:tc>
        <w:tc>
          <w:tcPr>
            <w:tcW w:w="708" w:type="dxa"/>
          </w:tcPr>
          <w:p w14:paraId="356DE3B3" w14:textId="152EAF1E" w:rsidR="0054576C" w:rsidRPr="00F174E8" w:rsidRDefault="0054576C" w:rsidP="008D5EB0">
            <w:pPr>
              <w:pStyle w:val="ListParagraph"/>
              <w:spacing w:after="120"/>
              <w:ind w:left="0"/>
              <w:contextualSpacing w:val="0"/>
              <w:rPr>
                <w:b/>
                <w:i/>
              </w:rPr>
            </w:pPr>
            <w:r w:rsidRPr="00F174E8">
              <w:rPr>
                <w:b/>
              </w:rPr>
              <w:t>PVL</w:t>
            </w:r>
          </w:p>
        </w:tc>
        <w:tc>
          <w:tcPr>
            <w:tcW w:w="817" w:type="dxa"/>
            <w:shd w:val="clear" w:color="auto" w:fill="auto"/>
          </w:tcPr>
          <w:p w14:paraId="69416C0C" w14:textId="3E2DB8A7" w:rsidR="0054576C" w:rsidRPr="00F174E8" w:rsidRDefault="0054576C" w:rsidP="008D5EB0">
            <w:pPr>
              <w:pStyle w:val="ListParagraph"/>
              <w:spacing w:after="120"/>
              <w:ind w:left="0"/>
              <w:contextualSpacing w:val="0"/>
              <w:rPr>
                <w:b/>
                <w:i/>
              </w:rPr>
            </w:pPr>
            <w:r w:rsidRPr="00F174E8">
              <w:rPr>
                <w:b/>
                <w:i/>
              </w:rPr>
              <w:t>mecA</w:t>
            </w:r>
          </w:p>
        </w:tc>
        <w:tc>
          <w:tcPr>
            <w:tcW w:w="1203" w:type="dxa"/>
            <w:shd w:val="clear" w:color="auto" w:fill="auto"/>
          </w:tcPr>
          <w:p w14:paraId="26F58D36" w14:textId="6C52A21B" w:rsidR="0054576C" w:rsidRPr="00F174E8" w:rsidRDefault="0054576C" w:rsidP="008D5EB0">
            <w:pPr>
              <w:pStyle w:val="ListParagraph"/>
              <w:spacing w:after="120"/>
              <w:ind w:left="0"/>
              <w:contextualSpacing w:val="0"/>
              <w:rPr>
                <w:b/>
              </w:rPr>
            </w:pPr>
            <w:r w:rsidRPr="00F174E8">
              <w:rPr>
                <w:b/>
              </w:rPr>
              <w:t xml:space="preserve">Number </w:t>
            </w:r>
            <w:r>
              <w:rPr>
                <w:b/>
              </w:rPr>
              <w:t>of isolates</w:t>
            </w:r>
          </w:p>
        </w:tc>
        <w:tc>
          <w:tcPr>
            <w:tcW w:w="1148" w:type="dxa"/>
          </w:tcPr>
          <w:p w14:paraId="32A613C8" w14:textId="0FB02045" w:rsidR="0054576C" w:rsidRPr="00696C57" w:rsidRDefault="0054576C" w:rsidP="008D5EB0">
            <w:pPr>
              <w:pStyle w:val="ListParagraph"/>
              <w:spacing w:after="120"/>
              <w:ind w:left="0"/>
              <w:contextualSpacing w:val="0"/>
              <w:rPr>
                <w:b/>
              </w:rPr>
            </w:pPr>
            <w:r w:rsidRPr="00696C57">
              <w:rPr>
                <w:b/>
              </w:rPr>
              <w:t>Maximum SNPs*</w:t>
            </w:r>
          </w:p>
        </w:tc>
        <w:tc>
          <w:tcPr>
            <w:tcW w:w="8917" w:type="dxa"/>
            <w:shd w:val="clear" w:color="auto" w:fill="auto"/>
          </w:tcPr>
          <w:p w14:paraId="35371148" w14:textId="708B7F78" w:rsidR="0054576C" w:rsidRPr="00F174E8" w:rsidRDefault="0054576C" w:rsidP="008D5EB0">
            <w:pPr>
              <w:pStyle w:val="ListParagraph"/>
              <w:spacing w:after="120"/>
              <w:ind w:left="0"/>
              <w:contextualSpacing w:val="0"/>
              <w:rPr>
                <w:b/>
              </w:rPr>
            </w:pPr>
            <w:r w:rsidRPr="00F174E8">
              <w:rPr>
                <w:b/>
              </w:rPr>
              <w:t>Description</w:t>
            </w:r>
          </w:p>
        </w:tc>
      </w:tr>
      <w:tr w:rsidR="0054576C" w:rsidRPr="00673280" w14:paraId="167E9AA9" w14:textId="77777777" w:rsidTr="006A4D37">
        <w:tc>
          <w:tcPr>
            <w:tcW w:w="952" w:type="dxa"/>
          </w:tcPr>
          <w:p w14:paraId="125D487A" w14:textId="7777777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1</w:t>
            </w:r>
          </w:p>
        </w:tc>
        <w:tc>
          <w:tcPr>
            <w:tcW w:w="1134" w:type="dxa"/>
            <w:shd w:val="clear" w:color="auto" w:fill="auto"/>
          </w:tcPr>
          <w:p w14:paraId="1FB233C2" w14:textId="2E02DCD3" w:rsidR="0054576C" w:rsidRDefault="0054576C" w:rsidP="00FA32EF">
            <w:pPr>
              <w:pStyle w:val="ListParagraph"/>
              <w:spacing w:after="60"/>
              <w:ind w:left="0"/>
              <w:contextualSpacing w:val="0"/>
            </w:pPr>
            <w:r>
              <w:t>ST762</w:t>
            </w:r>
          </w:p>
          <w:p w14:paraId="12785F3D" w14:textId="1EC0975A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(CC1)</w:t>
            </w:r>
          </w:p>
        </w:tc>
        <w:tc>
          <w:tcPr>
            <w:tcW w:w="708" w:type="dxa"/>
          </w:tcPr>
          <w:p w14:paraId="4CCCEF85" w14:textId="3B00E0A6" w:rsidR="0054576C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817" w:type="dxa"/>
            <w:shd w:val="clear" w:color="auto" w:fill="auto"/>
          </w:tcPr>
          <w:p w14:paraId="2EEA5EC2" w14:textId="73F6CCD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Pos</w:t>
            </w:r>
          </w:p>
        </w:tc>
        <w:tc>
          <w:tcPr>
            <w:tcW w:w="1203" w:type="dxa"/>
            <w:shd w:val="clear" w:color="auto" w:fill="auto"/>
          </w:tcPr>
          <w:p w14:paraId="307DCDD8" w14:textId="5E73B9E0" w:rsidR="00456758" w:rsidRPr="00655766" w:rsidRDefault="000A10ED" w:rsidP="003411E4">
            <w:pPr>
              <w:pStyle w:val="ListParagraph"/>
              <w:spacing w:after="60"/>
              <w:ind w:left="0"/>
              <w:contextualSpacing w:val="0"/>
            </w:pPr>
            <w:r>
              <w:t>4</w:t>
            </w:r>
          </w:p>
        </w:tc>
        <w:tc>
          <w:tcPr>
            <w:tcW w:w="1148" w:type="dxa"/>
          </w:tcPr>
          <w:p w14:paraId="26697A5E" w14:textId="6237C257" w:rsidR="00E358A3" w:rsidRDefault="000A10ED" w:rsidP="008D5EB0">
            <w:pPr>
              <w:pStyle w:val="ListParagraph"/>
              <w:spacing w:after="60"/>
              <w:ind w:left="0"/>
              <w:contextualSpacing w:val="0"/>
              <w:rPr>
                <w:bCs/>
              </w:rPr>
            </w:pPr>
            <w:r>
              <w:rPr>
                <w:bCs/>
              </w:rPr>
              <w:t>7</w:t>
            </w:r>
          </w:p>
          <w:p w14:paraId="62C4891E" w14:textId="6FD4CC49" w:rsidR="00456758" w:rsidRPr="00696C57" w:rsidRDefault="00456758" w:rsidP="008D5EB0">
            <w:pPr>
              <w:pStyle w:val="ListParagraph"/>
              <w:spacing w:after="60"/>
              <w:ind w:left="0"/>
              <w:contextualSpacing w:val="0"/>
              <w:rPr>
                <w:bCs/>
              </w:rPr>
            </w:pPr>
            <w:r>
              <w:rPr>
                <w:bCs/>
              </w:rPr>
              <w:t>(24)</w:t>
            </w:r>
          </w:p>
        </w:tc>
        <w:tc>
          <w:tcPr>
            <w:tcW w:w="8917" w:type="dxa"/>
            <w:shd w:val="clear" w:color="auto" w:fill="auto"/>
          </w:tcPr>
          <w:p w14:paraId="654E93EF" w14:textId="2851BCCB" w:rsidR="0054576C" w:rsidRPr="005E6EC4" w:rsidRDefault="0054576C" w:rsidP="008D5EB0">
            <w:pPr>
              <w:pStyle w:val="ListParagraph"/>
              <w:spacing w:after="60"/>
              <w:ind w:left="0"/>
              <w:contextualSpacing w:val="0"/>
              <w:rPr>
                <w:b/>
              </w:rPr>
            </w:pPr>
            <w:r>
              <w:rPr>
                <w:b/>
              </w:rPr>
              <w:t>Categories E, G</w:t>
            </w:r>
          </w:p>
          <w:p w14:paraId="72A3F1C2" w14:textId="6A2B0C75" w:rsidR="0054576C" w:rsidRPr="008D5EB0" w:rsidRDefault="0054576C" w:rsidP="008D5EB0">
            <w:pPr>
              <w:pStyle w:val="ListParagraph"/>
              <w:spacing w:after="120"/>
              <w:ind w:left="0"/>
              <w:contextualSpacing w:val="0"/>
            </w:pPr>
            <w:r w:rsidRPr="00655766">
              <w:t>Nasal carriage</w:t>
            </w:r>
            <w:r>
              <w:t xml:space="preserve"> isolate</w:t>
            </w:r>
            <w:r w:rsidRPr="00655766">
              <w:t xml:space="preserve"> </w:t>
            </w:r>
            <w:r>
              <w:t xml:space="preserve">then </w:t>
            </w:r>
            <w:r w:rsidRPr="00655766">
              <w:t xml:space="preserve">clinical isolate </w:t>
            </w:r>
            <w:r>
              <w:t xml:space="preserve">less than four months later </w:t>
            </w:r>
            <w:r w:rsidRPr="00655766">
              <w:t xml:space="preserve">from </w:t>
            </w:r>
            <w:r w:rsidR="00CD1464">
              <w:t>one</w:t>
            </w:r>
            <w:r w:rsidRPr="00655766">
              <w:t xml:space="preserve"> participant (1028</w:t>
            </w:r>
            <w:r>
              <w:t xml:space="preserve"> Client</w:t>
            </w:r>
            <w:r w:rsidRPr="00655766">
              <w:t xml:space="preserve">), </w:t>
            </w:r>
            <w:r w:rsidR="00CD1464">
              <w:t xml:space="preserve">then </w:t>
            </w:r>
            <w:r w:rsidRPr="00655766">
              <w:t>clinical isolate</w:t>
            </w:r>
            <w:r w:rsidR="00CD1464">
              <w:t>s</w:t>
            </w:r>
            <w:r w:rsidRPr="00655766">
              <w:t xml:space="preserve"> from </w:t>
            </w:r>
            <w:r w:rsidR="00CD1464">
              <w:t xml:space="preserve">two </w:t>
            </w:r>
            <w:r>
              <w:t>other participant</w:t>
            </w:r>
            <w:r w:rsidR="00CD1464">
              <w:t>s</w:t>
            </w:r>
            <w:r>
              <w:t xml:space="preserve"> (</w:t>
            </w:r>
            <w:r w:rsidRPr="00655766">
              <w:t>1037</w:t>
            </w:r>
            <w:r w:rsidR="00CE7328">
              <w:t xml:space="preserve"> Client</w:t>
            </w:r>
            <w:r w:rsidR="00CD1464">
              <w:t xml:space="preserve"> and 1030 Client</w:t>
            </w:r>
            <w:r>
              <w:t xml:space="preserve">) at the same clinic </w:t>
            </w:r>
            <w:r w:rsidR="00CD1464">
              <w:t xml:space="preserve">10 and </w:t>
            </w:r>
            <w:r>
              <w:t>12 months later.</w:t>
            </w:r>
          </w:p>
        </w:tc>
      </w:tr>
      <w:tr w:rsidR="0054576C" w:rsidRPr="00655766" w14:paraId="3D9D4833" w14:textId="77777777" w:rsidTr="006A4D37">
        <w:tc>
          <w:tcPr>
            <w:tcW w:w="952" w:type="dxa"/>
          </w:tcPr>
          <w:p w14:paraId="1200108D" w14:textId="7777777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2</w:t>
            </w:r>
          </w:p>
        </w:tc>
        <w:tc>
          <w:tcPr>
            <w:tcW w:w="1134" w:type="dxa"/>
            <w:shd w:val="clear" w:color="auto" w:fill="auto"/>
          </w:tcPr>
          <w:p w14:paraId="633F6EC8" w14:textId="7E9E2C13" w:rsidR="0054576C" w:rsidRDefault="0054576C" w:rsidP="00FA32EF">
            <w:pPr>
              <w:pStyle w:val="ListParagraph"/>
              <w:spacing w:after="60"/>
              <w:ind w:left="0"/>
              <w:contextualSpacing w:val="0"/>
            </w:pPr>
            <w:r>
              <w:t>ST762</w:t>
            </w:r>
          </w:p>
          <w:p w14:paraId="1AD74C6A" w14:textId="143BBBC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(</w:t>
            </w:r>
            <w:r w:rsidRPr="00655766">
              <w:t>CC1</w:t>
            </w:r>
            <w:r>
              <w:t>)</w:t>
            </w:r>
          </w:p>
        </w:tc>
        <w:tc>
          <w:tcPr>
            <w:tcW w:w="708" w:type="dxa"/>
          </w:tcPr>
          <w:p w14:paraId="3CF50B7D" w14:textId="2BB71679" w:rsidR="0054576C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817" w:type="dxa"/>
            <w:shd w:val="clear" w:color="auto" w:fill="auto"/>
          </w:tcPr>
          <w:p w14:paraId="509B5007" w14:textId="2643ABEE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Pos</w:t>
            </w:r>
          </w:p>
        </w:tc>
        <w:tc>
          <w:tcPr>
            <w:tcW w:w="1203" w:type="dxa"/>
            <w:shd w:val="clear" w:color="auto" w:fill="auto"/>
          </w:tcPr>
          <w:p w14:paraId="26E5B5E4" w14:textId="270E57FF" w:rsidR="00682F1D" w:rsidRPr="00655766" w:rsidRDefault="0054576C" w:rsidP="003411E4">
            <w:pPr>
              <w:pStyle w:val="ListParagraph"/>
              <w:spacing w:after="60"/>
              <w:ind w:left="0"/>
              <w:contextualSpacing w:val="0"/>
            </w:pPr>
            <w:r w:rsidRPr="00655766">
              <w:t>3</w:t>
            </w:r>
          </w:p>
        </w:tc>
        <w:tc>
          <w:tcPr>
            <w:tcW w:w="1148" w:type="dxa"/>
          </w:tcPr>
          <w:p w14:paraId="23157865" w14:textId="56337F56" w:rsidR="0054576C" w:rsidRDefault="0054576C" w:rsidP="008D5EB0">
            <w:pPr>
              <w:pStyle w:val="ListParagraph"/>
              <w:spacing w:after="60"/>
              <w:ind w:left="0"/>
              <w:contextualSpacing w:val="0"/>
              <w:rPr>
                <w:bCs/>
              </w:rPr>
            </w:pPr>
            <w:r w:rsidRPr="00696C57">
              <w:rPr>
                <w:bCs/>
              </w:rPr>
              <w:t>3</w:t>
            </w:r>
          </w:p>
          <w:p w14:paraId="617BDC00" w14:textId="26C56992" w:rsidR="00E358A3" w:rsidRPr="00696C57" w:rsidRDefault="003411E4" w:rsidP="008D5EB0">
            <w:pPr>
              <w:pStyle w:val="ListParagraph"/>
              <w:spacing w:after="60"/>
              <w:ind w:left="0"/>
              <w:contextualSpacing w:val="0"/>
              <w:rPr>
                <w:bCs/>
              </w:rPr>
            </w:pPr>
            <w:r>
              <w:rPr>
                <w:bCs/>
              </w:rPr>
              <w:t>(12)</w:t>
            </w:r>
          </w:p>
        </w:tc>
        <w:tc>
          <w:tcPr>
            <w:tcW w:w="8917" w:type="dxa"/>
            <w:shd w:val="clear" w:color="auto" w:fill="auto"/>
          </w:tcPr>
          <w:p w14:paraId="557FB6FB" w14:textId="28CD27C8" w:rsidR="0054576C" w:rsidRPr="005E6EC4" w:rsidRDefault="0054576C" w:rsidP="008D5EB0">
            <w:pPr>
              <w:pStyle w:val="ListParagraph"/>
              <w:spacing w:after="60"/>
              <w:ind w:left="0"/>
              <w:contextualSpacing w:val="0"/>
              <w:rPr>
                <w:b/>
              </w:rPr>
            </w:pPr>
            <w:r>
              <w:rPr>
                <w:b/>
              </w:rPr>
              <w:t>Categories C, E</w:t>
            </w:r>
          </w:p>
          <w:p w14:paraId="2FC1EC91" w14:textId="4C9B7428" w:rsidR="0054576C" w:rsidRPr="00655766" w:rsidRDefault="0054576C" w:rsidP="008D5EB0">
            <w:pPr>
              <w:pStyle w:val="ListParagraph"/>
              <w:spacing w:after="60"/>
              <w:ind w:left="0"/>
              <w:contextualSpacing w:val="0"/>
            </w:pPr>
            <w:r w:rsidRPr="00655766">
              <w:t xml:space="preserve">Groin carriage isolate </w:t>
            </w:r>
            <w:r>
              <w:t>then</w:t>
            </w:r>
            <w:r w:rsidRPr="00655766">
              <w:t xml:space="preserve"> clinical isolate </w:t>
            </w:r>
            <w:r>
              <w:t xml:space="preserve">(finger wound) </w:t>
            </w:r>
            <w:r w:rsidRPr="00655766">
              <w:t>from the same participant</w:t>
            </w:r>
            <w:r>
              <w:t xml:space="preserve"> 14 months later (</w:t>
            </w:r>
            <w:r w:rsidRPr="00655766">
              <w:t>1063</w:t>
            </w:r>
            <w:r>
              <w:t xml:space="preserve"> Client). Another groin carriage isolate from a different participant at the same clinic the same month as 1063 clinical isolate (1083 Client).</w:t>
            </w:r>
          </w:p>
        </w:tc>
      </w:tr>
    </w:tbl>
    <w:p w14:paraId="594F0544" w14:textId="77777777" w:rsidR="00FA32EF" w:rsidRDefault="00FA32EF">
      <w:r>
        <w:br w:type="page"/>
      </w:r>
    </w:p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952"/>
        <w:gridCol w:w="1134"/>
        <w:gridCol w:w="708"/>
        <w:gridCol w:w="817"/>
        <w:gridCol w:w="1203"/>
        <w:gridCol w:w="1148"/>
        <w:gridCol w:w="8917"/>
      </w:tblGrid>
      <w:tr w:rsidR="0054576C" w:rsidRPr="00655766" w14:paraId="5C1B5C5B" w14:textId="77777777" w:rsidTr="006A4D37">
        <w:tc>
          <w:tcPr>
            <w:tcW w:w="952" w:type="dxa"/>
            <w:shd w:val="clear" w:color="auto" w:fill="auto"/>
          </w:tcPr>
          <w:p w14:paraId="55E797FB" w14:textId="7854690D" w:rsidR="0054576C" w:rsidRPr="0054576C" w:rsidRDefault="0054576C" w:rsidP="008D5EB0">
            <w:pPr>
              <w:pStyle w:val="ListParagraph"/>
              <w:spacing w:after="120"/>
              <w:ind w:left="0"/>
              <w:contextualSpacing w:val="0"/>
              <w:rPr>
                <w:color w:val="000000" w:themeColor="text1"/>
              </w:rPr>
            </w:pPr>
            <w:r w:rsidRPr="0054576C">
              <w:rPr>
                <w:color w:val="000000" w:themeColor="text1"/>
              </w:rPr>
              <w:lastRenderedPageBreak/>
              <w:t>3</w:t>
            </w:r>
          </w:p>
        </w:tc>
        <w:tc>
          <w:tcPr>
            <w:tcW w:w="1134" w:type="dxa"/>
            <w:shd w:val="clear" w:color="auto" w:fill="auto"/>
          </w:tcPr>
          <w:p w14:paraId="30BE4EA7" w14:textId="77777777" w:rsidR="0054576C" w:rsidRPr="0054576C" w:rsidRDefault="0054576C" w:rsidP="008D5EB0">
            <w:pPr>
              <w:pStyle w:val="ListParagraph"/>
              <w:spacing w:after="120"/>
              <w:ind w:left="0"/>
              <w:contextualSpacing w:val="0"/>
              <w:rPr>
                <w:color w:val="000000" w:themeColor="text1"/>
              </w:rPr>
            </w:pPr>
            <w:r w:rsidRPr="0054576C">
              <w:t>ST121</w:t>
            </w:r>
          </w:p>
        </w:tc>
        <w:tc>
          <w:tcPr>
            <w:tcW w:w="708" w:type="dxa"/>
            <w:shd w:val="clear" w:color="auto" w:fill="auto"/>
          </w:tcPr>
          <w:p w14:paraId="21519FFE" w14:textId="29E5F574" w:rsidR="0054576C" w:rsidRPr="0054576C" w:rsidRDefault="0054576C" w:rsidP="008D5EB0">
            <w:pPr>
              <w:pStyle w:val="ListParagraph"/>
              <w:spacing w:after="120"/>
              <w:ind w:left="0"/>
              <w:contextualSpacing w:val="0"/>
            </w:pPr>
            <w:r w:rsidRPr="0054576C">
              <w:t>Pos</w:t>
            </w:r>
          </w:p>
        </w:tc>
        <w:tc>
          <w:tcPr>
            <w:tcW w:w="817" w:type="dxa"/>
            <w:shd w:val="clear" w:color="auto" w:fill="auto"/>
          </w:tcPr>
          <w:p w14:paraId="0FDC27AD" w14:textId="433243D8" w:rsidR="0054576C" w:rsidRPr="0054576C" w:rsidRDefault="0054576C" w:rsidP="008D5EB0">
            <w:pPr>
              <w:pStyle w:val="ListParagraph"/>
              <w:spacing w:after="120"/>
              <w:ind w:left="0"/>
              <w:contextualSpacing w:val="0"/>
            </w:pPr>
            <w:r w:rsidRPr="0054576C">
              <w:t>Neg</w:t>
            </w:r>
          </w:p>
        </w:tc>
        <w:tc>
          <w:tcPr>
            <w:tcW w:w="1203" w:type="dxa"/>
            <w:shd w:val="clear" w:color="auto" w:fill="auto"/>
          </w:tcPr>
          <w:p w14:paraId="48816C98" w14:textId="77777777" w:rsidR="0054576C" w:rsidRPr="0054576C" w:rsidRDefault="0054576C" w:rsidP="008D5EB0">
            <w:pPr>
              <w:pStyle w:val="ListParagraph"/>
              <w:spacing w:after="120"/>
              <w:ind w:left="0"/>
              <w:contextualSpacing w:val="0"/>
            </w:pPr>
            <w:r w:rsidRPr="0054576C">
              <w:rPr>
                <w:color w:val="000000" w:themeColor="text1"/>
              </w:rPr>
              <w:t>10</w:t>
            </w:r>
          </w:p>
        </w:tc>
        <w:tc>
          <w:tcPr>
            <w:tcW w:w="1148" w:type="dxa"/>
          </w:tcPr>
          <w:p w14:paraId="7A237376" w14:textId="057677AF" w:rsidR="0054576C" w:rsidRPr="00696C57" w:rsidRDefault="00696C57" w:rsidP="008D5EB0">
            <w:pPr>
              <w:pStyle w:val="ListParagraph"/>
              <w:spacing w:after="60"/>
              <w:ind w:left="0"/>
              <w:contextualSpacing w:val="0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1</w:t>
            </w:r>
          </w:p>
        </w:tc>
        <w:tc>
          <w:tcPr>
            <w:tcW w:w="8917" w:type="dxa"/>
            <w:shd w:val="clear" w:color="auto" w:fill="auto"/>
          </w:tcPr>
          <w:p w14:paraId="282FD3FE" w14:textId="67B3DC9D" w:rsidR="0054576C" w:rsidRPr="0054576C" w:rsidRDefault="0054576C" w:rsidP="008D5EB0">
            <w:pPr>
              <w:pStyle w:val="ListParagraph"/>
              <w:spacing w:after="60"/>
              <w:ind w:left="0"/>
              <w:contextualSpacing w:val="0"/>
              <w:rPr>
                <w:b/>
                <w:color w:val="000000" w:themeColor="text1"/>
              </w:rPr>
            </w:pPr>
            <w:r w:rsidRPr="0054576C">
              <w:rPr>
                <w:b/>
                <w:color w:val="000000" w:themeColor="text1"/>
              </w:rPr>
              <w:t>Categories B, D, E, F</w:t>
            </w:r>
          </w:p>
          <w:p w14:paraId="538623E1" w14:textId="21301DE4" w:rsidR="0054576C" w:rsidRPr="0054576C" w:rsidRDefault="0054576C" w:rsidP="008D5EB0">
            <w:pPr>
              <w:pStyle w:val="ListParagraph"/>
              <w:spacing w:after="60"/>
              <w:ind w:left="0"/>
              <w:contextualSpacing w:val="0"/>
              <w:rPr>
                <w:color w:val="000000" w:themeColor="text1"/>
              </w:rPr>
            </w:pPr>
            <w:r w:rsidRPr="0054576C">
              <w:rPr>
                <w:color w:val="000000" w:themeColor="text1"/>
              </w:rPr>
              <w:t xml:space="preserve">Eight clinical isolates from six different time points </w:t>
            </w:r>
            <w:r w:rsidR="00426A31">
              <w:rPr>
                <w:color w:val="000000" w:themeColor="text1"/>
              </w:rPr>
              <w:t>within a three month</w:t>
            </w:r>
            <w:r w:rsidRPr="0054576C">
              <w:rPr>
                <w:color w:val="000000" w:themeColor="text1"/>
              </w:rPr>
              <w:t xml:space="preserve"> period (groin, arm, blood), one groin carriage isolate from the same period, and one </w:t>
            </w:r>
            <w:r w:rsidR="00FE2BBC">
              <w:rPr>
                <w:color w:val="000000" w:themeColor="text1"/>
              </w:rPr>
              <w:t>skin lesion (</w:t>
            </w:r>
            <w:r w:rsidRPr="0054576C">
              <w:rPr>
                <w:color w:val="000000" w:themeColor="text1"/>
              </w:rPr>
              <w:t>arm</w:t>
            </w:r>
            <w:r w:rsidR="00FE2BBC">
              <w:rPr>
                <w:color w:val="000000" w:themeColor="text1"/>
              </w:rPr>
              <w:t>)</w:t>
            </w:r>
            <w:r w:rsidRPr="0054576C">
              <w:rPr>
                <w:color w:val="000000" w:themeColor="text1"/>
              </w:rPr>
              <w:t xml:space="preserve"> isolate four months later, all from the same participant (1027 Client).</w:t>
            </w:r>
          </w:p>
        </w:tc>
      </w:tr>
      <w:tr w:rsidR="0054576C" w:rsidRPr="00655766" w14:paraId="568F8273" w14:textId="77777777" w:rsidTr="006A4D37">
        <w:tc>
          <w:tcPr>
            <w:tcW w:w="952" w:type="dxa"/>
            <w:shd w:val="clear" w:color="auto" w:fill="auto"/>
          </w:tcPr>
          <w:p w14:paraId="20B3054C" w14:textId="7777777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4</w:t>
            </w:r>
          </w:p>
        </w:tc>
        <w:tc>
          <w:tcPr>
            <w:tcW w:w="1134" w:type="dxa"/>
            <w:shd w:val="clear" w:color="auto" w:fill="auto"/>
          </w:tcPr>
          <w:p w14:paraId="0EDF0037" w14:textId="7777777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ST78</w:t>
            </w:r>
          </w:p>
        </w:tc>
        <w:tc>
          <w:tcPr>
            <w:tcW w:w="708" w:type="dxa"/>
          </w:tcPr>
          <w:p w14:paraId="136F7521" w14:textId="76062047" w:rsidR="0054576C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817" w:type="dxa"/>
            <w:shd w:val="clear" w:color="auto" w:fill="auto"/>
          </w:tcPr>
          <w:p w14:paraId="1C17FC06" w14:textId="0D58E924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1203" w:type="dxa"/>
            <w:shd w:val="clear" w:color="auto" w:fill="auto"/>
          </w:tcPr>
          <w:p w14:paraId="3DF7D552" w14:textId="7777777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 w:rsidRPr="00655766">
              <w:t>2</w:t>
            </w:r>
          </w:p>
        </w:tc>
        <w:tc>
          <w:tcPr>
            <w:tcW w:w="1148" w:type="dxa"/>
          </w:tcPr>
          <w:p w14:paraId="5E144E84" w14:textId="3FD772F4" w:rsidR="0054576C" w:rsidRPr="00696C57" w:rsidRDefault="00696C57" w:rsidP="008D5EB0">
            <w:pPr>
              <w:pStyle w:val="ListParagraph"/>
              <w:spacing w:after="60"/>
              <w:ind w:left="0"/>
              <w:contextualSpacing w:val="0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8917" w:type="dxa"/>
            <w:shd w:val="clear" w:color="auto" w:fill="auto"/>
          </w:tcPr>
          <w:p w14:paraId="67BF8779" w14:textId="3D115C72" w:rsidR="0054576C" w:rsidRPr="005E6EC4" w:rsidRDefault="0054576C" w:rsidP="008D5EB0">
            <w:pPr>
              <w:pStyle w:val="ListParagraph"/>
              <w:spacing w:after="60"/>
              <w:ind w:left="0"/>
              <w:contextualSpacing w:val="0"/>
              <w:rPr>
                <w:b/>
              </w:rPr>
            </w:pPr>
            <w:r>
              <w:rPr>
                <w:b/>
              </w:rPr>
              <w:t>Category B</w:t>
            </w:r>
          </w:p>
          <w:p w14:paraId="27B14422" w14:textId="4DF788B9" w:rsidR="0054576C" w:rsidRPr="00655766" w:rsidRDefault="00696C57" w:rsidP="008D5EB0">
            <w:pPr>
              <w:pStyle w:val="ListParagraph"/>
              <w:spacing w:after="60"/>
              <w:ind w:left="0"/>
              <w:contextualSpacing w:val="0"/>
            </w:pPr>
            <w:r>
              <w:t>S</w:t>
            </w:r>
            <w:r w:rsidR="0054576C">
              <w:t xml:space="preserve">kin </w:t>
            </w:r>
            <w:r w:rsidR="00FE2BBC">
              <w:t xml:space="preserve">lesion </w:t>
            </w:r>
            <w:r w:rsidR="0054576C">
              <w:t xml:space="preserve">isolate </w:t>
            </w:r>
            <w:r>
              <w:t xml:space="preserve">and </w:t>
            </w:r>
            <w:r w:rsidRPr="00655766">
              <w:t xml:space="preserve">nasal carriage isolate </w:t>
            </w:r>
            <w:r>
              <w:t xml:space="preserve">six months later </w:t>
            </w:r>
            <w:r w:rsidR="0054576C" w:rsidRPr="00655766">
              <w:t xml:space="preserve">from same participant </w:t>
            </w:r>
            <w:r w:rsidR="0054576C">
              <w:t>(1091 Client).</w:t>
            </w:r>
          </w:p>
        </w:tc>
      </w:tr>
      <w:tr w:rsidR="0054576C" w:rsidRPr="00655766" w14:paraId="61BA2001" w14:textId="77777777" w:rsidTr="006A4D37">
        <w:tc>
          <w:tcPr>
            <w:tcW w:w="952" w:type="dxa"/>
            <w:shd w:val="clear" w:color="auto" w:fill="auto"/>
          </w:tcPr>
          <w:p w14:paraId="5A8C5529" w14:textId="77777777" w:rsidR="0054576C" w:rsidRPr="004370CD" w:rsidRDefault="0054576C" w:rsidP="008D5EB0">
            <w:pPr>
              <w:pStyle w:val="ListParagraph"/>
              <w:spacing w:after="120"/>
              <w:ind w:left="0"/>
              <w:contextualSpacing w:val="0"/>
            </w:pPr>
            <w:r w:rsidRPr="004370CD">
              <w:t>5</w:t>
            </w:r>
          </w:p>
        </w:tc>
        <w:tc>
          <w:tcPr>
            <w:tcW w:w="1134" w:type="dxa"/>
            <w:shd w:val="clear" w:color="auto" w:fill="auto"/>
          </w:tcPr>
          <w:p w14:paraId="54ABE880" w14:textId="4C6036F6" w:rsidR="0054576C" w:rsidRPr="004370CD" w:rsidRDefault="0054576C" w:rsidP="00FA32EF">
            <w:pPr>
              <w:pStyle w:val="ListParagraph"/>
              <w:spacing w:after="60"/>
              <w:ind w:left="0"/>
              <w:contextualSpacing w:val="0"/>
            </w:pPr>
            <w:r>
              <w:t>ST</w:t>
            </w:r>
            <w:r w:rsidRPr="004370CD">
              <w:t>5</w:t>
            </w:r>
          </w:p>
          <w:p w14:paraId="620351D6" w14:textId="2BDBF075" w:rsidR="0054576C" w:rsidRPr="004370CD" w:rsidRDefault="0054576C" w:rsidP="008D5EB0">
            <w:pPr>
              <w:pStyle w:val="ListParagraph"/>
              <w:spacing w:after="120"/>
              <w:ind w:left="0"/>
              <w:contextualSpacing w:val="0"/>
            </w:pPr>
            <w:r w:rsidRPr="004370CD">
              <w:t>(</w:t>
            </w:r>
            <w:r>
              <w:t>CC</w:t>
            </w:r>
            <w:r w:rsidRPr="004370CD">
              <w:t>5)</w:t>
            </w:r>
          </w:p>
        </w:tc>
        <w:tc>
          <w:tcPr>
            <w:tcW w:w="708" w:type="dxa"/>
          </w:tcPr>
          <w:p w14:paraId="688456E6" w14:textId="64114C63" w:rsidR="0054576C" w:rsidRPr="004370CD" w:rsidRDefault="0054576C" w:rsidP="008D5EB0">
            <w:pPr>
              <w:pStyle w:val="ListParagraph"/>
              <w:spacing w:after="120"/>
              <w:ind w:left="0"/>
              <w:contextualSpacing w:val="0"/>
            </w:pPr>
            <w:r w:rsidRPr="004370CD">
              <w:t>Pos</w:t>
            </w:r>
          </w:p>
        </w:tc>
        <w:tc>
          <w:tcPr>
            <w:tcW w:w="817" w:type="dxa"/>
            <w:shd w:val="clear" w:color="auto" w:fill="auto"/>
          </w:tcPr>
          <w:p w14:paraId="346768B1" w14:textId="1532CC9B" w:rsidR="0054576C" w:rsidRPr="004370CD" w:rsidRDefault="0054576C" w:rsidP="008D5EB0">
            <w:pPr>
              <w:pStyle w:val="ListParagraph"/>
              <w:spacing w:after="120"/>
              <w:ind w:left="0"/>
              <w:contextualSpacing w:val="0"/>
            </w:pPr>
            <w:r w:rsidRPr="004370CD">
              <w:t>Pos</w:t>
            </w:r>
          </w:p>
        </w:tc>
        <w:tc>
          <w:tcPr>
            <w:tcW w:w="1203" w:type="dxa"/>
            <w:shd w:val="clear" w:color="auto" w:fill="auto"/>
          </w:tcPr>
          <w:p w14:paraId="29DD564C" w14:textId="7E6FC653" w:rsidR="0054576C" w:rsidRDefault="0054576C" w:rsidP="003411E4">
            <w:pPr>
              <w:pStyle w:val="ListParagraph"/>
              <w:spacing w:after="60"/>
              <w:ind w:left="0"/>
              <w:contextualSpacing w:val="0"/>
            </w:pPr>
            <w:r w:rsidRPr="004370CD">
              <w:t>2</w:t>
            </w:r>
          </w:p>
          <w:p w14:paraId="64AD095A" w14:textId="7B0F9B81" w:rsidR="00682F1D" w:rsidRPr="004370CD" w:rsidRDefault="00682F1D" w:rsidP="008D5EB0">
            <w:pPr>
              <w:pStyle w:val="ListParagraph"/>
              <w:spacing w:after="120"/>
              <w:ind w:left="0"/>
              <w:contextualSpacing w:val="0"/>
            </w:pPr>
          </w:p>
        </w:tc>
        <w:tc>
          <w:tcPr>
            <w:tcW w:w="1148" w:type="dxa"/>
          </w:tcPr>
          <w:p w14:paraId="7C09BBFE" w14:textId="725AA569" w:rsidR="0054576C" w:rsidRDefault="00696C57" w:rsidP="008D5EB0">
            <w:pPr>
              <w:pStyle w:val="ListParagraph"/>
              <w:spacing w:after="60"/>
              <w:ind w:left="0"/>
              <w:contextualSpacing w:val="0"/>
              <w:rPr>
                <w:bCs/>
              </w:rPr>
            </w:pPr>
            <w:r>
              <w:rPr>
                <w:bCs/>
              </w:rPr>
              <w:t>0</w:t>
            </w:r>
          </w:p>
          <w:p w14:paraId="5AEBDE7F" w14:textId="57D5C6D9" w:rsidR="006B21C6" w:rsidRPr="00696C57" w:rsidRDefault="003411E4" w:rsidP="008D5EB0">
            <w:pPr>
              <w:pStyle w:val="ListParagraph"/>
              <w:spacing w:after="60"/>
              <w:ind w:left="0"/>
              <w:contextualSpacing w:val="0"/>
              <w:rPr>
                <w:bCs/>
              </w:rPr>
            </w:pPr>
            <w:r>
              <w:rPr>
                <w:bCs/>
              </w:rPr>
              <w:t>(0)</w:t>
            </w:r>
          </w:p>
        </w:tc>
        <w:tc>
          <w:tcPr>
            <w:tcW w:w="8917" w:type="dxa"/>
            <w:shd w:val="clear" w:color="auto" w:fill="auto"/>
          </w:tcPr>
          <w:p w14:paraId="5D4CBA1B" w14:textId="4E81258B" w:rsidR="0054576C" w:rsidRPr="004370CD" w:rsidRDefault="0054576C" w:rsidP="008D5EB0">
            <w:pPr>
              <w:pStyle w:val="ListParagraph"/>
              <w:spacing w:after="60"/>
              <w:ind w:left="0"/>
              <w:contextualSpacing w:val="0"/>
              <w:rPr>
                <w:b/>
              </w:rPr>
            </w:pPr>
            <w:r>
              <w:rPr>
                <w:b/>
              </w:rPr>
              <w:t>Category D</w:t>
            </w:r>
          </w:p>
          <w:p w14:paraId="1E3E93D5" w14:textId="6C37BA59" w:rsidR="0054576C" w:rsidRPr="00655766" w:rsidRDefault="00696C57" w:rsidP="008D5EB0">
            <w:pPr>
              <w:pStyle w:val="ListParagraph"/>
              <w:spacing w:after="60"/>
              <w:ind w:left="0"/>
              <w:contextualSpacing w:val="0"/>
            </w:pPr>
            <w:r>
              <w:t xml:space="preserve">Skin </w:t>
            </w:r>
            <w:r w:rsidR="00FE2BBC">
              <w:t xml:space="preserve">lesion </w:t>
            </w:r>
            <w:r w:rsidR="0054576C" w:rsidRPr="004370CD">
              <w:t>isolate and clinical isolate from the same participant</w:t>
            </w:r>
            <w:r w:rsidR="0054576C">
              <w:t xml:space="preserve"> from the same site at the same time</w:t>
            </w:r>
            <w:r w:rsidR="0054576C" w:rsidRPr="004370CD">
              <w:t xml:space="preserve"> (1023 Client).</w:t>
            </w:r>
          </w:p>
        </w:tc>
      </w:tr>
      <w:tr w:rsidR="0054576C" w:rsidRPr="00655766" w14:paraId="27084ABB" w14:textId="77777777" w:rsidTr="006A4D37">
        <w:tc>
          <w:tcPr>
            <w:tcW w:w="952" w:type="dxa"/>
            <w:shd w:val="clear" w:color="auto" w:fill="auto"/>
          </w:tcPr>
          <w:p w14:paraId="3C6AA719" w14:textId="7777777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6</w:t>
            </w:r>
          </w:p>
        </w:tc>
        <w:tc>
          <w:tcPr>
            <w:tcW w:w="1134" w:type="dxa"/>
            <w:shd w:val="clear" w:color="auto" w:fill="auto"/>
          </w:tcPr>
          <w:p w14:paraId="629930AA" w14:textId="7777777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 w:rsidRPr="00655766">
              <w:t>ST93</w:t>
            </w:r>
          </w:p>
        </w:tc>
        <w:tc>
          <w:tcPr>
            <w:tcW w:w="708" w:type="dxa"/>
          </w:tcPr>
          <w:p w14:paraId="6F19A2F7" w14:textId="1C603721" w:rsidR="0054576C" w:rsidRDefault="00696C57" w:rsidP="008D5EB0">
            <w:pPr>
              <w:pStyle w:val="ListParagraph"/>
              <w:spacing w:after="120"/>
              <w:ind w:left="0"/>
              <w:contextualSpacing w:val="0"/>
            </w:pPr>
            <w:r>
              <w:t>Pos</w:t>
            </w:r>
          </w:p>
        </w:tc>
        <w:tc>
          <w:tcPr>
            <w:tcW w:w="817" w:type="dxa"/>
            <w:shd w:val="clear" w:color="auto" w:fill="auto"/>
          </w:tcPr>
          <w:p w14:paraId="29ECC7A5" w14:textId="7FDE1EFE" w:rsidR="0054576C" w:rsidRPr="00655766" w:rsidRDefault="00696C57" w:rsidP="008D5EB0">
            <w:pPr>
              <w:pStyle w:val="ListParagraph"/>
              <w:spacing w:after="120"/>
              <w:ind w:left="0"/>
              <w:contextualSpacing w:val="0"/>
            </w:pPr>
            <w:r>
              <w:t>Pos</w:t>
            </w:r>
          </w:p>
        </w:tc>
        <w:tc>
          <w:tcPr>
            <w:tcW w:w="1203" w:type="dxa"/>
            <w:shd w:val="clear" w:color="auto" w:fill="auto"/>
          </w:tcPr>
          <w:p w14:paraId="5FA52143" w14:textId="16A821D3" w:rsidR="0054576C" w:rsidRDefault="004420B0" w:rsidP="004420B0">
            <w:pPr>
              <w:pStyle w:val="ListParagraph"/>
              <w:spacing w:after="60"/>
              <w:ind w:left="0"/>
              <w:contextualSpacing w:val="0"/>
            </w:pPr>
            <w:r>
              <w:t>6</w:t>
            </w:r>
          </w:p>
          <w:p w14:paraId="3C236B19" w14:textId="271CCB18" w:rsidR="00682F1D" w:rsidRPr="00655766" w:rsidRDefault="00682F1D" w:rsidP="003411E4">
            <w:pPr>
              <w:pStyle w:val="ListParagraph"/>
              <w:spacing w:after="60"/>
              <w:ind w:left="0"/>
              <w:contextualSpacing w:val="0"/>
            </w:pPr>
          </w:p>
        </w:tc>
        <w:tc>
          <w:tcPr>
            <w:tcW w:w="1148" w:type="dxa"/>
          </w:tcPr>
          <w:p w14:paraId="49F8F834" w14:textId="4B2667C7" w:rsidR="0054576C" w:rsidRDefault="004420B0" w:rsidP="008D5EB0">
            <w:pPr>
              <w:pStyle w:val="ListParagraph"/>
              <w:spacing w:after="60"/>
              <w:ind w:left="0"/>
              <w:contextualSpacing w:val="0"/>
              <w:rPr>
                <w:bCs/>
              </w:rPr>
            </w:pPr>
            <w:r>
              <w:rPr>
                <w:bCs/>
              </w:rPr>
              <w:t>4</w:t>
            </w:r>
          </w:p>
          <w:p w14:paraId="597AF109" w14:textId="4EE40609" w:rsidR="00B82167" w:rsidRPr="00696C57" w:rsidRDefault="003411E4" w:rsidP="008D5EB0">
            <w:pPr>
              <w:pStyle w:val="ListParagraph"/>
              <w:spacing w:after="60"/>
              <w:ind w:left="0"/>
              <w:contextualSpacing w:val="0"/>
              <w:rPr>
                <w:bCs/>
              </w:rPr>
            </w:pPr>
            <w:r>
              <w:rPr>
                <w:bCs/>
              </w:rPr>
              <w:t>(20)</w:t>
            </w:r>
          </w:p>
        </w:tc>
        <w:tc>
          <w:tcPr>
            <w:tcW w:w="8917" w:type="dxa"/>
            <w:shd w:val="clear" w:color="auto" w:fill="auto"/>
          </w:tcPr>
          <w:p w14:paraId="35D0809D" w14:textId="4328E3E2" w:rsidR="0054576C" w:rsidRPr="005E6EC4" w:rsidRDefault="0054576C" w:rsidP="008D5EB0">
            <w:pPr>
              <w:pStyle w:val="ListParagraph"/>
              <w:spacing w:after="60"/>
              <w:ind w:left="0"/>
              <w:contextualSpacing w:val="0"/>
              <w:rPr>
                <w:b/>
              </w:rPr>
            </w:pPr>
            <w:r>
              <w:rPr>
                <w:b/>
              </w:rPr>
              <w:t>Category D</w:t>
            </w:r>
            <w:r w:rsidR="004420B0">
              <w:rPr>
                <w:b/>
              </w:rPr>
              <w:t>, F</w:t>
            </w:r>
            <w:r w:rsidR="00AF264E">
              <w:rPr>
                <w:b/>
              </w:rPr>
              <w:t>, G</w:t>
            </w:r>
          </w:p>
          <w:p w14:paraId="0C07EC7E" w14:textId="3ED73E1A" w:rsidR="0054576C" w:rsidRPr="00655766" w:rsidRDefault="00696C57" w:rsidP="005A7123">
            <w:pPr>
              <w:pStyle w:val="ListParagraph"/>
              <w:spacing w:after="60"/>
              <w:ind w:left="0"/>
              <w:contextualSpacing w:val="0"/>
            </w:pPr>
            <w:r>
              <w:t>T</w:t>
            </w:r>
            <w:r w:rsidR="0054576C" w:rsidRPr="005A7123">
              <w:t xml:space="preserve">wo skin </w:t>
            </w:r>
            <w:r w:rsidR="00FE2BBC">
              <w:t xml:space="preserve">lesion </w:t>
            </w:r>
            <w:r w:rsidR="0054576C" w:rsidRPr="005A7123">
              <w:t>isolates (</w:t>
            </w:r>
            <w:r w:rsidR="0054576C" w:rsidRPr="00696C57">
              <w:t>multiple col</w:t>
            </w:r>
            <w:r>
              <w:t>onies from the same swab</w:t>
            </w:r>
            <w:r w:rsidR="0054576C" w:rsidRPr="005A7123">
              <w:t>)</w:t>
            </w:r>
            <w:r w:rsidRPr="005A7123">
              <w:t xml:space="preserve"> </w:t>
            </w:r>
            <w:r>
              <w:t>then a</w:t>
            </w:r>
            <w:r w:rsidRPr="005A7123">
              <w:t xml:space="preserve"> clinical isolate</w:t>
            </w:r>
            <w:r w:rsidR="0054576C" w:rsidRPr="005A7123">
              <w:t xml:space="preserve"> from the same participant </w:t>
            </w:r>
            <w:r>
              <w:t>less than five months later</w:t>
            </w:r>
            <w:r w:rsidR="0054576C">
              <w:t xml:space="preserve"> </w:t>
            </w:r>
            <w:r w:rsidR="0054576C" w:rsidRPr="005A7123">
              <w:t>(1078 Client).</w:t>
            </w:r>
            <w:r w:rsidR="004420B0" w:rsidRPr="00655766">
              <w:t xml:space="preserve"> Three clinical isolates fro</w:t>
            </w:r>
            <w:r w:rsidR="004420B0">
              <w:t>m a second participant within one month (1027 Client).</w:t>
            </w:r>
          </w:p>
        </w:tc>
      </w:tr>
      <w:tr w:rsidR="0054576C" w:rsidRPr="00655766" w14:paraId="15A47185" w14:textId="77777777" w:rsidTr="006A4D37">
        <w:tc>
          <w:tcPr>
            <w:tcW w:w="952" w:type="dxa"/>
            <w:shd w:val="clear" w:color="auto" w:fill="auto"/>
          </w:tcPr>
          <w:p w14:paraId="0427C12D" w14:textId="77777777" w:rsidR="0054576C" w:rsidRPr="001111B5" w:rsidRDefault="0054576C" w:rsidP="008D5EB0">
            <w:pPr>
              <w:pStyle w:val="ListParagraph"/>
              <w:spacing w:after="120"/>
              <w:ind w:left="0"/>
              <w:contextualSpacing w:val="0"/>
            </w:pPr>
            <w:r w:rsidRPr="001111B5">
              <w:t>7</w:t>
            </w:r>
          </w:p>
        </w:tc>
        <w:tc>
          <w:tcPr>
            <w:tcW w:w="1134" w:type="dxa"/>
            <w:shd w:val="clear" w:color="auto" w:fill="auto"/>
          </w:tcPr>
          <w:p w14:paraId="042A9BA4" w14:textId="5E8F1EED" w:rsidR="0054576C" w:rsidRPr="001111B5" w:rsidRDefault="0054576C" w:rsidP="00FA32EF">
            <w:pPr>
              <w:pStyle w:val="ListParagraph"/>
              <w:spacing w:after="60"/>
              <w:ind w:left="0"/>
              <w:contextualSpacing w:val="0"/>
            </w:pPr>
            <w:r>
              <w:t>ST</w:t>
            </w:r>
            <w:r w:rsidRPr="001111B5">
              <w:t>5</w:t>
            </w:r>
          </w:p>
          <w:p w14:paraId="71A19035" w14:textId="347D1444" w:rsidR="0054576C" w:rsidRPr="001111B5" w:rsidRDefault="0054576C" w:rsidP="008D5EB0">
            <w:pPr>
              <w:pStyle w:val="ListParagraph"/>
              <w:spacing w:after="120"/>
              <w:ind w:left="0"/>
              <w:contextualSpacing w:val="0"/>
            </w:pPr>
            <w:r w:rsidRPr="001111B5">
              <w:t>(</w:t>
            </w:r>
            <w:r>
              <w:t>CC</w:t>
            </w:r>
            <w:r w:rsidRPr="001111B5">
              <w:t>5)</w:t>
            </w:r>
          </w:p>
          <w:p w14:paraId="5E2632D8" w14:textId="77777777" w:rsidR="0054576C" w:rsidRPr="001111B5" w:rsidRDefault="0054576C" w:rsidP="008D5EB0">
            <w:pPr>
              <w:pStyle w:val="ListParagraph"/>
              <w:spacing w:after="120"/>
              <w:ind w:left="0"/>
              <w:contextualSpacing w:val="0"/>
            </w:pPr>
          </w:p>
        </w:tc>
        <w:tc>
          <w:tcPr>
            <w:tcW w:w="708" w:type="dxa"/>
          </w:tcPr>
          <w:p w14:paraId="6AB6978A" w14:textId="1BA866B7" w:rsidR="0054576C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817" w:type="dxa"/>
            <w:shd w:val="clear" w:color="auto" w:fill="auto"/>
          </w:tcPr>
          <w:p w14:paraId="7A797064" w14:textId="6DB2D0F3" w:rsidR="0054576C" w:rsidRPr="001111B5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1203" w:type="dxa"/>
            <w:shd w:val="clear" w:color="auto" w:fill="auto"/>
          </w:tcPr>
          <w:p w14:paraId="7C5DD37E" w14:textId="75C5F809" w:rsidR="00682F1D" w:rsidRPr="001111B5" w:rsidRDefault="0054576C" w:rsidP="003411E4">
            <w:pPr>
              <w:pStyle w:val="ListParagraph"/>
              <w:spacing w:after="60"/>
              <w:ind w:left="0"/>
              <w:contextualSpacing w:val="0"/>
            </w:pPr>
            <w:r w:rsidRPr="001111B5">
              <w:t>8</w:t>
            </w:r>
          </w:p>
        </w:tc>
        <w:tc>
          <w:tcPr>
            <w:tcW w:w="1148" w:type="dxa"/>
          </w:tcPr>
          <w:p w14:paraId="6772D99A" w14:textId="2B5A5A90" w:rsidR="0054576C" w:rsidRDefault="00896ACA" w:rsidP="008D5EB0">
            <w:pPr>
              <w:pStyle w:val="ListParagraph"/>
              <w:spacing w:after="60"/>
              <w:ind w:left="0"/>
              <w:contextualSpacing w:val="0"/>
              <w:rPr>
                <w:bCs/>
              </w:rPr>
            </w:pPr>
            <w:r>
              <w:rPr>
                <w:bCs/>
              </w:rPr>
              <w:t>5</w:t>
            </w:r>
          </w:p>
          <w:p w14:paraId="5EF22755" w14:textId="78951272" w:rsidR="006B21C6" w:rsidRPr="00696C57" w:rsidRDefault="003411E4" w:rsidP="008D5EB0">
            <w:pPr>
              <w:pStyle w:val="ListParagraph"/>
              <w:spacing w:after="60"/>
              <w:ind w:left="0"/>
              <w:contextualSpacing w:val="0"/>
              <w:rPr>
                <w:bCs/>
              </w:rPr>
            </w:pPr>
            <w:r>
              <w:rPr>
                <w:bCs/>
              </w:rPr>
              <w:t>(17)</w:t>
            </w:r>
          </w:p>
        </w:tc>
        <w:tc>
          <w:tcPr>
            <w:tcW w:w="8917" w:type="dxa"/>
            <w:shd w:val="clear" w:color="auto" w:fill="auto"/>
          </w:tcPr>
          <w:p w14:paraId="36878501" w14:textId="5C7DBE16" w:rsidR="0054576C" w:rsidRPr="001111B5" w:rsidRDefault="0054576C" w:rsidP="008D5EB0">
            <w:pPr>
              <w:pStyle w:val="ListParagraph"/>
              <w:spacing w:after="60"/>
              <w:ind w:left="0"/>
              <w:contextualSpacing w:val="0"/>
              <w:rPr>
                <w:b/>
              </w:rPr>
            </w:pPr>
            <w:r w:rsidRPr="001111B5">
              <w:rPr>
                <w:b/>
              </w:rPr>
              <w:t xml:space="preserve">Categories </w:t>
            </w:r>
            <w:r>
              <w:rPr>
                <w:b/>
              </w:rPr>
              <w:t>A, C</w:t>
            </w:r>
          </w:p>
          <w:p w14:paraId="76577EB2" w14:textId="7FE08605" w:rsidR="0054576C" w:rsidRPr="00655766" w:rsidRDefault="0054576C" w:rsidP="005A7123">
            <w:pPr>
              <w:pStyle w:val="ListParagraph"/>
              <w:spacing w:after="60"/>
              <w:ind w:left="0"/>
              <w:contextualSpacing w:val="0"/>
            </w:pPr>
            <w:r w:rsidRPr="001111B5">
              <w:t xml:space="preserve">Seven nasal carriage isolates </w:t>
            </w:r>
            <w:r w:rsidR="00896ACA">
              <w:t>from</w:t>
            </w:r>
            <w:r w:rsidRPr="001111B5">
              <w:t xml:space="preserve"> six different time</w:t>
            </w:r>
            <w:r w:rsidR="00896ACA">
              <w:t xml:space="preserve"> points over a 16 month period</w:t>
            </w:r>
            <w:r w:rsidRPr="001111B5">
              <w:t xml:space="preserve"> from </w:t>
            </w:r>
            <w:r>
              <w:t>the same</w:t>
            </w:r>
            <w:r w:rsidRPr="001111B5">
              <w:t xml:space="preserve"> participant (1045 Staff), and one axilla carriage</w:t>
            </w:r>
            <w:r w:rsidR="00896ACA">
              <w:t xml:space="preserve"> isolate</w:t>
            </w:r>
            <w:r w:rsidRPr="001111B5">
              <w:t xml:space="preserve"> in another participant </w:t>
            </w:r>
            <w:r w:rsidR="00896ACA">
              <w:t xml:space="preserve">during that period </w:t>
            </w:r>
            <w:r w:rsidRPr="001111B5">
              <w:t>(1029 Client).</w:t>
            </w:r>
          </w:p>
        </w:tc>
      </w:tr>
      <w:tr w:rsidR="0054576C" w:rsidRPr="00655766" w14:paraId="7A90C050" w14:textId="77777777" w:rsidTr="006A4D37">
        <w:tc>
          <w:tcPr>
            <w:tcW w:w="952" w:type="dxa"/>
            <w:shd w:val="clear" w:color="auto" w:fill="auto"/>
          </w:tcPr>
          <w:p w14:paraId="60A3C2B9" w14:textId="7777777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8</w:t>
            </w:r>
          </w:p>
        </w:tc>
        <w:tc>
          <w:tcPr>
            <w:tcW w:w="1134" w:type="dxa"/>
            <w:shd w:val="clear" w:color="auto" w:fill="auto"/>
          </w:tcPr>
          <w:p w14:paraId="5895F4ED" w14:textId="77777777" w:rsidR="0054576C" w:rsidRDefault="0054576C" w:rsidP="00FA32EF">
            <w:pPr>
              <w:pStyle w:val="ListParagraph"/>
              <w:spacing w:after="60"/>
              <w:ind w:left="0"/>
              <w:contextualSpacing w:val="0"/>
            </w:pPr>
            <w:r>
              <w:t>ST</w:t>
            </w:r>
            <w:r w:rsidRPr="00655766">
              <w:t>72</w:t>
            </w:r>
          </w:p>
          <w:p w14:paraId="05721105" w14:textId="1BD68C58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(CC8)</w:t>
            </w:r>
          </w:p>
        </w:tc>
        <w:tc>
          <w:tcPr>
            <w:tcW w:w="708" w:type="dxa"/>
          </w:tcPr>
          <w:p w14:paraId="343E2E38" w14:textId="2679482F" w:rsidR="0054576C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817" w:type="dxa"/>
            <w:shd w:val="clear" w:color="auto" w:fill="auto"/>
          </w:tcPr>
          <w:p w14:paraId="0403B02E" w14:textId="229C8248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1203" w:type="dxa"/>
            <w:shd w:val="clear" w:color="auto" w:fill="auto"/>
          </w:tcPr>
          <w:p w14:paraId="0B497796" w14:textId="43091D8E" w:rsidR="00E358A3" w:rsidRPr="00655766" w:rsidRDefault="0054576C" w:rsidP="003411E4">
            <w:pPr>
              <w:pStyle w:val="ListParagraph"/>
              <w:spacing w:after="60"/>
              <w:ind w:left="0"/>
              <w:contextualSpacing w:val="0"/>
            </w:pPr>
            <w:r w:rsidRPr="00655766">
              <w:t>3</w:t>
            </w:r>
          </w:p>
        </w:tc>
        <w:tc>
          <w:tcPr>
            <w:tcW w:w="1148" w:type="dxa"/>
          </w:tcPr>
          <w:p w14:paraId="69B75008" w14:textId="2FDE4EE6" w:rsidR="0054576C" w:rsidRDefault="00896ACA" w:rsidP="008D5EB0">
            <w:pPr>
              <w:pStyle w:val="ListParagraph"/>
              <w:spacing w:after="60"/>
              <w:ind w:left="0"/>
              <w:contextualSpacing w:val="0"/>
              <w:rPr>
                <w:bCs/>
              </w:rPr>
            </w:pPr>
            <w:r>
              <w:rPr>
                <w:bCs/>
              </w:rPr>
              <w:t>3</w:t>
            </w:r>
          </w:p>
          <w:p w14:paraId="30BF66AC" w14:textId="3BB359AA" w:rsidR="006B21C6" w:rsidRPr="00696C57" w:rsidRDefault="003411E4" w:rsidP="008D5EB0">
            <w:pPr>
              <w:pStyle w:val="ListParagraph"/>
              <w:spacing w:after="60"/>
              <w:ind w:left="0"/>
              <w:contextualSpacing w:val="0"/>
              <w:rPr>
                <w:bCs/>
              </w:rPr>
            </w:pPr>
            <w:r>
              <w:rPr>
                <w:bCs/>
              </w:rPr>
              <w:t>(6)</w:t>
            </w:r>
          </w:p>
        </w:tc>
        <w:tc>
          <w:tcPr>
            <w:tcW w:w="8917" w:type="dxa"/>
            <w:shd w:val="clear" w:color="auto" w:fill="auto"/>
          </w:tcPr>
          <w:p w14:paraId="1C7D600E" w14:textId="0ADBE3D0" w:rsidR="0054576C" w:rsidRPr="005E6EC4" w:rsidRDefault="0054576C" w:rsidP="008D5EB0">
            <w:pPr>
              <w:pStyle w:val="ListParagraph"/>
              <w:spacing w:after="60"/>
              <w:ind w:left="0"/>
              <w:contextualSpacing w:val="0"/>
              <w:rPr>
                <w:b/>
              </w:rPr>
            </w:pPr>
            <w:r>
              <w:rPr>
                <w:b/>
              </w:rPr>
              <w:t>Category C</w:t>
            </w:r>
          </w:p>
          <w:p w14:paraId="3117D69B" w14:textId="7A4DCF4A" w:rsidR="0054576C" w:rsidRPr="00655766" w:rsidRDefault="0054576C" w:rsidP="008D2DE2">
            <w:pPr>
              <w:pStyle w:val="ListParagraph"/>
              <w:spacing w:after="60"/>
              <w:ind w:left="0"/>
              <w:contextualSpacing w:val="0"/>
            </w:pPr>
            <w:r w:rsidRPr="00655766">
              <w:t xml:space="preserve">One axilla and two groin </w:t>
            </w:r>
            <w:r w:rsidR="00896ACA">
              <w:t xml:space="preserve">carriage </w:t>
            </w:r>
            <w:r w:rsidRPr="00655766">
              <w:t>isolate</w:t>
            </w:r>
            <w:r w:rsidR="00896ACA">
              <w:t>s</w:t>
            </w:r>
            <w:r w:rsidRPr="00655766">
              <w:t xml:space="preserve"> </w:t>
            </w:r>
            <w:r w:rsidR="006A4D37">
              <w:t>each</w:t>
            </w:r>
            <w:r>
              <w:t xml:space="preserve"> from different participant</w:t>
            </w:r>
            <w:r w:rsidR="00896ACA">
              <w:t>s</w:t>
            </w:r>
            <w:r w:rsidRPr="00655766">
              <w:t xml:space="preserve"> </w:t>
            </w:r>
            <w:r w:rsidR="00896ACA">
              <w:t>within a six month period</w:t>
            </w:r>
            <w:r>
              <w:t xml:space="preserve"> (</w:t>
            </w:r>
            <w:r w:rsidRPr="00655766">
              <w:t>1074</w:t>
            </w:r>
            <w:r>
              <w:t xml:space="preserve"> Client, </w:t>
            </w:r>
            <w:r w:rsidRPr="00655766">
              <w:t>1076</w:t>
            </w:r>
            <w:r>
              <w:t xml:space="preserve"> Client</w:t>
            </w:r>
            <w:r w:rsidRPr="00655766">
              <w:t>,</w:t>
            </w:r>
            <w:r>
              <w:t xml:space="preserve"> and </w:t>
            </w:r>
            <w:r w:rsidRPr="00655766">
              <w:t>1079</w:t>
            </w:r>
            <w:r>
              <w:t xml:space="preserve"> Client).</w:t>
            </w:r>
          </w:p>
        </w:tc>
      </w:tr>
      <w:tr w:rsidR="0054576C" w:rsidRPr="000924A1" w14:paraId="0E832F25" w14:textId="77777777" w:rsidTr="006A4D37">
        <w:tc>
          <w:tcPr>
            <w:tcW w:w="952" w:type="dxa"/>
            <w:shd w:val="clear" w:color="auto" w:fill="auto"/>
          </w:tcPr>
          <w:p w14:paraId="1E2EAC42" w14:textId="77777777" w:rsidR="0054576C" w:rsidRPr="008D2DE2" w:rsidRDefault="0054576C" w:rsidP="008D5EB0">
            <w:pPr>
              <w:pStyle w:val="ListParagraph"/>
              <w:spacing w:after="120"/>
              <w:ind w:left="0"/>
              <w:contextualSpacing w:val="0"/>
            </w:pPr>
            <w:r w:rsidRPr="008D2DE2">
              <w:t>9</w:t>
            </w:r>
          </w:p>
        </w:tc>
        <w:tc>
          <w:tcPr>
            <w:tcW w:w="1134" w:type="dxa"/>
            <w:shd w:val="clear" w:color="auto" w:fill="auto"/>
          </w:tcPr>
          <w:p w14:paraId="7F9328BA" w14:textId="77777777" w:rsidR="0054576C" w:rsidRPr="008D2DE2" w:rsidRDefault="0054576C" w:rsidP="008D5EB0">
            <w:pPr>
              <w:pStyle w:val="ListParagraph"/>
              <w:spacing w:after="120"/>
              <w:ind w:left="0"/>
              <w:contextualSpacing w:val="0"/>
            </w:pPr>
            <w:r w:rsidRPr="009D3132">
              <w:t>ST953</w:t>
            </w:r>
          </w:p>
        </w:tc>
        <w:tc>
          <w:tcPr>
            <w:tcW w:w="708" w:type="dxa"/>
            <w:shd w:val="clear" w:color="auto" w:fill="auto"/>
          </w:tcPr>
          <w:p w14:paraId="56F2CA51" w14:textId="15D2F46A" w:rsidR="0054576C" w:rsidRPr="008D2DE2" w:rsidRDefault="0054576C" w:rsidP="008D5EB0">
            <w:pPr>
              <w:pStyle w:val="ListParagraph"/>
              <w:spacing w:after="120"/>
              <w:ind w:left="0"/>
              <w:contextualSpacing w:val="0"/>
            </w:pPr>
            <w:r w:rsidRPr="008D2DE2">
              <w:t>Neg</w:t>
            </w:r>
          </w:p>
        </w:tc>
        <w:tc>
          <w:tcPr>
            <w:tcW w:w="817" w:type="dxa"/>
            <w:shd w:val="clear" w:color="auto" w:fill="auto"/>
          </w:tcPr>
          <w:p w14:paraId="4B8E7615" w14:textId="2B5BC482" w:rsidR="0054576C" w:rsidRPr="008D2DE2" w:rsidRDefault="0054576C" w:rsidP="008D5EB0">
            <w:pPr>
              <w:pStyle w:val="ListParagraph"/>
              <w:spacing w:after="120"/>
              <w:ind w:left="0"/>
              <w:contextualSpacing w:val="0"/>
            </w:pPr>
            <w:r w:rsidRPr="008D2DE2">
              <w:t>Neg</w:t>
            </w:r>
          </w:p>
        </w:tc>
        <w:tc>
          <w:tcPr>
            <w:tcW w:w="1203" w:type="dxa"/>
            <w:shd w:val="clear" w:color="auto" w:fill="auto"/>
          </w:tcPr>
          <w:p w14:paraId="5C89F631" w14:textId="77777777" w:rsidR="0054576C" w:rsidRPr="008D2DE2" w:rsidRDefault="0054576C" w:rsidP="008D5EB0">
            <w:pPr>
              <w:pStyle w:val="ListParagraph"/>
              <w:spacing w:after="120"/>
              <w:ind w:left="0"/>
              <w:contextualSpacing w:val="0"/>
            </w:pPr>
            <w:r w:rsidRPr="008D2DE2">
              <w:t>2</w:t>
            </w:r>
          </w:p>
        </w:tc>
        <w:tc>
          <w:tcPr>
            <w:tcW w:w="1148" w:type="dxa"/>
          </w:tcPr>
          <w:p w14:paraId="631A5073" w14:textId="6A83B5A2" w:rsidR="0054576C" w:rsidRPr="00696C57" w:rsidRDefault="003411E4" w:rsidP="008D5EB0">
            <w:pPr>
              <w:pStyle w:val="ListParagraph"/>
              <w:spacing w:after="60"/>
              <w:ind w:left="0"/>
              <w:contextualSpacing w:val="0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8917" w:type="dxa"/>
            <w:shd w:val="clear" w:color="auto" w:fill="auto"/>
          </w:tcPr>
          <w:p w14:paraId="33B69CFA" w14:textId="39D2B298" w:rsidR="0054576C" w:rsidRPr="008D2DE2" w:rsidRDefault="0054576C" w:rsidP="008D5EB0">
            <w:pPr>
              <w:pStyle w:val="ListParagraph"/>
              <w:spacing w:after="60"/>
              <w:ind w:left="0"/>
              <w:contextualSpacing w:val="0"/>
              <w:rPr>
                <w:b/>
              </w:rPr>
            </w:pPr>
            <w:r w:rsidRPr="008D2DE2">
              <w:rPr>
                <w:b/>
              </w:rPr>
              <w:t>Category C</w:t>
            </w:r>
          </w:p>
          <w:p w14:paraId="5831EDF8" w14:textId="514A867C" w:rsidR="0054576C" w:rsidRPr="008D2DE2" w:rsidRDefault="0054576C" w:rsidP="008D2DE2">
            <w:pPr>
              <w:pStyle w:val="ListParagraph"/>
              <w:spacing w:after="60"/>
              <w:ind w:left="0"/>
              <w:contextualSpacing w:val="0"/>
            </w:pPr>
            <w:r w:rsidRPr="008D2DE2">
              <w:t xml:space="preserve">Two groin carriage isolates from different participants </w:t>
            </w:r>
            <w:r w:rsidR="006A4D37">
              <w:t>10 months apart</w:t>
            </w:r>
            <w:r>
              <w:t xml:space="preserve"> </w:t>
            </w:r>
            <w:r w:rsidRPr="008D2DE2">
              <w:t>(1025 Client and 1078 Client).</w:t>
            </w:r>
          </w:p>
        </w:tc>
      </w:tr>
    </w:tbl>
    <w:p w14:paraId="6A37C220" w14:textId="77777777" w:rsidR="006A4D37" w:rsidRDefault="006A4D37">
      <w:r>
        <w:br w:type="page"/>
      </w:r>
    </w:p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952"/>
        <w:gridCol w:w="1134"/>
        <w:gridCol w:w="708"/>
        <w:gridCol w:w="817"/>
        <w:gridCol w:w="1203"/>
        <w:gridCol w:w="1148"/>
        <w:gridCol w:w="8917"/>
      </w:tblGrid>
      <w:tr w:rsidR="0054576C" w:rsidRPr="00655766" w14:paraId="711F87C3" w14:textId="77777777" w:rsidTr="00DC722A">
        <w:tc>
          <w:tcPr>
            <w:tcW w:w="952" w:type="dxa"/>
            <w:shd w:val="clear" w:color="auto" w:fill="auto"/>
          </w:tcPr>
          <w:p w14:paraId="59B44F12" w14:textId="14D27DFB" w:rsidR="0054576C" w:rsidRPr="00DC722A" w:rsidRDefault="0054576C" w:rsidP="008D5EB0">
            <w:pPr>
              <w:pStyle w:val="ListParagraph"/>
              <w:spacing w:after="120"/>
              <w:ind w:left="0"/>
              <w:contextualSpacing w:val="0"/>
            </w:pPr>
            <w:r w:rsidRPr="00DC722A">
              <w:lastRenderedPageBreak/>
              <w:t>10</w:t>
            </w:r>
          </w:p>
        </w:tc>
        <w:tc>
          <w:tcPr>
            <w:tcW w:w="1134" w:type="dxa"/>
            <w:shd w:val="clear" w:color="auto" w:fill="auto"/>
          </w:tcPr>
          <w:p w14:paraId="754A3AF4" w14:textId="48922E1A" w:rsidR="0054576C" w:rsidRPr="00DC722A" w:rsidRDefault="0054576C" w:rsidP="00FA32EF">
            <w:pPr>
              <w:pStyle w:val="ListParagraph"/>
              <w:spacing w:after="60"/>
              <w:ind w:left="0"/>
              <w:contextualSpacing w:val="0"/>
            </w:pPr>
            <w:r w:rsidRPr="009D3132">
              <w:t>ST1</w:t>
            </w:r>
          </w:p>
          <w:p w14:paraId="3BC4A58A" w14:textId="5821C6B0" w:rsidR="0054576C" w:rsidRPr="00DC722A" w:rsidRDefault="0054576C" w:rsidP="008D5EB0">
            <w:pPr>
              <w:pStyle w:val="ListParagraph"/>
              <w:spacing w:after="120"/>
              <w:ind w:left="0"/>
              <w:contextualSpacing w:val="0"/>
            </w:pPr>
            <w:r w:rsidRPr="00DC722A">
              <w:t>(CC1)</w:t>
            </w:r>
          </w:p>
        </w:tc>
        <w:tc>
          <w:tcPr>
            <w:tcW w:w="708" w:type="dxa"/>
            <w:shd w:val="clear" w:color="auto" w:fill="auto"/>
          </w:tcPr>
          <w:p w14:paraId="621F8983" w14:textId="58F748F8" w:rsidR="0054576C" w:rsidRPr="00DC722A" w:rsidRDefault="0054576C" w:rsidP="008D5EB0">
            <w:pPr>
              <w:pStyle w:val="ListParagraph"/>
              <w:spacing w:after="120"/>
              <w:ind w:left="0"/>
              <w:contextualSpacing w:val="0"/>
            </w:pPr>
            <w:r w:rsidRPr="00DC722A">
              <w:t>Neg</w:t>
            </w:r>
          </w:p>
        </w:tc>
        <w:tc>
          <w:tcPr>
            <w:tcW w:w="817" w:type="dxa"/>
            <w:shd w:val="clear" w:color="auto" w:fill="auto"/>
          </w:tcPr>
          <w:p w14:paraId="020F8590" w14:textId="474198F6" w:rsidR="0054576C" w:rsidRPr="00DC722A" w:rsidRDefault="0054576C" w:rsidP="008D5EB0">
            <w:pPr>
              <w:pStyle w:val="ListParagraph"/>
              <w:spacing w:after="120"/>
              <w:ind w:left="0"/>
              <w:contextualSpacing w:val="0"/>
            </w:pPr>
            <w:r w:rsidRPr="00DC722A">
              <w:t>Pos</w:t>
            </w:r>
          </w:p>
        </w:tc>
        <w:tc>
          <w:tcPr>
            <w:tcW w:w="1203" w:type="dxa"/>
            <w:shd w:val="clear" w:color="auto" w:fill="auto"/>
          </w:tcPr>
          <w:p w14:paraId="5D46DB03" w14:textId="1E485797" w:rsidR="0054576C" w:rsidRPr="00DC722A" w:rsidRDefault="006A4D37" w:rsidP="008D5EB0">
            <w:pPr>
              <w:pStyle w:val="ListParagraph"/>
              <w:spacing w:after="120"/>
              <w:ind w:left="0"/>
              <w:contextualSpacing w:val="0"/>
            </w:pPr>
            <w:r w:rsidRPr="00DC722A">
              <w:t>3</w:t>
            </w:r>
          </w:p>
        </w:tc>
        <w:tc>
          <w:tcPr>
            <w:tcW w:w="1148" w:type="dxa"/>
            <w:shd w:val="clear" w:color="auto" w:fill="auto"/>
          </w:tcPr>
          <w:p w14:paraId="5DE256C7" w14:textId="58550210" w:rsidR="0054576C" w:rsidRPr="00DC722A" w:rsidRDefault="006A4D37" w:rsidP="008D5EB0">
            <w:pPr>
              <w:pStyle w:val="ListParagraph"/>
              <w:spacing w:after="60"/>
              <w:ind w:left="0"/>
              <w:contextualSpacing w:val="0"/>
              <w:rPr>
                <w:bCs/>
              </w:rPr>
            </w:pPr>
            <w:r w:rsidRPr="00DC722A">
              <w:rPr>
                <w:bCs/>
              </w:rPr>
              <w:t>5</w:t>
            </w:r>
          </w:p>
        </w:tc>
        <w:tc>
          <w:tcPr>
            <w:tcW w:w="8917" w:type="dxa"/>
            <w:shd w:val="clear" w:color="auto" w:fill="auto"/>
          </w:tcPr>
          <w:p w14:paraId="024CD989" w14:textId="038D46D0" w:rsidR="0054576C" w:rsidRPr="00DC722A" w:rsidRDefault="0054576C" w:rsidP="008D5EB0">
            <w:pPr>
              <w:pStyle w:val="ListParagraph"/>
              <w:spacing w:after="60"/>
              <w:ind w:left="0"/>
              <w:contextualSpacing w:val="0"/>
              <w:rPr>
                <w:b/>
              </w:rPr>
            </w:pPr>
            <w:r w:rsidRPr="00DC722A">
              <w:rPr>
                <w:b/>
              </w:rPr>
              <w:t>Category C</w:t>
            </w:r>
          </w:p>
          <w:p w14:paraId="5650B43E" w14:textId="25267D4D" w:rsidR="0054576C" w:rsidRPr="00655766" w:rsidRDefault="00647028" w:rsidP="008D5EB0">
            <w:pPr>
              <w:pStyle w:val="ListParagraph"/>
              <w:spacing w:after="60"/>
              <w:ind w:left="0"/>
              <w:contextualSpacing w:val="0"/>
            </w:pPr>
            <w:r w:rsidRPr="00DC722A">
              <w:t>Two g</w:t>
            </w:r>
            <w:r w:rsidR="0054576C" w:rsidRPr="00DC722A">
              <w:t xml:space="preserve">roin carriage isolates </w:t>
            </w:r>
            <w:r w:rsidRPr="00DC722A">
              <w:t xml:space="preserve">and one nasal carriage isolate each </w:t>
            </w:r>
            <w:r w:rsidR="0054576C" w:rsidRPr="00DC722A">
              <w:t>from different participants</w:t>
            </w:r>
            <w:r w:rsidRPr="00DC722A">
              <w:t xml:space="preserve"> over a </w:t>
            </w:r>
            <w:r w:rsidR="00DC722A" w:rsidRPr="00DC722A">
              <w:t>10</w:t>
            </w:r>
            <w:r w:rsidRPr="00DC722A">
              <w:t xml:space="preserve"> month period</w:t>
            </w:r>
            <w:r w:rsidR="0054576C" w:rsidRPr="00DC722A">
              <w:t xml:space="preserve"> (1075 Client</w:t>
            </w:r>
            <w:r w:rsidRPr="00DC722A">
              <w:t xml:space="preserve">, </w:t>
            </w:r>
            <w:r w:rsidR="0054576C" w:rsidRPr="00DC722A">
              <w:t>1079 Client</w:t>
            </w:r>
            <w:r w:rsidRPr="00DC722A">
              <w:t>, 1104 Client</w:t>
            </w:r>
            <w:r w:rsidR="0054576C" w:rsidRPr="00DC722A">
              <w:t>).</w:t>
            </w:r>
          </w:p>
        </w:tc>
      </w:tr>
      <w:tr w:rsidR="0054576C" w:rsidRPr="00655766" w14:paraId="7180D7DE" w14:textId="77777777" w:rsidTr="0096520B">
        <w:tc>
          <w:tcPr>
            <w:tcW w:w="952" w:type="dxa"/>
            <w:shd w:val="clear" w:color="auto" w:fill="auto"/>
          </w:tcPr>
          <w:p w14:paraId="61A82A7D" w14:textId="77777777" w:rsidR="0054576C" w:rsidRPr="0096520B" w:rsidRDefault="0054576C" w:rsidP="008D5EB0">
            <w:pPr>
              <w:pStyle w:val="ListParagraph"/>
              <w:spacing w:after="120"/>
              <w:ind w:left="0"/>
              <w:contextualSpacing w:val="0"/>
            </w:pPr>
            <w:r w:rsidRPr="0096520B">
              <w:t>11</w:t>
            </w:r>
          </w:p>
        </w:tc>
        <w:tc>
          <w:tcPr>
            <w:tcW w:w="1134" w:type="dxa"/>
            <w:shd w:val="clear" w:color="auto" w:fill="auto"/>
          </w:tcPr>
          <w:p w14:paraId="0B72F7EC" w14:textId="77777777" w:rsidR="0054576C" w:rsidRPr="0096520B" w:rsidRDefault="0054576C" w:rsidP="008D5EB0">
            <w:pPr>
              <w:pStyle w:val="ListParagraph"/>
              <w:spacing w:after="120"/>
              <w:ind w:left="0"/>
              <w:contextualSpacing w:val="0"/>
            </w:pPr>
            <w:r w:rsidRPr="0096520B">
              <w:t>ST93</w:t>
            </w:r>
          </w:p>
        </w:tc>
        <w:tc>
          <w:tcPr>
            <w:tcW w:w="708" w:type="dxa"/>
            <w:shd w:val="clear" w:color="auto" w:fill="auto"/>
          </w:tcPr>
          <w:p w14:paraId="54863170" w14:textId="21B7305B" w:rsidR="0054576C" w:rsidRPr="0096520B" w:rsidRDefault="0054576C" w:rsidP="008D5EB0">
            <w:pPr>
              <w:pStyle w:val="ListParagraph"/>
              <w:spacing w:after="120"/>
              <w:ind w:left="0"/>
              <w:contextualSpacing w:val="0"/>
            </w:pPr>
            <w:r w:rsidRPr="0096520B">
              <w:t>Pos</w:t>
            </w:r>
          </w:p>
        </w:tc>
        <w:tc>
          <w:tcPr>
            <w:tcW w:w="817" w:type="dxa"/>
            <w:shd w:val="clear" w:color="auto" w:fill="auto"/>
          </w:tcPr>
          <w:p w14:paraId="549DCB89" w14:textId="27177E22" w:rsidR="0054576C" w:rsidRPr="0096520B" w:rsidRDefault="0054576C" w:rsidP="008D5EB0">
            <w:pPr>
              <w:pStyle w:val="ListParagraph"/>
              <w:spacing w:after="120"/>
              <w:ind w:left="0"/>
              <w:contextualSpacing w:val="0"/>
            </w:pPr>
            <w:r w:rsidRPr="0096520B">
              <w:t>Pos</w:t>
            </w:r>
          </w:p>
        </w:tc>
        <w:tc>
          <w:tcPr>
            <w:tcW w:w="1203" w:type="dxa"/>
            <w:shd w:val="clear" w:color="auto" w:fill="auto"/>
          </w:tcPr>
          <w:p w14:paraId="4F4E0841" w14:textId="6699D6D4" w:rsidR="00B82167" w:rsidRPr="0096520B" w:rsidRDefault="0054576C" w:rsidP="003411E4">
            <w:pPr>
              <w:pStyle w:val="ListParagraph"/>
              <w:spacing w:after="60"/>
              <w:ind w:left="0"/>
              <w:contextualSpacing w:val="0"/>
            </w:pPr>
            <w:r w:rsidRPr="0096520B">
              <w:t>4</w:t>
            </w:r>
          </w:p>
        </w:tc>
        <w:tc>
          <w:tcPr>
            <w:tcW w:w="1148" w:type="dxa"/>
            <w:shd w:val="clear" w:color="auto" w:fill="auto"/>
          </w:tcPr>
          <w:p w14:paraId="4A57A69C" w14:textId="37426A10" w:rsidR="00AB7BDA" w:rsidRDefault="00AB7BDA" w:rsidP="008D5EB0">
            <w:pPr>
              <w:pStyle w:val="ListParagraph"/>
              <w:spacing w:after="60"/>
              <w:ind w:left="0"/>
              <w:contextualSpacing w:val="0"/>
              <w:rPr>
                <w:bCs/>
              </w:rPr>
            </w:pPr>
            <w:r w:rsidRPr="0096520B">
              <w:rPr>
                <w:bCs/>
              </w:rPr>
              <w:t>0</w:t>
            </w:r>
          </w:p>
          <w:p w14:paraId="4B9B3183" w14:textId="35C63C76" w:rsidR="00B82167" w:rsidRPr="0096520B" w:rsidRDefault="003411E4" w:rsidP="008D5EB0">
            <w:pPr>
              <w:pStyle w:val="ListParagraph"/>
              <w:spacing w:after="60"/>
              <w:ind w:left="0"/>
              <w:contextualSpacing w:val="0"/>
              <w:rPr>
                <w:bCs/>
              </w:rPr>
            </w:pPr>
            <w:r>
              <w:rPr>
                <w:bCs/>
              </w:rPr>
              <w:t>(0)</w:t>
            </w:r>
          </w:p>
        </w:tc>
        <w:tc>
          <w:tcPr>
            <w:tcW w:w="8917" w:type="dxa"/>
            <w:shd w:val="clear" w:color="auto" w:fill="auto"/>
          </w:tcPr>
          <w:p w14:paraId="7F9F96D4" w14:textId="4F27F97E" w:rsidR="0054576C" w:rsidRPr="0096520B" w:rsidRDefault="0054576C" w:rsidP="008D5EB0">
            <w:pPr>
              <w:pStyle w:val="ListParagraph"/>
              <w:spacing w:after="60"/>
              <w:ind w:left="0"/>
              <w:contextualSpacing w:val="0"/>
              <w:rPr>
                <w:b/>
              </w:rPr>
            </w:pPr>
            <w:r w:rsidRPr="0096520B">
              <w:rPr>
                <w:b/>
              </w:rPr>
              <w:t>Categories B, C</w:t>
            </w:r>
          </w:p>
          <w:p w14:paraId="0C8550FE" w14:textId="6276303A" w:rsidR="0054576C" w:rsidRPr="00655766" w:rsidRDefault="0054576C" w:rsidP="008D5EB0">
            <w:pPr>
              <w:pStyle w:val="ListParagraph"/>
              <w:spacing w:after="60"/>
              <w:ind w:left="0"/>
              <w:contextualSpacing w:val="0"/>
            </w:pPr>
            <w:r w:rsidRPr="0096520B">
              <w:t xml:space="preserve">One axilla carriage isolate and one groin carriage isolate in one participant (1050 Staff), one groin carriage isolate in another participant (1100 Staff), and one </w:t>
            </w:r>
            <w:r w:rsidR="00FE2BBC">
              <w:t xml:space="preserve">vascular </w:t>
            </w:r>
            <w:r w:rsidRPr="0096520B">
              <w:t>access</w:t>
            </w:r>
            <w:r w:rsidR="00FE2BBC">
              <w:t xml:space="preserve"> site</w:t>
            </w:r>
            <w:r w:rsidRPr="0096520B">
              <w:t xml:space="preserve"> isolate (1084 Client), all at the same time.</w:t>
            </w:r>
          </w:p>
        </w:tc>
      </w:tr>
      <w:tr w:rsidR="0054576C" w:rsidRPr="00655766" w14:paraId="406ED973" w14:textId="77777777" w:rsidTr="006A4D37">
        <w:tc>
          <w:tcPr>
            <w:tcW w:w="952" w:type="dxa"/>
            <w:shd w:val="clear" w:color="auto" w:fill="auto"/>
          </w:tcPr>
          <w:p w14:paraId="76E6574E" w14:textId="77777777" w:rsidR="0054576C" w:rsidRPr="004712A5" w:rsidRDefault="0054576C" w:rsidP="008D5EB0">
            <w:pPr>
              <w:pStyle w:val="ListParagraph"/>
              <w:spacing w:after="120"/>
              <w:ind w:left="0"/>
              <w:contextualSpacing w:val="0"/>
            </w:pPr>
            <w:r w:rsidRPr="004712A5">
              <w:t>12</w:t>
            </w:r>
          </w:p>
        </w:tc>
        <w:tc>
          <w:tcPr>
            <w:tcW w:w="1134" w:type="dxa"/>
            <w:shd w:val="clear" w:color="auto" w:fill="auto"/>
          </w:tcPr>
          <w:p w14:paraId="3C151365" w14:textId="77777777" w:rsidR="0054576C" w:rsidRDefault="0054576C" w:rsidP="00FA32EF">
            <w:pPr>
              <w:pStyle w:val="ListParagraph"/>
              <w:spacing w:after="60"/>
              <w:ind w:left="0"/>
              <w:contextualSpacing w:val="0"/>
            </w:pPr>
            <w:r>
              <w:t>ST762</w:t>
            </w:r>
          </w:p>
          <w:p w14:paraId="6FC77972" w14:textId="601FB950" w:rsidR="0054576C" w:rsidRPr="004712A5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(</w:t>
            </w:r>
            <w:r w:rsidRPr="004712A5">
              <w:t>CC1</w:t>
            </w:r>
            <w:r>
              <w:t>)</w:t>
            </w:r>
          </w:p>
        </w:tc>
        <w:tc>
          <w:tcPr>
            <w:tcW w:w="708" w:type="dxa"/>
          </w:tcPr>
          <w:p w14:paraId="5CC1B9F3" w14:textId="0BC6D9DF" w:rsidR="0054576C" w:rsidRPr="004712A5" w:rsidRDefault="0054576C" w:rsidP="008D5EB0">
            <w:pPr>
              <w:pStyle w:val="ListParagraph"/>
              <w:spacing w:after="120"/>
              <w:ind w:left="0"/>
              <w:contextualSpacing w:val="0"/>
            </w:pPr>
            <w:r w:rsidRPr="004712A5">
              <w:t>Neg</w:t>
            </w:r>
          </w:p>
        </w:tc>
        <w:tc>
          <w:tcPr>
            <w:tcW w:w="817" w:type="dxa"/>
            <w:shd w:val="clear" w:color="auto" w:fill="auto"/>
          </w:tcPr>
          <w:p w14:paraId="528AFD94" w14:textId="2184F4F2" w:rsidR="0054576C" w:rsidRPr="004712A5" w:rsidRDefault="0054576C" w:rsidP="008D5EB0">
            <w:pPr>
              <w:pStyle w:val="ListParagraph"/>
              <w:spacing w:after="120"/>
              <w:ind w:left="0"/>
              <w:contextualSpacing w:val="0"/>
            </w:pPr>
            <w:r w:rsidRPr="004712A5">
              <w:t>Pos</w:t>
            </w:r>
          </w:p>
        </w:tc>
        <w:tc>
          <w:tcPr>
            <w:tcW w:w="1203" w:type="dxa"/>
            <w:shd w:val="clear" w:color="auto" w:fill="auto"/>
          </w:tcPr>
          <w:p w14:paraId="59DF6FD3" w14:textId="5CDB4241" w:rsidR="00E358A3" w:rsidRPr="004712A5" w:rsidRDefault="0054576C" w:rsidP="003411E4">
            <w:pPr>
              <w:pStyle w:val="ListParagraph"/>
              <w:spacing w:after="60"/>
              <w:ind w:left="0"/>
              <w:contextualSpacing w:val="0"/>
            </w:pPr>
            <w:r w:rsidRPr="004712A5">
              <w:t>2</w:t>
            </w:r>
          </w:p>
        </w:tc>
        <w:tc>
          <w:tcPr>
            <w:tcW w:w="1148" w:type="dxa"/>
          </w:tcPr>
          <w:p w14:paraId="72DBF159" w14:textId="65D89B91" w:rsidR="0054576C" w:rsidRDefault="00AB7BDA" w:rsidP="008D5EB0">
            <w:pPr>
              <w:pStyle w:val="ListParagraph"/>
              <w:spacing w:after="60"/>
              <w:ind w:left="0"/>
              <w:contextualSpacing w:val="0"/>
              <w:rPr>
                <w:bCs/>
              </w:rPr>
            </w:pPr>
            <w:r>
              <w:rPr>
                <w:bCs/>
              </w:rPr>
              <w:t>0</w:t>
            </w:r>
          </w:p>
          <w:p w14:paraId="470197D5" w14:textId="0F0E519B" w:rsidR="00E358A3" w:rsidRPr="00696C57" w:rsidRDefault="003411E4" w:rsidP="008D5EB0">
            <w:pPr>
              <w:pStyle w:val="ListParagraph"/>
              <w:spacing w:after="60"/>
              <w:ind w:left="0"/>
              <w:contextualSpacing w:val="0"/>
              <w:rPr>
                <w:bCs/>
              </w:rPr>
            </w:pPr>
            <w:r>
              <w:rPr>
                <w:bCs/>
              </w:rPr>
              <w:t>(1)</w:t>
            </w:r>
          </w:p>
        </w:tc>
        <w:tc>
          <w:tcPr>
            <w:tcW w:w="8917" w:type="dxa"/>
            <w:shd w:val="clear" w:color="auto" w:fill="auto"/>
          </w:tcPr>
          <w:p w14:paraId="6BD1C74B" w14:textId="1BC74728" w:rsidR="0054576C" w:rsidRPr="004712A5" w:rsidRDefault="0054576C" w:rsidP="008D5EB0">
            <w:pPr>
              <w:pStyle w:val="ListParagraph"/>
              <w:spacing w:after="60"/>
              <w:ind w:left="0"/>
              <w:contextualSpacing w:val="0"/>
              <w:rPr>
                <w:b/>
              </w:rPr>
            </w:pPr>
            <w:r w:rsidRPr="004712A5">
              <w:rPr>
                <w:b/>
              </w:rPr>
              <w:t>Category B</w:t>
            </w:r>
          </w:p>
          <w:p w14:paraId="0A642F14" w14:textId="15E417AF" w:rsidR="0054576C" w:rsidRPr="00655766" w:rsidRDefault="0054576C" w:rsidP="008D5EB0">
            <w:pPr>
              <w:pStyle w:val="ListParagraph"/>
              <w:spacing w:after="60"/>
              <w:ind w:left="0"/>
              <w:contextualSpacing w:val="0"/>
            </w:pPr>
            <w:r w:rsidRPr="004712A5">
              <w:t xml:space="preserve">Groin carriage </w:t>
            </w:r>
            <w:r w:rsidR="00AB7BDA">
              <w:t xml:space="preserve">isolate </w:t>
            </w:r>
            <w:r w:rsidRPr="004712A5">
              <w:t xml:space="preserve">and axilla carriage </w:t>
            </w:r>
            <w:r w:rsidR="00AB7BDA">
              <w:t xml:space="preserve">isolate </w:t>
            </w:r>
            <w:r w:rsidRPr="004712A5">
              <w:t xml:space="preserve">from </w:t>
            </w:r>
            <w:r w:rsidR="00AB7BDA">
              <w:t xml:space="preserve">the </w:t>
            </w:r>
            <w:r w:rsidRPr="004712A5">
              <w:t xml:space="preserve">same participant </w:t>
            </w:r>
            <w:r w:rsidR="00AB7BDA">
              <w:t>three months apart</w:t>
            </w:r>
            <w:r w:rsidRPr="004712A5">
              <w:t xml:space="preserve"> (</w:t>
            </w:r>
            <w:r w:rsidR="00AB7BDA">
              <w:t xml:space="preserve">1079 </w:t>
            </w:r>
            <w:r w:rsidRPr="004712A5">
              <w:t>Client).</w:t>
            </w:r>
          </w:p>
        </w:tc>
      </w:tr>
      <w:tr w:rsidR="0054576C" w:rsidRPr="00655766" w14:paraId="64DA5EA1" w14:textId="77777777" w:rsidTr="006A4D37">
        <w:tc>
          <w:tcPr>
            <w:tcW w:w="952" w:type="dxa"/>
            <w:shd w:val="clear" w:color="auto" w:fill="auto"/>
          </w:tcPr>
          <w:p w14:paraId="7798D9AE" w14:textId="7777777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13</w:t>
            </w:r>
          </w:p>
        </w:tc>
        <w:tc>
          <w:tcPr>
            <w:tcW w:w="1134" w:type="dxa"/>
            <w:shd w:val="clear" w:color="auto" w:fill="auto"/>
          </w:tcPr>
          <w:p w14:paraId="0EC12C0A" w14:textId="77777777" w:rsidR="0054576C" w:rsidRDefault="0054576C" w:rsidP="00FA32EF">
            <w:pPr>
              <w:pStyle w:val="ListParagraph"/>
              <w:spacing w:after="60"/>
              <w:ind w:left="0"/>
              <w:contextualSpacing w:val="0"/>
            </w:pPr>
            <w:r>
              <w:t>ST5 SLV</w:t>
            </w:r>
          </w:p>
          <w:p w14:paraId="69D3EDA3" w14:textId="528041E2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(CC5)</w:t>
            </w:r>
          </w:p>
        </w:tc>
        <w:tc>
          <w:tcPr>
            <w:tcW w:w="708" w:type="dxa"/>
          </w:tcPr>
          <w:p w14:paraId="30505C72" w14:textId="66A0E613" w:rsidR="0054576C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817" w:type="dxa"/>
            <w:shd w:val="clear" w:color="auto" w:fill="auto"/>
          </w:tcPr>
          <w:p w14:paraId="025072DD" w14:textId="4A5B6BDB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1203" w:type="dxa"/>
            <w:shd w:val="clear" w:color="auto" w:fill="auto"/>
          </w:tcPr>
          <w:p w14:paraId="0D56206E" w14:textId="7777777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 w:rsidRPr="00655766">
              <w:t>4</w:t>
            </w:r>
          </w:p>
        </w:tc>
        <w:tc>
          <w:tcPr>
            <w:tcW w:w="1148" w:type="dxa"/>
          </w:tcPr>
          <w:p w14:paraId="3440424D" w14:textId="23696B9D" w:rsidR="0054576C" w:rsidRPr="00696C57" w:rsidRDefault="00AB7BDA" w:rsidP="008D5EB0">
            <w:pPr>
              <w:pStyle w:val="ListParagraph"/>
              <w:spacing w:after="60"/>
              <w:ind w:left="0"/>
              <w:contextualSpacing w:val="0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8917" w:type="dxa"/>
            <w:shd w:val="clear" w:color="auto" w:fill="auto"/>
          </w:tcPr>
          <w:p w14:paraId="3C26C5C6" w14:textId="232A991A" w:rsidR="0054576C" w:rsidRPr="00086C5A" w:rsidRDefault="0054576C" w:rsidP="008D5EB0">
            <w:pPr>
              <w:pStyle w:val="ListParagraph"/>
              <w:spacing w:after="60"/>
              <w:ind w:left="0"/>
              <w:contextualSpacing w:val="0"/>
              <w:rPr>
                <w:b/>
              </w:rPr>
            </w:pPr>
            <w:r w:rsidRPr="00086C5A">
              <w:rPr>
                <w:b/>
              </w:rPr>
              <w:t>Categories</w:t>
            </w:r>
            <w:r>
              <w:rPr>
                <w:b/>
              </w:rPr>
              <w:t xml:space="preserve">  A, B</w:t>
            </w:r>
          </w:p>
          <w:p w14:paraId="1A87BFEB" w14:textId="4B01E98C" w:rsidR="0054576C" w:rsidRPr="00655766" w:rsidRDefault="0054576C" w:rsidP="008D5EB0">
            <w:pPr>
              <w:pStyle w:val="ListParagraph"/>
              <w:spacing w:after="60"/>
              <w:ind w:left="0"/>
              <w:contextualSpacing w:val="0"/>
            </w:pPr>
            <w:r w:rsidRPr="00655766">
              <w:t>Three groin carriage isolates</w:t>
            </w:r>
            <w:r>
              <w:t xml:space="preserve"> and</w:t>
            </w:r>
            <w:r w:rsidRPr="00655766">
              <w:t xml:space="preserve"> one nasal carriage isolate from the same </w:t>
            </w:r>
            <w:r>
              <w:t>participant all at different times</w:t>
            </w:r>
            <w:r w:rsidR="00AB7BDA">
              <w:t xml:space="preserve"> over an 11 month period</w:t>
            </w:r>
            <w:r>
              <w:t xml:space="preserve"> (1049 Staff).</w:t>
            </w:r>
          </w:p>
        </w:tc>
      </w:tr>
      <w:tr w:rsidR="0054576C" w:rsidRPr="00655766" w14:paraId="0ED37A3B" w14:textId="77777777" w:rsidTr="006A4D37">
        <w:tc>
          <w:tcPr>
            <w:tcW w:w="952" w:type="dxa"/>
            <w:shd w:val="clear" w:color="auto" w:fill="auto"/>
          </w:tcPr>
          <w:p w14:paraId="286D3289" w14:textId="7777777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14</w:t>
            </w:r>
          </w:p>
        </w:tc>
        <w:tc>
          <w:tcPr>
            <w:tcW w:w="1134" w:type="dxa"/>
            <w:shd w:val="clear" w:color="auto" w:fill="auto"/>
          </w:tcPr>
          <w:p w14:paraId="003888C4" w14:textId="08EB8E65" w:rsidR="0054576C" w:rsidRDefault="0054576C" w:rsidP="00FA32EF">
            <w:pPr>
              <w:pStyle w:val="ListParagraph"/>
              <w:spacing w:after="60"/>
              <w:ind w:left="0"/>
              <w:contextualSpacing w:val="0"/>
            </w:pPr>
            <w:r>
              <w:t>ST</w:t>
            </w:r>
            <w:r w:rsidRPr="00655766">
              <w:t>5</w:t>
            </w:r>
          </w:p>
          <w:p w14:paraId="13E37643" w14:textId="2FA95C2F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(CC5)</w:t>
            </w:r>
          </w:p>
        </w:tc>
        <w:tc>
          <w:tcPr>
            <w:tcW w:w="708" w:type="dxa"/>
          </w:tcPr>
          <w:p w14:paraId="4C77A9AA" w14:textId="45A74B3B" w:rsidR="0054576C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817" w:type="dxa"/>
            <w:shd w:val="clear" w:color="auto" w:fill="auto"/>
          </w:tcPr>
          <w:p w14:paraId="183C9E84" w14:textId="77D2719A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1203" w:type="dxa"/>
            <w:shd w:val="clear" w:color="auto" w:fill="auto"/>
          </w:tcPr>
          <w:p w14:paraId="7671443C" w14:textId="4B198E6C" w:rsidR="00682F1D" w:rsidRPr="00655766" w:rsidRDefault="0054576C" w:rsidP="003411E4">
            <w:pPr>
              <w:pStyle w:val="ListParagraph"/>
              <w:spacing w:after="60"/>
              <w:ind w:left="0"/>
              <w:contextualSpacing w:val="0"/>
            </w:pPr>
            <w:r w:rsidRPr="00655766">
              <w:t>2</w:t>
            </w:r>
          </w:p>
        </w:tc>
        <w:tc>
          <w:tcPr>
            <w:tcW w:w="1148" w:type="dxa"/>
          </w:tcPr>
          <w:p w14:paraId="27399821" w14:textId="657405CB" w:rsidR="0054576C" w:rsidRDefault="00CE7328" w:rsidP="008D5EB0">
            <w:pPr>
              <w:pStyle w:val="ListParagraph"/>
              <w:spacing w:after="60"/>
              <w:ind w:left="0"/>
              <w:contextualSpacing w:val="0"/>
              <w:rPr>
                <w:bCs/>
              </w:rPr>
            </w:pPr>
            <w:r>
              <w:rPr>
                <w:bCs/>
              </w:rPr>
              <w:t>3</w:t>
            </w:r>
          </w:p>
          <w:p w14:paraId="4804596E" w14:textId="3F234D4C" w:rsidR="006B21C6" w:rsidRPr="00696C57" w:rsidRDefault="003411E4" w:rsidP="008D5EB0">
            <w:pPr>
              <w:pStyle w:val="ListParagraph"/>
              <w:spacing w:after="60"/>
              <w:ind w:left="0"/>
              <w:contextualSpacing w:val="0"/>
              <w:rPr>
                <w:bCs/>
              </w:rPr>
            </w:pPr>
            <w:r>
              <w:rPr>
                <w:bCs/>
              </w:rPr>
              <w:t>(13)</w:t>
            </w:r>
          </w:p>
        </w:tc>
        <w:tc>
          <w:tcPr>
            <w:tcW w:w="8917" w:type="dxa"/>
            <w:shd w:val="clear" w:color="auto" w:fill="auto"/>
          </w:tcPr>
          <w:p w14:paraId="7253A688" w14:textId="203C653B" w:rsidR="0054576C" w:rsidRPr="00086C5A" w:rsidRDefault="0054576C" w:rsidP="008D5EB0">
            <w:pPr>
              <w:pStyle w:val="ListParagraph"/>
              <w:spacing w:after="60"/>
              <w:ind w:left="0"/>
              <w:contextualSpacing w:val="0"/>
              <w:rPr>
                <w:b/>
              </w:rPr>
            </w:pPr>
            <w:r>
              <w:rPr>
                <w:b/>
              </w:rPr>
              <w:t>Category B</w:t>
            </w:r>
          </w:p>
          <w:p w14:paraId="49E5C56B" w14:textId="3EFAE6EE" w:rsidR="0054576C" w:rsidRPr="00655766" w:rsidRDefault="0054576C" w:rsidP="008D5EB0">
            <w:pPr>
              <w:pStyle w:val="ListParagraph"/>
              <w:spacing w:after="60"/>
              <w:ind w:left="0"/>
              <w:contextualSpacing w:val="0"/>
            </w:pPr>
            <w:r w:rsidRPr="00655766">
              <w:t xml:space="preserve">Nasal carriage </w:t>
            </w:r>
            <w:r w:rsidR="00CE7328">
              <w:t xml:space="preserve">isolate </w:t>
            </w:r>
            <w:r w:rsidRPr="00655766">
              <w:t>and groin carriage isolat</w:t>
            </w:r>
            <w:r>
              <w:t xml:space="preserve">e from the same participant </w:t>
            </w:r>
            <w:r w:rsidR="00CE7328">
              <w:t>20 months apart</w:t>
            </w:r>
            <w:r>
              <w:t xml:space="preserve"> (1027 Client).</w:t>
            </w:r>
          </w:p>
        </w:tc>
      </w:tr>
      <w:tr w:rsidR="0054576C" w:rsidRPr="00655766" w14:paraId="3E154537" w14:textId="77777777" w:rsidTr="006A4D37">
        <w:tc>
          <w:tcPr>
            <w:tcW w:w="952" w:type="dxa"/>
            <w:shd w:val="clear" w:color="auto" w:fill="auto"/>
          </w:tcPr>
          <w:p w14:paraId="6204F389" w14:textId="7777777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15</w:t>
            </w:r>
          </w:p>
        </w:tc>
        <w:tc>
          <w:tcPr>
            <w:tcW w:w="1134" w:type="dxa"/>
            <w:shd w:val="clear" w:color="auto" w:fill="auto"/>
          </w:tcPr>
          <w:p w14:paraId="7BA30FA5" w14:textId="77777777" w:rsidR="0054576C" w:rsidRDefault="0054576C" w:rsidP="00FA32EF">
            <w:pPr>
              <w:pStyle w:val="ListParagraph"/>
              <w:spacing w:after="60"/>
              <w:ind w:left="0"/>
              <w:contextualSpacing w:val="0"/>
            </w:pPr>
            <w:r>
              <w:t>ST</w:t>
            </w:r>
            <w:r w:rsidRPr="00655766">
              <w:t>6</w:t>
            </w:r>
          </w:p>
          <w:p w14:paraId="72FFC142" w14:textId="5DC13CC6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(CC5)</w:t>
            </w:r>
          </w:p>
        </w:tc>
        <w:tc>
          <w:tcPr>
            <w:tcW w:w="708" w:type="dxa"/>
          </w:tcPr>
          <w:p w14:paraId="23A43A07" w14:textId="3DFDF897" w:rsidR="0054576C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817" w:type="dxa"/>
            <w:shd w:val="clear" w:color="auto" w:fill="auto"/>
          </w:tcPr>
          <w:p w14:paraId="58A5EFCB" w14:textId="115D911C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1203" w:type="dxa"/>
            <w:shd w:val="clear" w:color="auto" w:fill="auto"/>
          </w:tcPr>
          <w:p w14:paraId="568F593A" w14:textId="7777777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 w:rsidRPr="00655766">
              <w:t>3</w:t>
            </w:r>
          </w:p>
        </w:tc>
        <w:tc>
          <w:tcPr>
            <w:tcW w:w="1148" w:type="dxa"/>
          </w:tcPr>
          <w:p w14:paraId="799894BC" w14:textId="17D2CDB3" w:rsidR="0054576C" w:rsidRPr="00696C57" w:rsidRDefault="00CE7328" w:rsidP="008D5EB0">
            <w:pPr>
              <w:pStyle w:val="ListParagraph"/>
              <w:spacing w:after="60"/>
              <w:ind w:left="0"/>
              <w:contextualSpacing w:val="0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8917" w:type="dxa"/>
            <w:shd w:val="clear" w:color="auto" w:fill="auto"/>
          </w:tcPr>
          <w:p w14:paraId="545EEC7F" w14:textId="69E7B85C" w:rsidR="0054576C" w:rsidRPr="00086C5A" w:rsidRDefault="0054576C" w:rsidP="008D5EB0">
            <w:pPr>
              <w:pStyle w:val="ListParagraph"/>
              <w:spacing w:after="60"/>
              <w:ind w:left="0"/>
              <w:contextualSpacing w:val="0"/>
              <w:rPr>
                <w:b/>
              </w:rPr>
            </w:pPr>
            <w:r w:rsidRPr="00086C5A">
              <w:rPr>
                <w:b/>
              </w:rPr>
              <w:t xml:space="preserve">Category </w:t>
            </w:r>
            <w:r>
              <w:rPr>
                <w:b/>
              </w:rPr>
              <w:t>B</w:t>
            </w:r>
          </w:p>
          <w:p w14:paraId="19ADDD73" w14:textId="6B251788" w:rsidR="0054576C" w:rsidRPr="00655766" w:rsidRDefault="0054576C" w:rsidP="008D5EB0">
            <w:pPr>
              <w:pStyle w:val="ListParagraph"/>
              <w:spacing w:after="60"/>
              <w:ind w:left="0"/>
              <w:contextualSpacing w:val="0"/>
            </w:pPr>
            <w:r w:rsidRPr="00655766">
              <w:t xml:space="preserve">One nasal carriage isolate, one groin isolate, one skin </w:t>
            </w:r>
            <w:r w:rsidR="00FE2BBC">
              <w:t xml:space="preserve">lesion </w:t>
            </w:r>
            <w:r>
              <w:t>isolate from same participant, at the same time (</w:t>
            </w:r>
            <w:r w:rsidRPr="00655766">
              <w:t>1081</w:t>
            </w:r>
            <w:r>
              <w:t xml:space="preserve"> Client).</w:t>
            </w:r>
          </w:p>
        </w:tc>
      </w:tr>
      <w:tr w:rsidR="0054576C" w:rsidRPr="00655766" w14:paraId="5AD7D904" w14:textId="77777777" w:rsidTr="006A4D37">
        <w:tc>
          <w:tcPr>
            <w:tcW w:w="952" w:type="dxa"/>
            <w:shd w:val="clear" w:color="auto" w:fill="auto"/>
          </w:tcPr>
          <w:p w14:paraId="510D30E9" w14:textId="7777777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16</w:t>
            </w:r>
          </w:p>
        </w:tc>
        <w:tc>
          <w:tcPr>
            <w:tcW w:w="1134" w:type="dxa"/>
            <w:shd w:val="clear" w:color="auto" w:fill="auto"/>
          </w:tcPr>
          <w:p w14:paraId="57C2B1AC" w14:textId="77777777" w:rsidR="0054576C" w:rsidRDefault="0054576C" w:rsidP="00FA32EF">
            <w:pPr>
              <w:pStyle w:val="ListParagraph"/>
              <w:spacing w:after="60"/>
              <w:ind w:left="0"/>
              <w:contextualSpacing w:val="0"/>
            </w:pPr>
            <w:r>
              <w:t>ST</w:t>
            </w:r>
            <w:r w:rsidRPr="00655766">
              <w:t>6</w:t>
            </w:r>
          </w:p>
          <w:p w14:paraId="021A43FF" w14:textId="356436A6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(CC5)</w:t>
            </w:r>
          </w:p>
        </w:tc>
        <w:tc>
          <w:tcPr>
            <w:tcW w:w="708" w:type="dxa"/>
          </w:tcPr>
          <w:p w14:paraId="7E662C69" w14:textId="533690BF" w:rsidR="0054576C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817" w:type="dxa"/>
            <w:shd w:val="clear" w:color="auto" w:fill="auto"/>
          </w:tcPr>
          <w:p w14:paraId="44AF4FF3" w14:textId="5754E14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1203" w:type="dxa"/>
            <w:shd w:val="clear" w:color="auto" w:fill="auto"/>
          </w:tcPr>
          <w:p w14:paraId="169A1300" w14:textId="7777777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 w:rsidRPr="00655766">
              <w:t>2</w:t>
            </w:r>
          </w:p>
        </w:tc>
        <w:tc>
          <w:tcPr>
            <w:tcW w:w="1148" w:type="dxa"/>
          </w:tcPr>
          <w:p w14:paraId="1D0F6E75" w14:textId="711520B6" w:rsidR="0054576C" w:rsidRPr="00696C57" w:rsidRDefault="00CE7328" w:rsidP="008D5EB0">
            <w:pPr>
              <w:pStyle w:val="ListParagraph"/>
              <w:spacing w:after="60"/>
              <w:ind w:left="0"/>
              <w:contextualSpacing w:val="0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8917" w:type="dxa"/>
            <w:shd w:val="clear" w:color="auto" w:fill="auto"/>
          </w:tcPr>
          <w:p w14:paraId="2FD7A99D" w14:textId="6D8EDF0A" w:rsidR="0054576C" w:rsidRPr="00086C5A" w:rsidRDefault="0054576C" w:rsidP="008D5EB0">
            <w:pPr>
              <w:pStyle w:val="ListParagraph"/>
              <w:spacing w:after="60"/>
              <w:ind w:left="0"/>
              <w:contextualSpacing w:val="0"/>
              <w:rPr>
                <w:b/>
              </w:rPr>
            </w:pPr>
            <w:r w:rsidRPr="00086C5A">
              <w:rPr>
                <w:b/>
              </w:rPr>
              <w:t>Cate</w:t>
            </w:r>
            <w:r>
              <w:rPr>
                <w:b/>
              </w:rPr>
              <w:t>gory B</w:t>
            </w:r>
          </w:p>
          <w:p w14:paraId="39BE7694" w14:textId="7CAC17AC" w:rsidR="0054576C" w:rsidRPr="00655766" w:rsidRDefault="0054576C" w:rsidP="008D5EB0">
            <w:pPr>
              <w:pStyle w:val="ListParagraph"/>
              <w:spacing w:after="60"/>
              <w:ind w:left="0"/>
              <w:contextualSpacing w:val="0"/>
            </w:pPr>
            <w:r w:rsidRPr="00655766">
              <w:t>One nasal carriage isolate</w:t>
            </w:r>
            <w:r w:rsidR="00CE7328">
              <w:t xml:space="preserve"> and </w:t>
            </w:r>
            <w:r w:rsidRPr="00655766">
              <w:t>one axilla is</w:t>
            </w:r>
            <w:r>
              <w:t xml:space="preserve">olate from same participant </w:t>
            </w:r>
            <w:r w:rsidR="00CE7328">
              <w:t>four months apart</w:t>
            </w:r>
            <w:r>
              <w:t xml:space="preserve"> (</w:t>
            </w:r>
            <w:r w:rsidRPr="00655766">
              <w:t>1074</w:t>
            </w:r>
            <w:r>
              <w:t xml:space="preserve"> Client).</w:t>
            </w:r>
          </w:p>
        </w:tc>
      </w:tr>
      <w:tr w:rsidR="0054576C" w:rsidRPr="00655766" w14:paraId="670AE978" w14:textId="77777777" w:rsidTr="006A4D37">
        <w:tc>
          <w:tcPr>
            <w:tcW w:w="952" w:type="dxa"/>
            <w:shd w:val="clear" w:color="auto" w:fill="auto"/>
          </w:tcPr>
          <w:p w14:paraId="25AD52B6" w14:textId="7777777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17</w:t>
            </w:r>
          </w:p>
        </w:tc>
        <w:tc>
          <w:tcPr>
            <w:tcW w:w="1134" w:type="dxa"/>
            <w:shd w:val="clear" w:color="auto" w:fill="auto"/>
          </w:tcPr>
          <w:p w14:paraId="72FAA12B" w14:textId="2FBA0CD1" w:rsidR="0054576C" w:rsidRDefault="0054576C" w:rsidP="00FA32EF">
            <w:pPr>
              <w:pStyle w:val="ListParagraph"/>
              <w:spacing w:after="60"/>
              <w:ind w:left="0"/>
              <w:contextualSpacing w:val="0"/>
            </w:pPr>
            <w:r>
              <w:t>ST508</w:t>
            </w:r>
          </w:p>
          <w:p w14:paraId="20722D91" w14:textId="2CB9E37A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(</w:t>
            </w:r>
            <w:r w:rsidRPr="00655766">
              <w:t>CC45</w:t>
            </w:r>
            <w:r>
              <w:t>)</w:t>
            </w:r>
          </w:p>
        </w:tc>
        <w:tc>
          <w:tcPr>
            <w:tcW w:w="708" w:type="dxa"/>
          </w:tcPr>
          <w:p w14:paraId="38860752" w14:textId="6F5BCBB2" w:rsidR="0054576C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817" w:type="dxa"/>
            <w:shd w:val="clear" w:color="auto" w:fill="auto"/>
          </w:tcPr>
          <w:p w14:paraId="574AC940" w14:textId="0C3EF088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1203" w:type="dxa"/>
            <w:shd w:val="clear" w:color="auto" w:fill="auto"/>
          </w:tcPr>
          <w:p w14:paraId="7D5F4A6E" w14:textId="7777777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 w:rsidRPr="00655766">
              <w:t>2</w:t>
            </w:r>
          </w:p>
        </w:tc>
        <w:tc>
          <w:tcPr>
            <w:tcW w:w="1148" w:type="dxa"/>
          </w:tcPr>
          <w:p w14:paraId="3B76A282" w14:textId="045352F9" w:rsidR="0054576C" w:rsidRPr="00696C57" w:rsidRDefault="00D60BA5" w:rsidP="008D5EB0">
            <w:pPr>
              <w:pStyle w:val="ListParagraph"/>
              <w:spacing w:after="60"/>
              <w:ind w:left="0"/>
              <w:contextualSpacing w:val="0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8917" w:type="dxa"/>
            <w:shd w:val="clear" w:color="auto" w:fill="auto"/>
          </w:tcPr>
          <w:p w14:paraId="4BB75D1D" w14:textId="740D40AA" w:rsidR="0054576C" w:rsidRPr="00086C5A" w:rsidRDefault="0054576C" w:rsidP="008D5EB0">
            <w:pPr>
              <w:pStyle w:val="ListParagraph"/>
              <w:spacing w:after="60"/>
              <w:ind w:left="0"/>
              <w:contextualSpacing w:val="0"/>
              <w:rPr>
                <w:b/>
              </w:rPr>
            </w:pPr>
            <w:r w:rsidRPr="00086C5A">
              <w:rPr>
                <w:b/>
              </w:rPr>
              <w:t xml:space="preserve">Category </w:t>
            </w:r>
            <w:r>
              <w:rPr>
                <w:b/>
              </w:rPr>
              <w:t>B</w:t>
            </w:r>
          </w:p>
          <w:p w14:paraId="34D19341" w14:textId="475F4830" w:rsidR="0054576C" w:rsidRPr="00655766" w:rsidRDefault="0054576C" w:rsidP="008D5EB0">
            <w:pPr>
              <w:pStyle w:val="ListParagraph"/>
              <w:spacing w:after="60"/>
              <w:ind w:left="0"/>
              <w:contextualSpacing w:val="0"/>
            </w:pPr>
            <w:r w:rsidRPr="00655766">
              <w:t xml:space="preserve">One nasal carriage isolate and one axilla isolate from the same participant </w:t>
            </w:r>
            <w:r>
              <w:t>at the same time (1099 Client).</w:t>
            </w:r>
          </w:p>
        </w:tc>
      </w:tr>
      <w:tr w:rsidR="0054576C" w:rsidRPr="00655766" w14:paraId="6DC6A591" w14:textId="77777777" w:rsidTr="006A4D37">
        <w:tc>
          <w:tcPr>
            <w:tcW w:w="952" w:type="dxa"/>
            <w:shd w:val="clear" w:color="auto" w:fill="auto"/>
          </w:tcPr>
          <w:p w14:paraId="28AB9E07" w14:textId="7777777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lastRenderedPageBreak/>
              <w:t>18</w:t>
            </w:r>
          </w:p>
        </w:tc>
        <w:tc>
          <w:tcPr>
            <w:tcW w:w="1134" w:type="dxa"/>
            <w:shd w:val="clear" w:color="auto" w:fill="auto"/>
          </w:tcPr>
          <w:p w14:paraId="5ADA2891" w14:textId="7777777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ST</w:t>
            </w:r>
            <w:r w:rsidRPr="00655766">
              <w:t>88</w:t>
            </w:r>
          </w:p>
        </w:tc>
        <w:tc>
          <w:tcPr>
            <w:tcW w:w="708" w:type="dxa"/>
          </w:tcPr>
          <w:p w14:paraId="3CF03BE0" w14:textId="2FA2637A" w:rsidR="0054576C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817" w:type="dxa"/>
            <w:shd w:val="clear" w:color="auto" w:fill="auto"/>
          </w:tcPr>
          <w:p w14:paraId="7E531B16" w14:textId="060FC965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1203" w:type="dxa"/>
            <w:shd w:val="clear" w:color="auto" w:fill="auto"/>
          </w:tcPr>
          <w:p w14:paraId="0C6588AC" w14:textId="7777777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 w:rsidRPr="00655766">
              <w:t>3</w:t>
            </w:r>
          </w:p>
        </w:tc>
        <w:tc>
          <w:tcPr>
            <w:tcW w:w="1148" w:type="dxa"/>
          </w:tcPr>
          <w:p w14:paraId="65CF74FC" w14:textId="5294D071" w:rsidR="0054576C" w:rsidRPr="00696C57" w:rsidRDefault="00CE7328" w:rsidP="008D5EB0">
            <w:pPr>
              <w:pStyle w:val="ListParagraph"/>
              <w:spacing w:after="60"/>
              <w:ind w:left="0"/>
              <w:contextualSpacing w:val="0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8917" w:type="dxa"/>
            <w:shd w:val="clear" w:color="auto" w:fill="auto"/>
          </w:tcPr>
          <w:p w14:paraId="2E38D633" w14:textId="51452CAB" w:rsidR="0054576C" w:rsidRPr="00086C5A" w:rsidRDefault="0054576C" w:rsidP="008D5EB0">
            <w:pPr>
              <w:pStyle w:val="ListParagraph"/>
              <w:spacing w:after="60"/>
              <w:ind w:left="0"/>
              <w:contextualSpacing w:val="0"/>
              <w:rPr>
                <w:b/>
              </w:rPr>
            </w:pPr>
            <w:r>
              <w:rPr>
                <w:b/>
              </w:rPr>
              <w:t>Categories A, B</w:t>
            </w:r>
          </w:p>
          <w:p w14:paraId="62ABA430" w14:textId="22E79366" w:rsidR="0054576C" w:rsidRPr="00655766" w:rsidRDefault="0054576C" w:rsidP="008D5EB0">
            <w:pPr>
              <w:pStyle w:val="ListParagraph"/>
              <w:spacing w:after="60"/>
              <w:ind w:left="0"/>
              <w:contextualSpacing w:val="0"/>
            </w:pPr>
            <w:r w:rsidRPr="00655766">
              <w:t>Two groin carriage isolates and one nasal carriage isolate</w:t>
            </w:r>
            <w:r>
              <w:t xml:space="preserve"> in the </w:t>
            </w:r>
            <w:r w:rsidRPr="00655766">
              <w:t>same parti</w:t>
            </w:r>
            <w:r>
              <w:t xml:space="preserve">cipant </w:t>
            </w:r>
            <w:r w:rsidR="00D60BA5">
              <w:t>over a 14 month period</w:t>
            </w:r>
            <w:r>
              <w:t xml:space="preserve"> (</w:t>
            </w:r>
            <w:r w:rsidRPr="00655766">
              <w:t>1007</w:t>
            </w:r>
            <w:r>
              <w:t xml:space="preserve"> Client).</w:t>
            </w:r>
          </w:p>
        </w:tc>
      </w:tr>
      <w:tr w:rsidR="0054576C" w:rsidRPr="00655766" w14:paraId="284C7448" w14:textId="77777777" w:rsidTr="006A4D37">
        <w:tc>
          <w:tcPr>
            <w:tcW w:w="952" w:type="dxa"/>
            <w:shd w:val="clear" w:color="auto" w:fill="auto"/>
          </w:tcPr>
          <w:p w14:paraId="78CAAD99" w14:textId="7777777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19</w:t>
            </w:r>
          </w:p>
        </w:tc>
        <w:tc>
          <w:tcPr>
            <w:tcW w:w="1134" w:type="dxa"/>
            <w:shd w:val="clear" w:color="auto" w:fill="auto"/>
          </w:tcPr>
          <w:p w14:paraId="1272C597" w14:textId="7777777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ST</w:t>
            </w:r>
            <w:r w:rsidRPr="00655766">
              <w:t>101</w:t>
            </w:r>
          </w:p>
        </w:tc>
        <w:tc>
          <w:tcPr>
            <w:tcW w:w="708" w:type="dxa"/>
          </w:tcPr>
          <w:p w14:paraId="16C23003" w14:textId="03CF03E2" w:rsidR="0054576C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817" w:type="dxa"/>
            <w:shd w:val="clear" w:color="auto" w:fill="auto"/>
          </w:tcPr>
          <w:p w14:paraId="5812E0D6" w14:textId="772B0D60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1203" w:type="dxa"/>
            <w:shd w:val="clear" w:color="auto" w:fill="auto"/>
          </w:tcPr>
          <w:p w14:paraId="5AE48C2C" w14:textId="7777777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 w:rsidRPr="00655766">
              <w:t>5</w:t>
            </w:r>
          </w:p>
        </w:tc>
        <w:tc>
          <w:tcPr>
            <w:tcW w:w="1148" w:type="dxa"/>
          </w:tcPr>
          <w:p w14:paraId="26C56872" w14:textId="290E846D" w:rsidR="0054576C" w:rsidRPr="00696C57" w:rsidRDefault="00D60BA5" w:rsidP="008D5EB0">
            <w:pPr>
              <w:pStyle w:val="ListParagraph"/>
              <w:spacing w:after="60"/>
              <w:ind w:left="0"/>
              <w:contextualSpacing w:val="0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8917" w:type="dxa"/>
            <w:shd w:val="clear" w:color="auto" w:fill="auto"/>
          </w:tcPr>
          <w:p w14:paraId="0CE25219" w14:textId="62C7D1B8" w:rsidR="0054576C" w:rsidRPr="00086C5A" w:rsidRDefault="0054576C" w:rsidP="008D5EB0">
            <w:pPr>
              <w:pStyle w:val="ListParagraph"/>
              <w:spacing w:after="60"/>
              <w:ind w:left="0"/>
              <w:contextualSpacing w:val="0"/>
              <w:rPr>
                <w:b/>
              </w:rPr>
            </w:pPr>
            <w:r>
              <w:rPr>
                <w:b/>
              </w:rPr>
              <w:t>Categories A, B</w:t>
            </w:r>
          </w:p>
          <w:p w14:paraId="4413024F" w14:textId="21604EC5" w:rsidR="0054576C" w:rsidRPr="00655766" w:rsidRDefault="0054576C" w:rsidP="008D5EB0">
            <w:pPr>
              <w:pStyle w:val="ListParagraph"/>
              <w:spacing w:after="60"/>
              <w:ind w:left="0"/>
              <w:contextualSpacing w:val="0"/>
            </w:pPr>
            <w:r w:rsidRPr="00655766">
              <w:t>One nasal carriage isolate, two axillar isolates</w:t>
            </w:r>
            <w:r>
              <w:t>,</w:t>
            </w:r>
            <w:r w:rsidRPr="00655766">
              <w:t xml:space="preserve"> and two groin isolates</w:t>
            </w:r>
            <w:r>
              <w:t xml:space="preserve">, all from same participant at three </w:t>
            </w:r>
            <w:r w:rsidR="00D60BA5">
              <w:t xml:space="preserve">different </w:t>
            </w:r>
            <w:r>
              <w:t>time</w:t>
            </w:r>
            <w:r w:rsidR="00D60BA5">
              <w:t xml:space="preserve"> points over a five month period</w:t>
            </w:r>
            <w:r>
              <w:t xml:space="preserve"> (</w:t>
            </w:r>
            <w:r w:rsidRPr="00655766">
              <w:t>1024</w:t>
            </w:r>
            <w:r>
              <w:t xml:space="preserve"> Client).</w:t>
            </w:r>
          </w:p>
        </w:tc>
      </w:tr>
      <w:tr w:rsidR="0054576C" w:rsidRPr="00655766" w14:paraId="292E3C26" w14:textId="77777777" w:rsidTr="006A4D37">
        <w:tc>
          <w:tcPr>
            <w:tcW w:w="952" w:type="dxa"/>
            <w:shd w:val="clear" w:color="auto" w:fill="auto"/>
          </w:tcPr>
          <w:p w14:paraId="1815B0FF" w14:textId="7777777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20</w:t>
            </w:r>
          </w:p>
        </w:tc>
        <w:tc>
          <w:tcPr>
            <w:tcW w:w="1134" w:type="dxa"/>
            <w:shd w:val="clear" w:color="auto" w:fill="auto"/>
          </w:tcPr>
          <w:p w14:paraId="5E9943E3" w14:textId="77777777" w:rsidR="0054576C" w:rsidRDefault="0054576C" w:rsidP="00FA32EF">
            <w:pPr>
              <w:pStyle w:val="ListParagraph"/>
              <w:spacing w:after="60"/>
              <w:ind w:left="0"/>
              <w:contextualSpacing w:val="0"/>
            </w:pPr>
            <w:r>
              <w:t>ST</w:t>
            </w:r>
            <w:r w:rsidRPr="00655766">
              <w:t>789</w:t>
            </w:r>
          </w:p>
          <w:p w14:paraId="1333DB04" w14:textId="558D53AC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(CC8)</w:t>
            </w:r>
          </w:p>
        </w:tc>
        <w:tc>
          <w:tcPr>
            <w:tcW w:w="708" w:type="dxa"/>
          </w:tcPr>
          <w:p w14:paraId="6DF3B02A" w14:textId="37D4B04C" w:rsidR="0054576C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817" w:type="dxa"/>
            <w:shd w:val="clear" w:color="auto" w:fill="auto"/>
          </w:tcPr>
          <w:p w14:paraId="4765DAA8" w14:textId="10910339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1203" w:type="dxa"/>
            <w:shd w:val="clear" w:color="auto" w:fill="auto"/>
          </w:tcPr>
          <w:p w14:paraId="0211E89B" w14:textId="67996889" w:rsidR="00682F1D" w:rsidRPr="00655766" w:rsidRDefault="0054576C" w:rsidP="003411E4">
            <w:pPr>
              <w:pStyle w:val="ListParagraph"/>
              <w:spacing w:after="60"/>
              <w:ind w:left="0"/>
              <w:contextualSpacing w:val="0"/>
            </w:pPr>
            <w:r w:rsidRPr="00655766">
              <w:t>4</w:t>
            </w:r>
          </w:p>
        </w:tc>
        <w:tc>
          <w:tcPr>
            <w:tcW w:w="1148" w:type="dxa"/>
          </w:tcPr>
          <w:p w14:paraId="118AF1FA" w14:textId="590BF41D" w:rsidR="0054576C" w:rsidRDefault="00D60BA5" w:rsidP="008D5EB0">
            <w:pPr>
              <w:pStyle w:val="ListParagraph"/>
              <w:spacing w:after="60"/>
              <w:ind w:left="0"/>
              <w:contextualSpacing w:val="0"/>
              <w:rPr>
                <w:bCs/>
              </w:rPr>
            </w:pPr>
            <w:r>
              <w:rPr>
                <w:bCs/>
              </w:rPr>
              <w:t>2</w:t>
            </w:r>
          </w:p>
          <w:p w14:paraId="2ABEA6BD" w14:textId="7ACC60D3" w:rsidR="00682F1D" w:rsidRPr="00696C57" w:rsidRDefault="003411E4" w:rsidP="008D5EB0">
            <w:pPr>
              <w:pStyle w:val="ListParagraph"/>
              <w:spacing w:after="60"/>
              <w:ind w:left="0"/>
              <w:contextualSpacing w:val="0"/>
              <w:rPr>
                <w:bCs/>
              </w:rPr>
            </w:pPr>
            <w:r>
              <w:rPr>
                <w:bCs/>
              </w:rPr>
              <w:t>(5)</w:t>
            </w:r>
          </w:p>
        </w:tc>
        <w:tc>
          <w:tcPr>
            <w:tcW w:w="8917" w:type="dxa"/>
            <w:shd w:val="clear" w:color="auto" w:fill="auto"/>
          </w:tcPr>
          <w:p w14:paraId="041523CE" w14:textId="7E44A6C4" w:rsidR="0054576C" w:rsidRPr="00086C5A" w:rsidRDefault="0054576C" w:rsidP="008D5EB0">
            <w:pPr>
              <w:pStyle w:val="ListParagraph"/>
              <w:spacing w:after="60"/>
              <w:ind w:left="0"/>
              <w:contextualSpacing w:val="0"/>
              <w:rPr>
                <w:b/>
              </w:rPr>
            </w:pPr>
            <w:r>
              <w:rPr>
                <w:b/>
              </w:rPr>
              <w:t>Categories A, B</w:t>
            </w:r>
          </w:p>
          <w:p w14:paraId="5F24FDEC" w14:textId="252B2C68" w:rsidR="0054576C" w:rsidRPr="00655766" w:rsidRDefault="0054576C" w:rsidP="008D5EB0">
            <w:pPr>
              <w:pStyle w:val="ListParagraph"/>
              <w:spacing w:after="60"/>
              <w:ind w:left="0"/>
              <w:contextualSpacing w:val="0"/>
            </w:pPr>
            <w:r w:rsidRPr="00655766">
              <w:t>Three nasal carriage isolates from three different time</w:t>
            </w:r>
            <w:r w:rsidR="00D60BA5">
              <w:t xml:space="preserve"> points</w:t>
            </w:r>
            <w:r w:rsidRPr="00655766">
              <w:t>,</w:t>
            </w:r>
            <w:r w:rsidR="00D60BA5">
              <w:t xml:space="preserve"> and</w:t>
            </w:r>
            <w:r w:rsidRPr="00655766">
              <w:t xml:space="preserve"> o</w:t>
            </w:r>
            <w:r>
              <w:t xml:space="preserve">ne axillar carriage isolate </w:t>
            </w:r>
            <w:r w:rsidR="00D60BA5">
              <w:t xml:space="preserve">over a six month period </w:t>
            </w:r>
            <w:r>
              <w:t>(</w:t>
            </w:r>
            <w:r w:rsidRPr="00655766">
              <w:t>1050</w:t>
            </w:r>
            <w:r>
              <w:t xml:space="preserve"> Staff).</w:t>
            </w:r>
          </w:p>
        </w:tc>
      </w:tr>
      <w:tr w:rsidR="0054576C" w:rsidRPr="00655766" w14:paraId="15B68F78" w14:textId="77777777" w:rsidTr="006A4D37">
        <w:tc>
          <w:tcPr>
            <w:tcW w:w="952" w:type="dxa"/>
            <w:shd w:val="clear" w:color="auto" w:fill="auto"/>
          </w:tcPr>
          <w:p w14:paraId="6DC6497B" w14:textId="7777777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21</w:t>
            </w:r>
          </w:p>
        </w:tc>
        <w:tc>
          <w:tcPr>
            <w:tcW w:w="1134" w:type="dxa"/>
            <w:shd w:val="clear" w:color="auto" w:fill="auto"/>
          </w:tcPr>
          <w:p w14:paraId="6AFDDF0E" w14:textId="6A87F0EB" w:rsidR="0054576C" w:rsidRDefault="0054576C" w:rsidP="00FA32EF">
            <w:pPr>
              <w:pStyle w:val="ListParagraph"/>
              <w:spacing w:after="60"/>
              <w:ind w:left="0"/>
              <w:contextualSpacing w:val="0"/>
            </w:pPr>
            <w:r>
              <w:t>ST</w:t>
            </w:r>
            <w:r w:rsidRPr="00655766">
              <w:t>45</w:t>
            </w:r>
          </w:p>
          <w:p w14:paraId="2863012A" w14:textId="228633AE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(CC45)</w:t>
            </w:r>
          </w:p>
        </w:tc>
        <w:tc>
          <w:tcPr>
            <w:tcW w:w="708" w:type="dxa"/>
          </w:tcPr>
          <w:p w14:paraId="5A825B4E" w14:textId="757C1A1D" w:rsidR="0054576C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817" w:type="dxa"/>
            <w:shd w:val="clear" w:color="auto" w:fill="auto"/>
          </w:tcPr>
          <w:p w14:paraId="79308371" w14:textId="68F1C825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1203" w:type="dxa"/>
            <w:shd w:val="clear" w:color="auto" w:fill="auto"/>
          </w:tcPr>
          <w:p w14:paraId="1B91998A" w14:textId="7777777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 w:rsidRPr="00655766">
              <w:t>2</w:t>
            </w:r>
          </w:p>
        </w:tc>
        <w:tc>
          <w:tcPr>
            <w:tcW w:w="1148" w:type="dxa"/>
          </w:tcPr>
          <w:p w14:paraId="3DB36B01" w14:textId="0BA2CEFC" w:rsidR="0054576C" w:rsidRPr="00696C57" w:rsidRDefault="00D60BA5" w:rsidP="008D5EB0">
            <w:pPr>
              <w:pStyle w:val="ListParagraph"/>
              <w:spacing w:after="60"/>
              <w:ind w:left="0"/>
              <w:contextualSpacing w:val="0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8917" w:type="dxa"/>
            <w:shd w:val="clear" w:color="auto" w:fill="auto"/>
          </w:tcPr>
          <w:p w14:paraId="3BBBF1BD" w14:textId="6F0F6C1C" w:rsidR="0054576C" w:rsidRPr="00086C5A" w:rsidRDefault="0054576C" w:rsidP="008D5EB0">
            <w:pPr>
              <w:pStyle w:val="ListParagraph"/>
              <w:spacing w:after="60"/>
              <w:ind w:left="0"/>
              <w:contextualSpacing w:val="0"/>
              <w:rPr>
                <w:b/>
              </w:rPr>
            </w:pPr>
            <w:r>
              <w:rPr>
                <w:b/>
              </w:rPr>
              <w:t>Category A</w:t>
            </w:r>
          </w:p>
          <w:p w14:paraId="0BFD7678" w14:textId="1104950D" w:rsidR="0054576C" w:rsidRPr="00655766" w:rsidRDefault="0054576C" w:rsidP="008D5EB0">
            <w:pPr>
              <w:pStyle w:val="ListParagraph"/>
              <w:spacing w:after="60"/>
              <w:ind w:left="0"/>
              <w:contextualSpacing w:val="0"/>
            </w:pPr>
            <w:r w:rsidRPr="00655766">
              <w:t xml:space="preserve">Two skin </w:t>
            </w:r>
            <w:r w:rsidR="00FE2BBC">
              <w:t xml:space="preserve">lesion </w:t>
            </w:r>
            <w:r w:rsidRPr="00655766">
              <w:t xml:space="preserve">isolates from </w:t>
            </w:r>
            <w:r>
              <w:t xml:space="preserve">the same participant at the same </w:t>
            </w:r>
            <w:r w:rsidRPr="00655766">
              <w:t>time</w:t>
            </w:r>
            <w:r>
              <w:t xml:space="preserve"> (1025 Client).</w:t>
            </w:r>
          </w:p>
        </w:tc>
      </w:tr>
      <w:tr w:rsidR="0054576C" w:rsidRPr="00655766" w14:paraId="20C80C28" w14:textId="77777777" w:rsidTr="006A4D37">
        <w:tc>
          <w:tcPr>
            <w:tcW w:w="952" w:type="dxa"/>
            <w:shd w:val="clear" w:color="auto" w:fill="auto"/>
          </w:tcPr>
          <w:p w14:paraId="17AAB913" w14:textId="7777777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22</w:t>
            </w:r>
          </w:p>
        </w:tc>
        <w:tc>
          <w:tcPr>
            <w:tcW w:w="1134" w:type="dxa"/>
            <w:shd w:val="clear" w:color="auto" w:fill="auto"/>
          </w:tcPr>
          <w:p w14:paraId="0B8AD683" w14:textId="395696F4" w:rsidR="0054576C" w:rsidRDefault="0054576C" w:rsidP="00FA32EF">
            <w:pPr>
              <w:pStyle w:val="ListParagraph"/>
              <w:spacing w:after="60"/>
              <w:ind w:left="0"/>
              <w:contextualSpacing w:val="0"/>
            </w:pPr>
            <w:r>
              <w:t>ST</w:t>
            </w:r>
            <w:r w:rsidRPr="00655766">
              <w:t>5</w:t>
            </w:r>
          </w:p>
          <w:p w14:paraId="68541370" w14:textId="217D49BF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(CC5)</w:t>
            </w:r>
          </w:p>
        </w:tc>
        <w:tc>
          <w:tcPr>
            <w:tcW w:w="708" w:type="dxa"/>
          </w:tcPr>
          <w:p w14:paraId="4E661274" w14:textId="3502C7D1" w:rsidR="0054576C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817" w:type="dxa"/>
            <w:shd w:val="clear" w:color="auto" w:fill="auto"/>
          </w:tcPr>
          <w:p w14:paraId="7C7AA433" w14:textId="5049EF61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1203" w:type="dxa"/>
            <w:shd w:val="clear" w:color="auto" w:fill="auto"/>
          </w:tcPr>
          <w:p w14:paraId="22377419" w14:textId="655AF768" w:rsidR="00682F1D" w:rsidRPr="00655766" w:rsidRDefault="0054576C" w:rsidP="003411E4">
            <w:pPr>
              <w:pStyle w:val="ListParagraph"/>
              <w:spacing w:after="60"/>
              <w:ind w:left="0"/>
              <w:contextualSpacing w:val="0"/>
            </w:pPr>
            <w:r w:rsidRPr="00655766">
              <w:t>5</w:t>
            </w:r>
          </w:p>
        </w:tc>
        <w:tc>
          <w:tcPr>
            <w:tcW w:w="1148" w:type="dxa"/>
          </w:tcPr>
          <w:p w14:paraId="0411F9FD" w14:textId="7F1A604A" w:rsidR="0054576C" w:rsidRDefault="00D60BA5" w:rsidP="008D5EB0">
            <w:pPr>
              <w:pStyle w:val="ListParagraph"/>
              <w:spacing w:after="60"/>
              <w:ind w:left="0"/>
              <w:contextualSpacing w:val="0"/>
              <w:rPr>
                <w:bCs/>
              </w:rPr>
            </w:pPr>
            <w:r>
              <w:rPr>
                <w:bCs/>
              </w:rPr>
              <w:t>2</w:t>
            </w:r>
          </w:p>
          <w:p w14:paraId="177838EA" w14:textId="72745115" w:rsidR="006B21C6" w:rsidRPr="00696C57" w:rsidRDefault="003411E4" w:rsidP="008D5EB0">
            <w:pPr>
              <w:pStyle w:val="ListParagraph"/>
              <w:spacing w:after="60"/>
              <w:ind w:left="0"/>
              <w:contextualSpacing w:val="0"/>
              <w:rPr>
                <w:bCs/>
              </w:rPr>
            </w:pPr>
            <w:r>
              <w:rPr>
                <w:bCs/>
              </w:rPr>
              <w:t>(15)</w:t>
            </w:r>
          </w:p>
        </w:tc>
        <w:tc>
          <w:tcPr>
            <w:tcW w:w="8917" w:type="dxa"/>
            <w:shd w:val="clear" w:color="auto" w:fill="auto"/>
          </w:tcPr>
          <w:p w14:paraId="446DAB2A" w14:textId="271CD085" w:rsidR="0054576C" w:rsidRPr="00086C5A" w:rsidRDefault="0054576C" w:rsidP="008D5EB0">
            <w:pPr>
              <w:pStyle w:val="ListParagraph"/>
              <w:spacing w:after="60"/>
              <w:ind w:left="0"/>
              <w:contextualSpacing w:val="0"/>
              <w:rPr>
                <w:b/>
              </w:rPr>
            </w:pPr>
            <w:r>
              <w:rPr>
                <w:b/>
              </w:rPr>
              <w:t>Category A</w:t>
            </w:r>
          </w:p>
          <w:p w14:paraId="0D5C1616" w14:textId="3982062D" w:rsidR="0054576C" w:rsidRPr="00655766" w:rsidRDefault="0054576C" w:rsidP="008D5EB0">
            <w:pPr>
              <w:pStyle w:val="ListParagraph"/>
              <w:spacing w:after="60"/>
              <w:ind w:left="0"/>
              <w:contextualSpacing w:val="0"/>
            </w:pPr>
            <w:r>
              <w:t>Five</w:t>
            </w:r>
            <w:r w:rsidRPr="00655766">
              <w:t xml:space="preserve"> n</w:t>
            </w:r>
            <w:r>
              <w:t xml:space="preserve">asal carriage isolates </w:t>
            </w:r>
            <w:r w:rsidRPr="00655766">
              <w:t xml:space="preserve">from </w:t>
            </w:r>
            <w:r>
              <w:t>the same</w:t>
            </w:r>
            <w:r w:rsidRPr="00655766">
              <w:t xml:space="preserve"> participant at five different time</w:t>
            </w:r>
            <w:r w:rsidR="00D60BA5">
              <w:t xml:space="preserve"> points over a 12 month period</w:t>
            </w:r>
            <w:r w:rsidRPr="00655766">
              <w:t xml:space="preserve"> (1021</w:t>
            </w:r>
            <w:r>
              <w:t xml:space="preserve"> Client).</w:t>
            </w:r>
          </w:p>
        </w:tc>
      </w:tr>
      <w:tr w:rsidR="0054576C" w:rsidRPr="00655766" w14:paraId="6ED34E42" w14:textId="77777777" w:rsidTr="006A4D37">
        <w:tc>
          <w:tcPr>
            <w:tcW w:w="952" w:type="dxa"/>
            <w:shd w:val="clear" w:color="auto" w:fill="auto"/>
          </w:tcPr>
          <w:p w14:paraId="35871CEB" w14:textId="7777777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23</w:t>
            </w:r>
          </w:p>
        </w:tc>
        <w:tc>
          <w:tcPr>
            <w:tcW w:w="1134" w:type="dxa"/>
            <w:shd w:val="clear" w:color="auto" w:fill="auto"/>
          </w:tcPr>
          <w:p w14:paraId="1B6D3AAA" w14:textId="6115051C" w:rsidR="0054576C" w:rsidRDefault="0054576C" w:rsidP="00FA32EF">
            <w:pPr>
              <w:pStyle w:val="ListParagraph"/>
              <w:spacing w:after="60"/>
              <w:ind w:left="0"/>
              <w:contextualSpacing w:val="0"/>
            </w:pPr>
            <w:r>
              <w:t>ST</w:t>
            </w:r>
            <w:r w:rsidRPr="00655766">
              <w:t>5</w:t>
            </w:r>
          </w:p>
          <w:p w14:paraId="487056B0" w14:textId="755ED268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(CC5)</w:t>
            </w:r>
          </w:p>
        </w:tc>
        <w:tc>
          <w:tcPr>
            <w:tcW w:w="708" w:type="dxa"/>
          </w:tcPr>
          <w:p w14:paraId="4949E0C3" w14:textId="46B86B60" w:rsidR="0054576C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817" w:type="dxa"/>
            <w:shd w:val="clear" w:color="auto" w:fill="auto"/>
          </w:tcPr>
          <w:p w14:paraId="18BA69FE" w14:textId="76F1FAE4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1203" w:type="dxa"/>
            <w:shd w:val="clear" w:color="auto" w:fill="auto"/>
          </w:tcPr>
          <w:p w14:paraId="6887673C" w14:textId="6C843B36" w:rsidR="00682F1D" w:rsidRPr="00655766" w:rsidRDefault="0054576C" w:rsidP="003411E4">
            <w:pPr>
              <w:pStyle w:val="ListParagraph"/>
              <w:spacing w:after="60"/>
              <w:ind w:left="0"/>
              <w:contextualSpacing w:val="0"/>
            </w:pPr>
            <w:r w:rsidRPr="00655766">
              <w:t>2</w:t>
            </w:r>
          </w:p>
        </w:tc>
        <w:tc>
          <w:tcPr>
            <w:tcW w:w="1148" w:type="dxa"/>
          </w:tcPr>
          <w:p w14:paraId="00C53059" w14:textId="4DC51C7D" w:rsidR="0054576C" w:rsidRDefault="00D60BA5" w:rsidP="008D5EB0">
            <w:pPr>
              <w:pStyle w:val="ListParagraph"/>
              <w:spacing w:after="60"/>
              <w:ind w:left="0"/>
              <w:contextualSpacing w:val="0"/>
              <w:rPr>
                <w:bCs/>
              </w:rPr>
            </w:pPr>
            <w:r>
              <w:rPr>
                <w:bCs/>
              </w:rPr>
              <w:t>0</w:t>
            </w:r>
          </w:p>
          <w:p w14:paraId="098CCFE1" w14:textId="2B36DE6C" w:rsidR="006B21C6" w:rsidRPr="00696C57" w:rsidRDefault="003411E4" w:rsidP="008D5EB0">
            <w:pPr>
              <w:pStyle w:val="ListParagraph"/>
              <w:spacing w:after="60"/>
              <w:ind w:left="0"/>
              <w:contextualSpacing w:val="0"/>
              <w:rPr>
                <w:bCs/>
              </w:rPr>
            </w:pPr>
            <w:r>
              <w:rPr>
                <w:bCs/>
              </w:rPr>
              <w:t>(1)</w:t>
            </w:r>
          </w:p>
        </w:tc>
        <w:tc>
          <w:tcPr>
            <w:tcW w:w="8917" w:type="dxa"/>
            <w:shd w:val="clear" w:color="auto" w:fill="auto"/>
          </w:tcPr>
          <w:p w14:paraId="2D90652E" w14:textId="7A2C1E21" w:rsidR="0054576C" w:rsidRPr="00086C5A" w:rsidRDefault="0054576C" w:rsidP="008D5EB0">
            <w:pPr>
              <w:pStyle w:val="ListParagraph"/>
              <w:spacing w:after="60"/>
              <w:ind w:left="0"/>
              <w:contextualSpacing w:val="0"/>
              <w:rPr>
                <w:b/>
              </w:rPr>
            </w:pPr>
            <w:r>
              <w:rPr>
                <w:b/>
              </w:rPr>
              <w:t>Category A</w:t>
            </w:r>
          </w:p>
          <w:p w14:paraId="18B4E574" w14:textId="0701A8C6" w:rsidR="0054576C" w:rsidRPr="00655766" w:rsidRDefault="0054576C" w:rsidP="008D5EB0">
            <w:pPr>
              <w:pStyle w:val="ListParagraph"/>
              <w:spacing w:after="60"/>
              <w:ind w:left="0"/>
              <w:contextualSpacing w:val="0"/>
            </w:pPr>
            <w:r>
              <w:t>Two n</w:t>
            </w:r>
            <w:r w:rsidRPr="00655766">
              <w:t>asal carriage isolat</w:t>
            </w:r>
            <w:r>
              <w:t xml:space="preserve">es from the same participant </w:t>
            </w:r>
            <w:r w:rsidR="00D60BA5">
              <w:t>four months apart</w:t>
            </w:r>
            <w:r w:rsidRPr="00655766">
              <w:t xml:space="preserve"> </w:t>
            </w:r>
            <w:r>
              <w:t>(</w:t>
            </w:r>
            <w:r w:rsidRPr="00655766">
              <w:t>1099</w:t>
            </w:r>
            <w:r>
              <w:t xml:space="preserve"> Client).</w:t>
            </w:r>
          </w:p>
        </w:tc>
      </w:tr>
      <w:tr w:rsidR="0054576C" w:rsidRPr="00655766" w14:paraId="23FEF52D" w14:textId="77777777" w:rsidTr="006A4D37">
        <w:trPr>
          <w:trHeight w:val="1000"/>
        </w:trPr>
        <w:tc>
          <w:tcPr>
            <w:tcW w:w="952" w:type="dxa"/>
            <w:shd w:val="clear" w:color="auto" w:fill="auto"/>
          </w:tcPr>
          <w:p w14:paraId="3B6E1FE1" w14:textId="7777777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24</w:t>
            </w:r>
          </w:p>
        </w:tc>
        <w:tc>
          <w:tcPr>
            <w:tcW w:w="1134" w:type="dxa"/>
            <w:shd w:val="clear" w:color="auto" w:fill="auto"/>
          </w:tcPr>
          <w:p w14:paraId="0AC9D5C8" w14:textId="4F345EC6" w:rsidR="0054576C" w:rsidRDefault="0054576C" w:rsidP="00FA32EF">
            <w:pPr>
              <w:pStyle w:val="ListParagraph"/>
              <w:spacing w:after="60"/>
              <w:ind w:left="0"/>
              <w:contextualSpacing w:val="0"/>
            </w:pPr>
            <w:r>
              <w:t>ST</w:t>
            </w:r>
            <w:r w:rsidRPr="00655766">
              <w:t>5</w:t>
            </w:r>
            <w:r>
              <w:t xml:space="preserve"> SLV</w:t>
            </w:r>
          </w:p>
          <w:p w14:paraId="7C1B015D" w14:textId="09CA4CFD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(CC5)</w:t>
            </w:r>
          </w:p>
        </w:tc>
        <w:tc>
          <w:tcPr>
            <w:tcW w:w="708" w:type="dxa"/>
          </w:tcPr>
          <w:p w14:paraId="6BFE0015" w14:textId="2BFC2289" w:rsidR="0054576C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817" w:type="dxa"/>
            <w:shd w:val="clear" w:color="auto" w:fill="auto"/>
          </w:tcPr>
          <w:p w14:paraId="33105754" w14:textId="0753796C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1203" w:type="dxa"/>
            <w:shd w:val="clear" w:color="auto" w:fill="auto"/>
          </w:tcPr>
          <w:p w14:paraId="4A32BD4D" w14:textId="7777777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 w:rsidRPr="00655766">
              <w:t>2</w:t>
            </w:r>
          </w:p>
        </w:tc>
        <w:tc>
          <w:tcPr>
            <w:tcW w:w="1148" w:type="dxa"/>
          </w:tcPr>
          <w:p w14:paraId="420D8E7C" w14:textId="5243EB68" w:rsidR="0054576C" w:rsidRPr="00696C57" w:rsidRDefault="00D60BA5" w:rsidP="008D5EB0">
            <w:pPr>
              <w:pStyle w:val="ListParagraph"/>
              <w:spacing w:after="60"/>
              <w:ind w:left="0"/>
              <w:contextualSpacing w:val="0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8917" w:type="dxa"/>
            <w:shd w:val="clear" w:color="auto" w:fill="auto"/>
          </w:tcPr>
          <w:p w14:paraId="17950A6B" w14:textId="7A0F8FD3" w:rsidR="0054576C" w:rsidRPr="00086C5A" w:rsidRDefault="0054576C" w:rsidP="008D5EB0">
            <w:pPr>
              <w:pStyle w:val="ListParagraph"/>
              <w:spacing w:after="60"/>
              <w:ind w:left="0"/>
              <w:contextualSpacing w:val="0"/>
              <w:rPr>
                <w:b/>
              </w:rPr>
            </w:pPr>
            <w:r>
              <w:rPr>
                <w:b/>
              </w:rPr>
              <w:t>Category A</w:t>
            </w:r>
          </w:p>
          <w:p w14:paraId="3AB3EFB0" w14:textId="23C4DC4B" w:rsidR="0054576C" w:rsidRPr="00655766" w:rsidRDefault="0054576C" w:rsidP="008D5EB0">
            <w:pPr>
              <w:pStyle w:val="ListParagraph"/>
              <w:spacing w:after="60"/>
              <w:ind w:left="0"/>
              <w:contextualSpacing w:val="0"/>
            </w:pPr>
            <w:r>
              <w:t>Two n</w:t>
            </w:r>
            <w:r w:rsidRPr="00655766">
              <w:t xml:space="preserve">asal carriage isolates from </w:t>
            </w:r>
            <w:r>
              <w:t xml:space="preserve">the </w:t>
            </w:r>
            <w:r w:rsidRPr="00655766">
              <w:t>same partici</w:t>
            </w:r>
            <w:r>
              <w:t xml:space="preserve">pant </w:t>
            </w:r>
            <w:r w:rsidR="00D60BA5">
              <w:t>two months apart</w:t>
            </w:r>
            <w:r>
              <w:t xml:space="preserve"> (</w:t>
            </w:r>
            <w:r w:rsidRPr="00655766">
              <w:t>1100</w:t>
            </w:r>
            <w:r>
              <w:t xml:space="preserve"> Staff).</w:t>
            </w:r>
          </w:p>
        </w:tc>
      </w:tr>
      <w:tr w:rsidR="0054576C" w:rsidRPr="00655766" w14:paraId="5459E886" w14:textId="77777777" w:rsidTr="006A4D37">
        <w:trPr>
          <w:trHeight w:val="1069"/>
        </w:trPr>
        <w:tc>
          <w:tcPr>
            <w:tcW w:w="952" w:type="dxa"/>
            <w:shd w:val="clear" w:color="auto" w:fill="auto"/>
          </w:tcPr>
          <w:p w14:paraId="071088B5" w14:textId="7777777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25</w:t>
            </w:r>
          </w:p>
        </w:tc>
        <w:tc>
          <w:tcPr>
            <w:tcW w:w="1134" w:type="dxa"/>
            <w:shd w:val="clear" w:color="auto" w:fill="auto"/>
          </w:tcPr>
          <w:p w14:paraId="20593490" w14:textId="34DA82C6" w:rsidR="0054576C" w:rsidRDefault="0054576C" w:rsidP="00FA32EF">
            <w:pPr>
              <w:pStyle w:val="ListParagraph"/>
              <w:spacing w:after="60"/>
              <w:ind w:left="0"/>
              <w:contextualSpacing w:val="0"/>
            </w:pPr>
            <w:r>
              <w:t>ST</w:t>
            </w:r>
            <w:r w:rsidRPr="00655766">
              <w:t>1</w:t>
            </w:r>
          </w:p>
          <w:p w14:paraId="1942439E" w14:textId="233ED64D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(CC1)</w:t>
            </w:r>
          </w:p>
        </w:tc>
        <w:tc>
          <w:tcPr>
            <w:tcW w:w="708" w:type="dxa"/>
          </w:tcPr>
          <w:p w14:paraId="21CBBE08" w14:textId="02C5A163" w:rsidR="0054576C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817" w:type="dxa"/>
            <w:shd w:val="clear" w:color="auto" w:fill="auto"/>
          </w:tcPr>
          <w:p w14:paraId="1E28CCEE" w14:textId="68643804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1203" w:type="dxa"/>
            <w:shd w:val="clear" w:color="auto" w:fill="auto"/>
          </w:tcPr>
          <w:p w14:paraId="2EF78707" w14:textId="7777777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 w:rsidRPr="00655766">
              <w:t>2</w:t>
            </w:r>
          </w:p>
        </w:tc>
        <w:tc>
          <w:tcPr>
            <w:tcW w:w="1148" w:type="dxa"/>
          </w:tcPr>
          <w:p w14:paraId="6E34E37B" w14:textId="19BFE10E" w:rsidR="0054576C" w:rsidRPr="00696C57" w:rsidRDefault="00D60BA5" w:rsidP="008D5EB0">
            <w:pPr>
              <w:pStyle w:val="ListParagraph"/>
              <w:spacing w:after="60"/>
              <w:ind w:left="0"/>
              <w:contextualSpacing w:val="0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8917" w:type="dxa"/>
            <w:shd w:val="clear" w:color="auto" w:fill="auto"/>
          </w:tcPr>
          <w:p w14:paraId="6903DBF3" w14:textId="1D1FF634" w:rsidR="0054576C" w:rsidRPr="00086C5A" w:rsidRDefault="0054576C" w:rsidP="008D5EB0">
            <w:pPr>
              <w:pStyle w:val="ListParagraph"/>
              <w:spacing w:after="60"/>
              <w:ind w:left="0"/>
              <w:contextualSpacing w:val="0"/>
              <w:rPr>
                <w:b/>
              </w:rPr>
            </w:pPr>
            <w:r>
              <w:rPr>
                <w:b/>
              </w:rPr>
              <w:t>Category A</w:t>
            </w:r>
          </w:p>
          <w:p w14:paraId="02962018" w14:textId="444EAFED" w:rsidR="0054576C" w:rsidRPr="00655766" w:rsidRDefault="00D60BA5" w:rsidP="008D5EB0">
            <w:pPr>
              <w:pStyle w:val="ListParagraph"/>
              <w:spacing w:after="60"/>
              <w:ind w:left="0"/>
              <w:contextualSpacing w:val="0"/>
            </w:pPr>
            <w:r>
              <w:t>Two n</w:t>
            </w:r>
            <w:r w:rsidR="0054576C" w:rsidRPr="00655766">
              <w:t xml:space="preserve">asal carriage isolates from </w:t>
            </w:r>
            <w:r w:rsidR="0054576C">
              <w:t xml:space="preserve">the </w:t>
            </w:r>
            <w:r w:rsidR="0054576C" w:rsidRPr="00655766">
              <w:t>same par</w:t>
            </w:r>
            <w:r w:rsidR="0054576C">
              <w:t xml:space="preserve">ticipant </w:t>
            </w:r>
            <w:r>
              <w:t>two months apart</w:t>
            </w:r>
            <w:r w:rsidR="0054576C" w:rsidRPr="00655766">
              <w:t xml:space="preserve"> </w:t>
            </w:r>
            <w:r w:rsidR="0054576C">
              <w:t>(</w:t>
            </w:r>
            <w:r w:rsidR="0054576C" w:rsidRPr="00655766">
              <w:t>1087</w:t>
            </w:r>
            <w:r w:rsidR="0054576C">
              <w:t xml:space="preserve"> Client).</w:t>
            </w:r>
          </w:p>
        </w:tc>
      </w:tr>
      <w:tr w:rsidR="0054576C" w:rsidRPr="00655766" w14:paraId="56A49530" w14:textId="77777777" w:rsidTr="006A4D37">
        <w:tc>
          <w:tcPr>
            <w:tcW w:w="952" w:type="dxa"/>
            <w:shd w:val="clear" w:color="auto" w:fill="auto"/>
          </w:tcPr>
          <w:p w14:paraId="183A322E" w14:textId="77777777" w:rsidR="0054576C" w:rsidRPr="00A604B2" w:rsidRDefault="0054576C" w:rsidP="008D5EB0">
            <w:pPr>
              <w:pStyle w:val="ListParagraph"/>
              <w:spacing w:after="120"/>
              <w:ind w:left="0"/>
              <w:contextualSpacing w:val="0"/>
            </w:pPr>
            <w:r w:rsidRPr="00A604B2">
              <w:t>26</w:t>
            </w:r>
          </w:p>
        </w:tc>
        <w:tc>
          <w:tcPr>
            <w:tcW w:w="1134" w:type="dxa"/>
            <w:shd w:val="clear" w:color="auto" w:fill="auto"/>
          </w:tcPr>
          <w:p w14:paraId="4B6A219B" w14:textId="77777777" w:rsidR="0054576C" w:rsidRDefault="0054576C" w:rsidP="00FA32EF">
            <w:pPr>
              <w:pStyle w:val="ListParagraph"/>
              <w:spacing w:after="60"/>
              <w:ind w:left="0"/>
              <w:contextualSpacing w:val="0"/>
            </w:pPr>
            <w:r w:rsidRPr="00A604B2">
              <w:t>ST15</w:t>
            </w:r>
          </w:p>
          <w:p w14:paraId="0BA3BC7F" w14:textId="5D4207AE" w:rsidR="0054576C" w:rsidRPr="00A604B2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(CC15)</w:t>
            </w:r>
          </w:p>
        </w:tc>
        <w:tc>
          <w:tcPr>
            <w:tcW w:w="708" w:type="dxa"/>
          </w:tcPr>
          <w:p w14:paraId="3A612589" w14:textId="72CD0E9B" w:rsidR="0054576C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817" w:type="dxa"/>
            <w:shd w:val="clear" w:color="auto" w:fill="auto"/>
          </w:tcPr>
          <w:p w14:paraId="238306F1" w14:textId="2E677C21" w:rsidR="0054576C" w:rsidRPr="00A604B2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1203" w:type="dxa"/>
            <w:shd w:val="clear" w:color="auto" w:fill="auto"/>
          </w:tcPr>
          <w:p w14:paraId="52FDB720" w14:textId="77777777" w:rsidR="0054576C" w:rsidRPr="00A604B2" w:rsidRDefault="0054576C" w:rsidP="008D5EB0">
            <w:pPr>
              <w:pStyle w:val="ListParagraph"/>
              <w:spacing w:after="120"/>
              <w:ind w:left="0"/>
              <w:contextualSpacing w:val="0"/>
            </w:pPr>
            <w:r w:rsidRPr="00A604B2">
              <w:t>2</w:t>
            </w:r>
          </w:p>
        </w:tc>
        <w:tc>
          <w:tcPr>
            <w:tcW w:w="1148" w:type="dxa"/>
          </w:tcPr>
          <w:p w14:paraId="104A445F" w14:textId="0C5D2ADF" w:rsidR="0054576C" w:rsidRPr="00696C57" w:rsidRDefault="00C578C8" w:rsidP="008D5EB0">
            <w:pPr>
              <w:pStyle w:val="ListParagraph"/>
              <w:spacing w:after="60"/>
              <w:ind w:left="0"/>
              <w:contextualSpacing w:val="0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8917" w:type="dxa"/>
            <w:shd w:val="clear" w:color="auto" w:fill="auto"/>
          </w:tcPr>
          <w:p w14:paraId="6A6737D7" w14:textId="7E07E788" w:rsidR="0054576C" w:rsidRPr="00A604B2" w:rsidRDefault="0054576C" w:rsidP="008D5EB0">
            <w:pPr>
              <w:pStyle w:val="ListParagraph"/>
              <w:spacing w:after="60"/>
              <w:ind w:left="0"/>
              <w:contextualSpacing w:val="0"/>
              <w:rPr>
                <w:b/>
              </w:rPr>
            </w:pPr>
            <w:r>
              <w:rPr>
                <w:b/>
              </w:rPr>
              <w:t>Category A</w:t>
            </w:r>
          </w:p>
          <w:p w14:paraId="755EF331" w14:textId="5B77574E" w:rsidR="0054576C" w:rsidRPr="00655766" w:rsidRDefault="0054576C" w:rsidP="008D5EB0">
            <w:pPr>
              <w:pStyle w:val="ListParagraph"/>
              <w:spacing w:after="60"/>
              <w:ind w:left="0"/>
              <w:contextualSpacing w:val="0"/>
            </w:pPr>
            <w:r w:rsidRPr="00A604B2">
              <w:t xml:space="preserve">Nasal carriage isolates from </w:t>
            </w:r>
            <w:r>
              <w:t xml:space="preserve">the </w:t>
            </w:r>
            <w:r w:rsidRPr="00A604B2">
              <w:t xml:space="preserve">same participant </w:t>
            </w:r>
            <w:r w:rsidR="00C578C8">
              <w:t>seven months apart</w:t>
            </w:r>
            <w:r w:rsidRPr="00A604B2">
              <w:t xml:space="preserve"> (1111 Client).</w:t>
            </w:r>
          </w:p>
        </w:tc>
      </w:tr>
      <w:tr w:rsidR="0054576C" w:rsidRPr="00655766" w14:paraId="02DC2A3E" w14:textId="77777777" w:rsidTr="006A4D37">
        <w:tc>
          <w:tcPr>
            <w:tcW w:w="952" w:type="dxa"/>
            <w:shd w:val="clear" w:color="auto" w:fill="auto"/>
          </w:tcPr>
          <w:p w14:paraId="02FC2BFB" w14:textId="7777777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lastRenderedPageBreak/>
              <w:t>27</w:t>
            </w:r>
          </w:p>
        </w:tc>
        <w:tc>
          <w:tcPr>
            <w:tcW w:w="1134" w:type="dxa"/>
            <w:shd w:val="clear" w:color="auto" w:fill="auto"/>
          </w:tcPr>
          <w:p w14:paraId="449CA20D" w14:textId="77777777" w:rsidR="0054576C" w:rsidRDefault="0054576C" w:rsidP="00FA32EF">
            <w:pPr>
              <w:pStyle w:val="ListParagraph"/>
              <w:spacing w:after="60"/>
              <w:ind w:left="0"/>
              <w:contextualSpacing w:val="0"/>
            </w:pPr>
            <w:r w:rsidRPr="00A604B2">
              <w:t>ST15</w:t>
            </w:r>
          </w:p>
          <w:p w14:paraId="1F2FF1FC" w14:textId="4801958E" w:rsidR="0054576C" w:rsidRPr="00655766" w:rsidRDefault="0054576C" w:rsidP="00F6060B">
            <w:pPr>
              <w:pStyle w:val="ListParagraph"/>
              <w:spacing w:after="120"/>
              <w:ind w:left="0"/>
              <w:contextualSpacing w:val="0"/>
            </w:pPr>
            <w:r>
              <w:t>(CC15)</w:t>
            </w:r>
          </w:p>
        </w:tc>
        <w:tc>
          <w:tcPr>
            <w:tcW w:w="708" w:type="dxa"/>
          </w:tcPr>
          <w:p w14:paraId="127870E9" w14:textId="3FB640A1" w:rsidR="0054576C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817" w:type="dxa"/>
            <w:shd w:val="clear" w:color="auto" w:fill="auto"/>
          </w:tcPr>
          <w:p w14:paraId="0D631410" w14:textId="6C726A21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1203" w:type="dxa"/>
            <w:shd w:val="clear" w:color="auto" w:fill="auto"/>
          </w:tcPr>
          <w:p w14:paraId="4354207C" w14:textId="7777777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 w:rsidRPr="00655766">
              <w:t>3</w:t>
            </w:r>
          </w:p>
        </w:tc>
        <w:tc>
          <w:tcPr>
            <w:tcW w:w="1148" w:type="dxa"/>
          </w:tcPr>
          <w:p w14:paraId="4CDF3F41" w14:textId="6D427730" w:rsidR="0054576C" w:rsidRPr="00696C57" w:rsidRDefault="00C578C8" w:rsidP="008D5EB0">
            <w:pPr>
              <w:pStyle w:val="ListParagraph"/>
              <w:spacing w:after="60"/>
              <w:ind w:left="0"/>
              <w:contextualSpacing w:val="0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8917" w:type="dxa"/>
            <w:shd w:val="clear" w:color="auto" w:fill="auto"/>
          </w:tcPr>
          <w:p w14:paraId="0D6F078C" w14:textId="0C2D9CA6" w:rsidR="0054576C" w:rsidRPr="00086C5A" w:rsidRDefault="0054576C" w:rsidP="008D5EB0">
            <w:pPr>
              <w:pStyle w:val="ListParagraph"/>
              <w:spacing w:after="60"/>
              <w:ind w:left="0"/>
              <w:contextualSpacing w:val="0"/>
              <w:rPr>
                <w:b/>
              </w:rPr>
            </w:pPr>
            <w:r>
              <w:rPr>
                <w:b/>
              </w:rPr>
              <w:t>Category A</w:t>
            </w:r>
          </w:p>
          <w:p w14:paraId="336D4AD2" w14:textId="366F925E" w:rsidR="0054576C" w:rsidRPr="00655766" w:rsidRDefault="0054576C" w:rsidP="00FA32EF">
            <w:pPr>
              <w:pStyle w:val="ListParagraph"/>
              <w:spacing w:before="60" w:after="0"/>
              <w:ind w:left="0"/>
              <w:contextualSpacing w:val="0"/>
            </w:pPr>
            <w:r>
              <w:t>Three a</w:t>
            </w:r>
            <w:r w:rsidRPr="00655766">
              <w:t>xillar isolates from the same partici</w:t>
            </w:r>
            <w:r>
              <w:t>pant at two different time</w:t>
            </w:r>
            <w:r w:rsidR="00C578C8">
              <w:t xml:space="preserve"> points three months apart</w:t>
            </w:r>
            <w:r>
              <w:t xml:space="preserve"> (</w:t>
            </w:r>
            <w:r w:rsidRPr="00655766">
              <w:t>1079</w:t>
            </w:r>
            <w:r>
              <w:t xml:space="preserve"> Client).</w:t>
            </w:r>
          </w:p>
        </w:tc>
      </w:tr>
      <w:tr w:rsidR="0054576C" w:rsidRPr="00655766" w14:paraId="1E4F6175" w14:textId="77777777" w:rsidTr="006A4D37">
        <w:tc>
          <w:tcPr>
            <w:tcW w:w="952" w:type="dxa"/>
            <w:shd w:val="clear" w:color="auto" w:fill="auto"/>
          </w:tcPr>
          <w:p w14:paraId="534D38BB" w14:textId="7777777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28</w:t>
            </w:r>
          </w:p>
        </w:tc>
        <w:tc>
          <w:tcPr>
            <w:tcW w:w="1134" w:type="dxa"/>
            <w:shd w:val="clear" w:color="auto" w:fill="auto"/>
          </w:tcPr>
          <w:p w14:paraId="54863E38" w14:textId="7777777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ST</w:t>
            </w:r>
            <w:r w:rsidRPr="00655766">
              <w:t>12</w:t>
            </w:r>
          </w:p>
        </w:tc>
        <w:tc>
          <w:tcPr>
            <w:tcW w:w="708" w:type="dxa"/>
          </w:tcPr>
          <w:p w14:paraId="08766869" w14:textId="4DDA35AE" w:rsidR="0054576C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817" w:type="dxa"/>
            <w:shd w:val="clear" w:color="auto" w:fill="auto"/>
          </w:tcPr>
          <w:p w14:paraId="3D0DC47C" w14:textId="4A88DC6B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1203" w:type="dxa"/>
            <w:shd w:val="clear" w:color="auto" w:fill="auto"/>
          </w:tcPr>
          <w:p w14:paraId="72A4F056" w14:textId="7777777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 w:rsidRPr="00655766">
              <w:t>9</w:t>
            </w:r>
          </w:p>
        </w:tc>
        <w:tc>
          <w:tcPr>
            <w:tcW w:w="1148" w:type="dxa"/>
          </w:tcPr>
          <w:p w14:paraId="7D7F63AB" w14:textId="714F0021" w:rsidR="0054576C" w:rsidRPr="00696C57" w:rsidRDefault="00C578C8" w:rsidP="008D5EB0">
            <w:pPr>
              <w:pStyle w:val="ListParagraph"/>
              <w:spacing w:after="60"/>
              <w:ind w:left="0"/>
              <w:contextualSpacing w:val="0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8917" w:type="dxa"/>
            <w:shd w:val="clear" w:color="auto" w:fill="auto"/>
          </w:tcPr>
          <w:p w14:paraId="3CA50954" w14:textId="2B8A8E3C" w:rsidR="0054576C" w:rsidRPr="00086C5A" w:rsidRDefault="0054576C" w:rsidP="008D5EB0">
            <w:pPr>
              <w:pStyle w:val="ListParagraph"/>
              <w:spacing w:after="60"/>
              <w:ind w:left="0"/>
              <w:contextualSpacing w:val="0"/>
              <w:rPr>
                <w:b/>
              </w:rPr>
            </w:pPr>
            <w:r>
              <w:rPr>
                <w:b/>
              </w:rPr>
              <w:t>Category A</w:t>
            </w:r>
          </w:p>
          <w:p w14:paraId="67B82424" w14:textId="40C3C2FA" w:rsidR="0054576C" w:rsidRPr="00655766" w:rsidRDefault="0054576C" w:rsidP="008D5EB0">
            <w:pPr>
              <w:pStyle w:val="ListParagraph"/>
              <w:spacing w:after="60"/>
              <w:ind w:left="0"/>
              <w:contextualSpacing w:val="0"/>
            </w:pPr>
            <w:r w:rsidRPr="00655766">
              <w:t>N</w:t>
            </w:r>
            <w:r>
              <w:t>ine n</w:t>
            </w:r>
            <w:r w:rsidRPr="00655766">
              <w:t xml:space="preserve">asal isolates from </w:t>
            </w:r>
            <w:r>
              <w:t xml:space="preserve">the </w:t>
            </w:r>
            <w:r w:rsidRPr="00655766">
              <w:t>same participan</w:t>
            </w:r>
            <w:r>
              <w:t>t at eight different time</w:t>
            </w:r>
            <w:r w:rsidR="00C578C8">
              <w:t xml:space="preserve"> points over an 18 month period</w:t>
            </w:r>
            <w:r>
              <w:t xml:space="preserve"> (1046 Staff).</w:t>
            </w:r>
          </w:p>
        </w:tc>
      </w:tr>
      <w:tr w:rsidR="0054576C" w:rsidRPr="00655766" w14:paraId="53FF4DA7" w14:textId="77777777" w:rsidTr="006A4D37">
        <w:tc>
          <w:tcPr>
            <w:tcW w:w="952" w:type="dxa"/>
            <w:shd w:val="clear" w:color="auto" w:fill="auto"/>
          </w:tcPr>
          <w:p w14:paraId="665A79F4" w14:textId="7777777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29</w:t>
            </w:r>
          </w:p>
        </w:tc>
        <w:tc>
          <w:tcPr>
            <w:tcW w:w="1134" w:type="dxa"/>
            <w:shd w:val="clear" w:color="auto" w:fill="auto"/>
          </w:tcPr>
          <w:p w14:paraId="6418BEC1" w14:textId="77777777" w:rsidR="0054576C" w:rsidRDefault="0054576C" w:rsidP="00FA32EF">
            <w:pPr>
              <w:pStyle w:val="ListParagraph"/>
              <w:spacing w:after="60"/>
              <w:ind w:left="0"/>
              <w:contextualSpacing w:val="0"/>
            </w:pPr>
            <w:r>
              <w:t>ST</w:t>
            </w:r>
            <w:r w:rsidRPr="00655766">
              <w:t>72</w:t>
            </w:r>
          </w:p>
          <w:p w14:paraId="3805652D" w14:textId="1AD4A06A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(CC8)</w:t>
            </w:r>
          </w:p>
        </w:tc>
        <w:tc>
          <w:tcPr>
            <w:tcW w:w="708" w:type="dxa"/>
          </w:tcPr>
          <w:p w14:paraId="5602F14D" w14:textId="474A4235" w:rsidR="0054576C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817" w:type="dxa"/>
            <w:shd w:val="clear" w:color="auto" w:fill="auto"/>
          </w:tcPr>
          <w:p w14:paraId="42073987" w14:textId="71FBEED2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1203" w:type="dxa"/>
            <w:shd w:val="clear" w:color="auto" w:fill="auto"/>
          </w:tcPr>
          <w:p w14:paraId="11E9006A" w14:textId="044D3240" w:rsidR="00682F1D" w:rsidRPr="00655766" w:rsidRDefault="0054576C" w:rsidP="00456758">
            <w:pPr>
              <w:pStyle w:val="ListParagraph"/>
              <w:spacing w:after="60"/>
              <w:ind w:left="0"/>
              <w:contextualSpacing w:val="0"/>
            </w:pPr>
            <w:r w:rsidRPr="00655766">
              <w:t>5</w:t>
            </w:r>
          </w:p>
        </w:tc>
        <w:tc>
          <w:tcPr>
            <w:tcW w:w="1148" w:type="dxa"/>
          </w:tcPr>
          <w:p w14:paraId="6F5794FC" w14:textId="06262B6D" w:rsidR="0054576C" w:rsidRDefault="00C578C8" w:rsidP="008D5EB0">
            <w:pPr>
              <w:pStyle w:val="ListParagraph"/>
              <w:spacing w:after="60"/>
              <w:ind w:left="0"/>
              <w:contextualSpacing w:val="0"/>
              <w:rPr>
                <w:bCs/>
              </w:rPr>
            </w:pPr>
            <w:r>
              <w:rPr>
                <w:bCs/>
              </w:rPr>
              <w:t>0</w:t>
            </w:r>
          </w:p>
          <w:p w14:paraId="23DAF579" w14:textId="4BC27CDA" w:rsidR="006B21C6" w:rsidRPr="00696C57" w:rsidRDefault="00456758" w:rsidP="008D5EB0">
            <w:pPr>
              <w:pStyle w:val="ListParagraph"/>
              <w:spacing w:after="60"/>
              <w:ind w:left="0"/>
              <w:contextualSpacing w:val="0"/>
              <w:rPr>
                <w:bCs/>
              </w:rPr>
            </w:pPr>
            <w:r>
              <w:rPr>
                <w:bCs/>
              </w:rPr>
              <w:t>(3)</w:t>
            </w:r>
          </w:p>
        </w:tc>
        <w:tc>
          <w:tcPr>
            <w:tcW w:w="8917" w:type="dxa"/>
            <w:shd w:val="clear" w:color="auto" w:fill="auto"/>
          </w:tcPr>
          <w:p w14:paraId="32C1AF29" w14:textId="1B1F8917" w:rsidR="0054576C" w:rsidRPr="00086C5A" w:rsidRDefault="0054576C" w:rsidP="008D5EB0">
            <w:pPr>
              <w:pStyle w:val="ListParagraph"/>
              <w:spacing w:after="60"/>
              <w:ind w:left="0"/>
              <w:contextualSpacing w:val="0"/>
              <w:rPr>
                <w:b/>
              </w:rPr>
            </w:pPr>
            <w:r>
              <w:rPr>
                <w:b/>
              </w:rPr>
              <w:t>Category A</w:t>
            </w:r>
          </w:p>
          <w:p w14:paraId="2AFD56FF" w14:textId="5EDC2E3A" w:rsidR="0054576C" w:rsidRPr="00655766" w:rsidRDefault="0054576C" w:rsidP="008D5EB0">
            <w:pPr>
              <w:pStyle w:val="ListParagraph"/>
              <w:spacing w:after="60"/>
              <w:ind w:left="0"/>
              <w:contextualSpacing w:val="0"/>
            </w:pPr>
            <w:r>
              <w:t>Five n</w:t>
            </w:r>
            <w:r w:rsidRPr="00655766">
              <w:t xml:space="preserve">asal carriage isolates </w:t>
            </w:r>
            <w:r>
              <w:t>from the same participant from three different time</w:t>
            </w:r>
            <w:r w:rsidR="00C578C8">
              <w:t xml:space="preserve"> points over a four month period</w:t>
            </w:r>
            <w:r>
              <w:t xml:space="preserve"> (</w:t>
            </w:r>
            <w:r w:rsidRPr="00655766">
              <w:t>1081</w:t>
            </w:r>
            <w:r>
              <w:t xml:space="preserve"> Client).</w:t>
            </w:r>
          </w:p>
        </w:tc>
      </w:tr>
      <w:tr w:rsidR="0054576C" w:rsidRPr="001141EC" w14:paraId="6B184FA9" w14:textId="77777777" w:rsidTr="006A4D37">
        <w:tc>
          <w:tcPr>
            <w:tcW w:w="952" w:type="dxa"/>
            <w:shd w:val="clear" w:color="auto" w:fill="auto"/>
          </w:tcPr>
          <w:p w14:paraId="0452D16B" w14:textId="7777777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30</w:t>
            </w:r>
          </w:p>
        </w:tc>
        <w:tc>
          <w:tcPr>
            <w:tcW w:w="1134" w:type="dxa"/>
            <w:shd w:val="clear" w:color="auto" w:fill="auto"/>
          </w:tcPr>
          <w:p w14:paraId="7D3D3811" w14:textId="77777777" w:rsidR="0054576C" w:rsidRDefault="0054576C" w:rsidP="00FA32EF">
            <w:pPr>
              <w:pStyle w:val="ListParagraph"/>
              <w:spacing w:after="60"/>
              <w:ind w:left="0"/>
              <w:contextualSpacing w:val="0"/>
            </w:pPr>
            <w:r>
              <w:t>ST</w:t>
            </w:r>
            <w:r w:rsidRPr="00655766">
              <w:t>97</w:t>
            </w:r>
          </w:p>
          <w:p w14:paraId="7838AFDD" w14:textId="06856DB1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(CC97)</w:t>
            </w:r>
          </w:p>
        </w:tc>
        <w:tc>
          <w:tcPr>
            <w:tcW w:w="708" w:type="dxa"/>
          </w:tcPr>
          <w:p w14:paraId="1760316F" w14:textId="06DAB79C" w:rsidR="0054576C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817" w:type="dxa"/>
            <w:shd w:val="clear" w:color="auto" w:fill="auto"/>
          </w:tcPr>
          <w:p w14:paraId="31BFA1C1" w14:textId="22C0B35A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1203" w:type="dxa"/>
            <w:shd w:val="clear" w:color="auto" w:fill="auto"/>
          </w:tcPr>
          <w:p w14:paraId="52E333D9" w14:textId="7777777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 w:rsidRPr="00655766">
              <w:t>2</w:t>
            </w:r>
          </w:p>
        </w:tc>
        <w:tc>
          <w:tcPr>
            <w:tcW w:w="1148" w:type="dxa"/>
          </w:tcPr>
          <w:p w14:paraId="250FEB97" w14:textId="2A8A4C4F" w:rsidR="0054576C" w:rsidRPr="00696C57" w:rsidRDefault="00C578C8" w:rsidP="008D5EB0">
            <w:pPr>
              <w:pStyle w:val="ListParagraph"/>
              <w:spacing w:after="60"/>
              <w:ind w:left="0"/>
              <w:contextualSpacing w:val="0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8917" w:type="dxa"/>
            <w:shd w:val="clear" w:color="auto" w:fill="auto"/>
          </w:tcPr>
          <w:p w14:paraId="7148FA59" w14:textId="2207ECB0" w:rsidR="0054576C" w:rsidRPr="00086C5A" w:rsidRDefault="0054576C" w:rsidP="008D5EB0">
            <w:pPr>
              <w:pStyle w:val="ListParagraph"/>
              <w:spacing w:after="60"/>
              <w:ind w:left="0"/>
              <w:contextualSpacing w:val="0"/>
              <w:rPr>
                <w:b/>
              </w:rPr>
            </w:pPr>
            <w:r>
              <w:rPr>
                <w:b/>
              </w:rPr>
              <w:t>Category A</w:t>
            </w:r>
          </w:p>
          <w:p w14:paraId="34DF06E5" w14:textId="5D5F4296" w:rsidR="0054576C" w:rsidRPr="008D5EB0" w:rsidRDefault="0054576C" w:rsidP="008D5EB0">
            <w:pPr>
              <w:pStyle w:val="ListParagraph"/>
              <w:spacing w:after="60"/>
              <w:ind w:left="0"/>
              <w:contextualSpacing w:val="0"/>
            </w:pPr>
            <w:r>
              <w:t>Two g</w:t>
            </w:r>
            <w:r w:rsidRPr="00655766">
              <w:t xml:space="preserve">roin carriage </w:t>
            </w:r>
            <w:r>
              <w:t xml:space="preserve">isolates from the same participant </w:t>
            </w:r>
            <w:r w:rsidR="00C578C8">
              <w:t>five months apart</w:t>
            </w:r>
            <w:r>
              <w:t xml:space="preserve"> (1041 Staff).</w:t>
            </w:r>
          </w:p>
        </w:tc>
      </w:tr>
      <w:tr w:rsidR="0054576C" w:rsidRPr="00655766" w14:paraId="1E91C33A" w14:textId="77777777" w:rsidTr="006A4D37">
        <w:tc>
          <w:tcPr>
            <w:tcW w:w="952" w:type="dxa"/>
            <w:shd w:val="clear" w:color="auto" w:fill="auto"/>
          </w:tcPr>
          <w:p w14:paraId="1EB509BF" w14:textId="7777777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31</w:t>
            </w:r>
          </w:p>
        </w:tc>
        <w:tc>
          <w:tcPr>
            <w:tcW w:w="1134" w:type="dxa"/>
            <w:shd w:val="clear" w:color="auto" w:fill="auto"/>
          </w:tcPr>
          <w:p w14:paraId="563B5692" w14:textId="77777777" w:rsidR="0054576C" w:rsidRDefault="0054576C" w:rsidP="00FA32EF">
            <w:pPr>
              <w:pStyle w:val="ListParagraph"/>
              <w:spacing w:after="60"/>
              <w:ind w:left="0"/>
              <w:contextualSpacing w:val="0"/>
            </w:pPr>
            <w:r>
              <w:t>ST</w:t>
            </w:r>
            <w:r w:rsidRPr="00655766">
              <w:t>834</w:t>
            </w:r>
          </w:p>
          <w:p w14:paraId="2243A7E6" w14:textId="5EF68CFA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(CC1)</w:t>
            </w:r>
          </w:p>
        </w:tc>
        <w:tc>
          <w:tcPr>
            <w:tcW w:w="708" w:type="dxa"/>
          </w:tcPr>
          <w:p w14:paraId="3C86CB42" w14:textId="0FC292AC" w:rsidR="0054576C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817" w:type="dxa"/>
            <w:shd w:val="clear" w:color="auto" w:fill="auto"/>
          </w:tcPr>
          <w:p w14:paraId="188CEF49" w14:textId="7315EE8A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1203" w:type="dxa"/>
            <w:shd w:val="clear" w:color="auto" w:fill="auto"/>
          </w:tcPr>
          <w:p w14:paraId="1915E650" w14:textId="7777777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 w:rsidRPr="00655766">
              <w:t>3</w:t>
            </w:r>
          </w:p>
        </w:tc>
        <w:tc>
          <w:tcPr>
            <w:tcW w:w="1148" w:type="dxa"/>
          </w:tcPr>
          <w:p w14:paraId="64E12FFD" w14:textId="0400C685" w:rsidR="0054576C" w:rsidRPr="00696C57" w:rsidRDefault="00C578C8" w:rsidP="00C5182F">
            <w:pPr>
              <w:pStyle w:val="ListParagraph"/>
              <w:spacing w:after="60"/>
              <w:ind w:left="0"/>
              <w:contextualSpacing w:val="0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8917" w:type="dxa"/>
            <w:shd w:val="clear" w:color="auto" w:fill="auto"/>
          </w:tcPr>
          <w:p w14:paraId="78313E3C" w14:textId="6ECDB68D" w:rsidR="0054576C" w:rsidRPr="00086C5A" w:rsidRDefault="0054576C" w:rsidP="00C5182F">
            <w:pPr>
              <w:pStyle w:val="ListParagraph"/>
              <w:spacing w:after="60"/>
              <w:ind w:left="0"/>
              <w:contextualSpacing w:val="0"/>
              <w:rPr>
                <w:b/>
              </w:rPr>
            </w:pPr>
            <w:r>
              <w:rPr>
                <w:b/>
              </w:rPr>
              <w:t>Category A</w:t>
            </w:r>
          </w:p>
          <w:p w14:paraId="3186E1D0" w14:textId="7A675915" w:rsidR="0054576C" w:rsidRPr="00655766" w:rsidRDefault="0054576C" w:rsidP="008D5EB0">
            <w:pPr>
              <w:pStyle w:val="ListParagraph"/>
              <w:spacing w:after="60"/>
              <w:ind w:left="0"/>
              <w:contextualSpacing w:val="0"/>
            </w:pPr>
            <w:r>
              <w:t>Three n</w:t>
            </w:r>
            <w:r w:rsidRPr="00655766">
              <w:t>asal carriage isolate</w:t>
            </w:r>
            <w:r>
              <w:t>s</w:t>
            </w:r>
            <w:r w:rsidRPr="00655766">
              <w:t xml:space="preserve"> from </w:t>
            </w:r>
            <w:r>
              <w:t xml:space="preserve">the </w:t>
            </w:r>
            <w:r w:rsidRPr="00655766">
              <w:t xml:space="preserve">same participant </w:t>
            </w:r>
            <w:r>
              <w:t>at three different time</w:t>
            </w:r>
            <w:r w:rsidR="00C578C8">
              <w:t xml:space="preserve"> points over a 10 month period</w:t>
            </w:r>
            <w:r>
              <w:t xml:space="preserve"> (</w:t>
            </w:r>
            <w:r w:rsidRPr="00655766">
              <w:t>1034</w:t>
            </w:r>
            <w:r>
              <w:t xml:space="preserve"> Staff).</w:t>
            </w:r>
          </w:p>
        </w:tc>
      </w:tr>
      <w:tr w:rsidR="0054576C" w:rsidRPr="00655766" w14:paraId="3C602031" w14:textId="77777777" w:rsidTr="006A4D37">
        <w:tc>
          <w:tcPr>
            <w:tcW w:w="952" w:type="dxa"/>
            <w:shd w:val="clear" w:color="auto" w:fill="auto"/>
          </w:tcPr>
          <w:p w14:paraId="58FB59AB" w14:textId="7777777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32</w:t>
            </w:r>
          </w:p>
        </w:tc>
        <w:tc>
          <w:tcPr>
            <w:tcW w:w="1134" w:type="dxa"/>
            <w:shd w:val="clear" w:color="auto" w:fill="auto"/>
          </w:tcPr>
          <w:p w14:paraId="20455962" w14:textId="77777777" w:rsidR="0054576C" w:rsidRDefault="0054576C" w:rsidP="00FA32EF">
            <w:pPr>
              <w:pStyle w:val="ListParagraph"/>
              <w:spacing w:after="60"/>
              <w:ind w:left="0"/>
              <w:contextualSpacing w:val="0"/>
            </w:pPr>
            <w:r>
              <w:t>ST8</w:t>
            </w:r>
          </w:p>
          <w:p w14:paraId="3DABC78B" w14:textId="4F50B00A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(CC8)</w:t>
            </w:r>
          </w:p>
        </w:tc>
        <w:tc>
          <w:tcPr>
            <w:tcW w:w="708" w:type="dxa"/>
          </w:tcPr>
          <w:p w14:paraId="5098D674" w14:textId="36819066" w:rsidR="0054576C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817" w:type="dxa"/>
            <w:shd w:val="clear" w:color="auto" w:fill="auto"/>
          </w:tcPr>
          <w:p w14:paraId="0212F1D9" w14:textId="12E74223" w:rsidR="0054576C" w:rsidRPr="000136B0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1203" w:type="dxa"/>
            <w:shd w:val="clear" w:color="auto" w:fill="auto"/>
          </w:tcPr>
          <w:p w14:paraId="1A777256" w14:textId="7777777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 w:rsidRPr="00655766">
              <w:t>2</w:t>
            </w:r>
          </w:p>
        </w:tc>
        <w:tc>
          <w:tcPr>
            <w:tcW w:w="1148" w:type="dxa"/>
          </w:tcPr>
          <w:p w14:paraId="0D2F7CDA" w14:textId="56159AEC" w:rsidR="0054576C" w:rsidRPr="00696C57" w:rsidRDefault="00C578C8" w:rsidP="008D5EB0">
            <w:pPr>
              <w:pStyle w:val="ListParagraph"/>
              <w:spacing w:after="60"/>
              <w:ind w:left="0"/>
              <w:contextualSpacing w:val="0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8917" w:type="dxa"/>
            <w:shd w:val="clear" w:color="auto" w:fill="auto"/>
          </w:tcPr>
          <w:p w14:paraId="736A0D01" w14:textId="2DFAE4FD" w:rsidR="0054576C" w:rsidRPr="00086C5A" w:rsidRDefault="0054576C" w:rsidP="008D5EB0">
            <w:pPr>
              <w:pStyle w:val="ListParagraph"/>
              <w:spacing w:after="60"/>
              <w:ind w:left="0"/>
              <w:contextualSpacing w:val="0"/>
              <w:rPr>
                <w:b/>
              </w:rPr>
            </w:pPr>
            <w:r>
              <w:rPr>
                <w:b/>
              </w:rPr>
              <w:t>Category A</w:t>
            </w:r>
          </w:p>
          <w:p w14:paraId="7CFACB8F" w14:textId="42C68CD5" w:rsidR="0054576C" w:rsidRPr="00655766" w:rsidRDefault="0054576C" w:rsidP="008D5EB0">
            <w:pPr>
              <w:pStyle w:val="ListParagraph"/>
              <w:spacing w:after="60"/>
              <w:ind w:left="0"/>
              <w:contextualSpacing w:val="0"/>
            </w:pPr>
            <w:r>
              <w:t>Two n</w:t>
            </w:r>
            <w:r w:rsidRPr="00655766">
              <w:t>asal carriage isolate</w:t>
            </w:r>
            <w:r>
              <w:t>s</w:t>
            </w:r>
            <w:r w:rsidRPr="00655766">
              <w:t xml:space="preserve"> from </w:t>
            </w:r>
            <w:r>
              <w:t xml:space="preserve">the </w:t>
            </w:r>
            <w:r w:rsidRPr="00655766">
              <w:t>same partici</w:t>
            </w:r>
            <w:r>
              <w:t xml:space="preserve">pant </w:t>
            </w:r>
            <w:r w:rsidR="00C578C8">
              <w:t>five months apart</w:t>
            </w:r>
            <w:r>
              <w:t xml:space="preserve"> (</w:t>
            </w:r>
            <w:r w:rsidRPr="00655766">
              <w:t>1048</w:t>
            </w:r>
            <w:r>
              <w:t xml:space="preserve"> Staff).</w:t>
            </w:r>
          </w:p>
        </w:tc>
      </w:tr>
      <w:tr w:rsidR="0054576C" w:rsidRPr="00655766" w14:paraId="36012612" w14:textId="77777777" w:rsidTr="006A4D37">
        <w:tc>
          <w:tcPr>
            <w:tcW w:w="952" w:type="dxa"/>
            <w:shd w:val="clear" w:color="auto" w:fill="auto"/>
          </w:tcPr>
          <w:p w14:paraId="4EBFB95D" w14:textId="7777777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33</w:t>
            </w:r>
          </w:p>
        </w:tc>
        <w:tc>
          <w:tcPr>
            <w:tcW w:w="1134" w:type="dxa"/>
            <w:shd w:val="clear" w:color="auto" w:fill="auto"/>
          </w:tcPr>
          <w:p w14:paraId="3A8A64F9" w14:textId="77777777" w:rsidR="0054576C" w:rsidRDefault="0054576C" w:rsidP="00FA32EF">
            <w:pPr>
              <w:pStyle w:val="ListParagraph"/>
              <w:spacing w:after="60"/>
              <w:ind w:left="0"/>
              <w:contextualSpacing w:val="0"/>
            </w:pPr>
            <w:r w:rsidRPr="00E16C18">
              <w:t>ST239</w:t>
            </w:r>
          </w:p>
          <w:p w14:paraId="2C36FC27" w14:textId="5D099CB0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(CC8)</w:t>
            </w:r>
          </w:p>
        </w:tc>
        <w:tc>
          <w:tcPr>
            <w:tcW w:w="708" w:type="dxa"/>
          </w:tcPr>
          <w:p w14:paraId="381958F0" w14:textId="238D7093" w:rsidR="0054576C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817" w:type="dxa"/>
            <w:shd w:val="clear" w:color="auto" w:fill="auto"/>
          </w:tcPr>
          <w:p w14:paraId="54743610" w14:textId="6B7309BD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Pos</w:t>
            </w:r>
          </w:p>
        </w:tc>
        <w:tc>
          <w:tcPr>
            <w:tcW w:w="1203" w:type="dxa"/>
            <w:shd w:val="clear" w:color="auto" w:fill="auto"/>
          </w:tcPr>
          <w:p w14:paraId="1B36DE09" w14:textId="71A10FEC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 w:rsidRPr="00655766">
              <w:t>3</w:t>
            </w:r>
          </w:p>
        </w:tc>
        <w:tc>
          <w:tcPr>
            <w:tcW w:w="1148" w:type="dxa"/>
          </w:tcPr>
          <w:p w14:paraId="26BCF3E1" w14:textId="1212860C" w:rsidR="0054576C" w:rsidRPr="00696C57" w:rsidRDefault="00C578C8" w:rsidP="008D5EB0">
            <w:pPr>
              <w:pStyle w:val="ListParagraph"/>
              <w:spacing w:after="60"/>
              <w:ind w:left="0"/>
              <w:contextualSpacing w:val="0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8917" w:type="dxa"/>
            <w:shd w:val="clear" w:color="auto" w:fill="auto"/>
          </w:tcPr>
          <w:p w14:paraId="22F0CC26" w14:textId="71D580D9" w:rsidR="0054576C" w:rsidRPr="00B07D61" w:rsidRDefault="0054576C" w:rsidP="008D5EB0">
            <w:pPr>
              <w:pStyle w:val="ListParagraph"/>
              <w:spacing w:after="60"/>
              <w:ind w:left="0"/>
              <w:contextualSpacing w:val="0"/>
              <w:rPr>
                <w:b/>
              </w:rPr>
            </w:pPr>
            <w:r>
              <w:rPr>
                <w:b/>
              </w:rPr>
              <w:t>Category G</w:t>
            </w:r>
          </w:p>
          <w:p w14:paraId="178720C7" w14:textId="6AA015B7" w:rsidR="0054576C" w:rsidRPr="00655766" w:rsidRDefault="00987614" w:rsidP="008D5EB0">
            <w:pPr>
              <w:pStyle w:val="ListParagraph"/>
              <w:spacing w:after="60"/>
              <w:ind w:left="0"/>
              <w:contextualSpacing w:val="0"/>
            </w:pPr>
            <w:r>
              <w:t>One clinical isolate from one participant (1032 Client) then t</w:t>
            </w:r>
            <w:r w:rsidR="0054576C" w:rsidRPr="00655766">
              <w:t xml:space="preserve">wo clinical isolates from </w:t>
            </w:r>
            <w:r w:rsidR="00795B72">
              <w:t>a second</w:t>
            </w:r>
            <w:r w:rsidR="0054576C" w:rsidRPr="00655766">
              <w:t xml:space="preserve"> participant </w:t>
            </w:r>
            <w:r w:rsidR="0054576C">
              <w:t xml:space="preserve">at </w:t>
            </w:r>
            <w:r w:rsidR="00795B72">
              <w:t>one time point</w:t>
            </w:r>
            <w:r w:rsidR="0054576C">
              <w:t xml:space="preserve"> (1037 Client)</w:t>
            </w:r>
            <w:r>
              <w:t xml:space="preserve"> 14 months later.</w:t>
            </w:r>
          </w:p>
        </w:tc>
      </w:tr>
      <w:tr w:rsidR="0054576C" w:rsidRPr="0090519D" w14:paraId="19CF4DE6" w14:textId="77777777" w:rsidTr="006A4D37">
        <w:tc>
          <w:tcPr>
            <w:tcW w:w="952" w:type="dxa"/>
            <w:shd w:val="clear" w:color="auto" w:fill="auto"/>
          </w:tcPr>
          <w:p w14:paraId="76BB2BA9" w14:textId="7AA7419D" w:rsidR="0054576C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3</w:t>
            </w:r>
            <w:r w:rsidR="004420B0">
              <w:t>4</w:t>
            </w:r>
          </w:p>
        </w:tc>
        <w:tc>
          <w:tcPr>
            <w:tcW w:w="1134" w:type="dxa"/>
            <w:shd w:val="clear" w:color="auto" w:fill="auto"/>
          </w:tcPr>
          <w:p w14:paraId="0586DD19" w14:textId="77777777" w:rsidR="0054576C" w:rsidRPr="00655766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ST93</w:t>
            </w:r>
          </w:p>
        </w:tc>
        <w:tc>
          <w:tcPr>
            <w:tcW w:w="708" w:type="dxa"/>
          </w:tcPr>
          <w:p w14:paraId="4DB01CA0" w14:textId="050B0111" w:rsidR="0054576C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Pos</w:t>
            </w:r>
          </w:p>
        </w:tc>
        <w:tc>
          <w:tcPr>
            <w:tcW w:w="817" w:type="dxa"/>
            <w:shd w:val="clear" w:color="auto" w:fill="auto"/>
          </w:tcPr>
          <w:p w14:paraId="21DCAE5F" w14:textId="5C29FA74" w:rsidR="0054576C" w:rsidRDefault="0054576C" w:rsidP="008D5EB0">
            <w:pPr>
              <w:pStyle w:val="ListParagraph"/>
              <w:spacing w:after="120"/>
              <w:ind w:left="0"/>
              <w:contextualSpacing w:val="0"/>
            </w:pPr>
            <w:r>
              <w:t>Pos</w:t>
            </w:r>
          </w:p>
        </w:tc>
        <w:tc>
          <w:tcPr>
            <w:tcW w:w="1203" w:type="dxa"/>
            <w:shd w:val="clear" w:color="auto" w:fill="auto"/>
          </w:tcPr>
          <w:p w14:paraId="4CE49665" w14:textId="2819C716" w:rsidR="00682F1D" w:rsidRPr="00655766" w:rsidRDefault="0054576C" w:rsidP="003411E4">
            <w:pPr>
              <w:pStyle w:val="ListParagraph"/>
              <w:spacing w:after="60"/>
              <w:ind w:left="0"/>
              <w:contextualSpacing w:val="0"/>
            </w:pPr>
            <w:r>
              <w:t>2</w:t>
            </w:r>
          </w:p>
        </w:tc>
        <w:tc>
          <w:tcPr>
            <w:tcW w:w="1148" w:type="dxa"/>
          </w:tcPr>
          <w:p w14:paraId="2E2929FA" w14:textId="04C7FF89" w:rsidR="0054576C" w:rsidRDefault="00C578C8" w:rsidP="008D5EB0">
            <w:pPr>
              <w:pStyle w:val="ListParagraph"/>
              <w:spacing w:after="60"/>
              <w:ind w:left="0"/>
              <w:contextualSpacing w:val="0"/>
              <w:rPr>
                <w:bCs/>
              </w:rPr>
            </w:pPr>
            <w:r>
              <w:rPr>
                <w:bCs/>
              </w:rPr>
              <w:t>0</w:t>
            </w:r>
          </w:p>
          <w:p w14:paraId="640402F3" w14:textId="2C47B0F6" w:rsidR="00682F1D" w:rsidRPr="00696C57" w:rsidRDefault="003411E4" w:rsidP="008D5EB0">
            <w:pPr>
              <w:pStyle w:val="ListParagraph"/>
              <w:spacing w:after="60"/>
              <w:ind w:left="0"/>
              <w:contextualSpacing w:val="0"/>
              <w:rPr>
                <w:bCs/>
              </w:rPr>
            </w:pPr>
            <w:r>
              <w:rPr>
                <w:bCs/>
              </w:rPr>
              <w:t>(1)</w:t>
            </w:r>
          </w:p>
        </w:tc>
        <w:tc>
          <w:tcPr>
            <w:tcW w:w="8917" w:type="dxa"/>
            <w:shd w:val="clear" w:color="auto" w:fill="auto"/>
          </w:tcPr>
          <w:p w14:paraId="786A79B4" w14:textId="3F817220" w:rsidR="0054576C" w:rsidRDefault="0054576C" w:rsidP="008D5EB0">
            <w:pPr>
              <w:pStyle w:val="ListParagraph"/>
              <w:spacing w:after="60"/>
              <w:ind w:left="0"/>
              <w:contextualSpacing w:val="0"/>
              <w:rPr>
                <w:b/>
              </w:rPr>
            </w:pPr>
            <w:r>
              <w:rPr>
                <w:b/>
              </w:rPr>
              <w:t>Category F</w:t>
            </w:r>
          </w:p>
          <w:p w14:paraId="54569CEF" w14:textId="606926CA" w:rsidR="0054576C" w:rsidRPr="0090519D" w:rsidRDefault="0054576C" w:rsidP="008D5EB0">
            <w:pPr>
              <w:pStyle w:val="ListParagraph"/>
              <w:spacing w:after="60"/>
              <w:ind w:left="0"/>
              <w:contextualSpacing w:val="0"/>
            </w:pPr>
            <w:r>
              <w:t>Two clinical isolates (</w:t>
            </w:r>
            <w:r w:rsidR="00C578C8">
              <w:t xml:space="preserve">one </w:t>
            </w:r>
            <w:r w:rsidR="00C578C8" w:rsidRPr="00C578C8">
              <w:t xml:space="preserve">wound, </w:t>
            </w:r>
            <w:r w:rsidRPr="00C578C8">
              <w:t>one blood culture) from</w:t>
            </w:r>
            <w:r>
              <w:t xml:space="preserve"> the same participant within two days (1120 Client).</w:t>
            </w:r>
          </w:p>
        </w:tc>
      </w:tr>
      <w:tr w:rsidR="00AC05D1" w:rsidRPr="0090519D" w14:paraId="1F5A459F" w14:textId="77777777" w:rsidTr="006A4D37">
        <w:tc>
          <w:tcPr>
            <w:tcW w:w="952" w:type="dxa"/>
            <w:shd w:val="clear" w:color="auto" w:fill="auto"/>
          </w:tcPr>
          <w:p w14:paraId="6CEBF38A" w14:textId="7D8D19D2" w:rsidR="00AC05D1" w:rsidRDefault="00AC05D1" w:rsidP="008D5EB0">
            <w:pPr>
              <w:pStyle w:val="ListParagraph"/>
              <w:spacing w:after="120"/>
              <w:ind w:left="0"/>
              <w:contextualSpacing w:val="0"/>
            </w:pPr>
            <w:r>
              <w:t>3</w:t>
            </w:r>
            <w:r w:rsidR="004420B0">
              <w:t>5</w:t>
            </w:r>
          </w:p>
        </w:tc>
        <w:tc>
          <w:tcPr>
            <w:tcW w:w="1134" w:type="dxa"/>
            <w:shd w:val="clear" w:color="auto" w:fill="auto"/>
          </w:tcPr>
          <w:p w14:paraId="32EAF902" w14:textId="5F620E8D" w:rsidR="00AC05D1" w:rsidRDefault="00AC05D1" w:rsidP="008D5EB0">
            <w:pPr>
              <w:pStyle w:val="ListParagraph"/>
              <w:spacing w:after="120"/>
              <w:ind w:left="0"/>
              <w:contextualSpacing w:val="0"/>
            </w:pPr>
            <w:r w:rsidRPr="00E16C18">
              <w:t>ST</w:t>
            </w:r>
            <w:r w:rsidR="0070457E" w:rsidRPr="00E16C18">
              <w:t>15</w:t>
            </w:r>
          </w:p>
        </w:tc>
        <w:tc>
          <w:tcPr>
            <w:tcW w:w="708" w:type="dxa"/>
          </w:tcPr>
          <w:p w14:paraId="7B5F8F93" w14:textId="0B84470B" w:rsidR="00AC05D1" w:rsidRDefault="0070457E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817" w:type="dxa"/>
            <w:shd w:val="clear" w:color="auto" w:fill="auto"/>
          </w:tcPr>
          <w:p w14:paraId="1C13F00B" w14:textId="6C806EDE" w:rsidR="00AC05D1" w:rsidRDefault="0070457E" w:rsidP="008D5EB0">
            <w:pPr>
              <w:pStyle w:val="ListParagraph"/>
              <w:spacing w:after="120"/>
              <w:ind w:left="0"/>
              <w:contextualSpacing w:val="0"/>
            </w:pPr>
            <w:r>
              <w:t>Neg</w:t>
            </w:r>
          </w:p>
        </w:tc>
        <w:tc>
          <w:tcPr>
            <w:tcW w:w="1203" w:type="dxa"/>
            <w:shd w:val="clear" w:color="auto" w:fill="auto"/>
          </w:tcPr>
          <w:p w14:paraId="43EC905E" w14:textId="162A33BC" w:rsidR="00AC05D1" w:rsidRDefault="0070457E" w:rsidP="008D5EB0">
            <w:pPr>
              <w:pStyle w:val="ListParagraph"/>
              <w:spacing w:after="120"/>
              <w:ind w:left="0"/>
              <w:contextualSpacing w:val="0"/>
            </w:pPr>
            <w:r>
              <w:t>2</w:t>
            </w:r>
          </w:p>
        </w:tc>
        <w:tc>
          <w:tcPr>
            <w:tcW w:w="1148" w:type="dxa"/>
          </w:tcPr>
          <w:p w14:paraId="656B2CBB" w14:textId="6C0F7B27" w:rsidR="00AC05D1" w:rsidRDefault="0070457E" w:rsidP="008D5EB0">
            <w:pPr>
              <w:pStyle w:val="ListParagraph"/>
              <w:spacing w:after="60"/>
              <w:ind w:left="0"/>
              <w:contextualSpacing w:val="0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8917" w:type="dxa"/>
            <w:shd w:val="clear" w:color="auto" w:fill="auto"/>
          </w:tcPr>
          <w:p w14:paraId="78BFD9DF" w14:textId="723E0B79" w:rsidR="00AC05D1" w:rsidRDefault="0070457E" w:rsidP="008D5EB0">
            <w:pPr>
              <w:pStyle w:val="ListParagraph"/>
              <w:spacing w:after="60"/>
              <w:ind w:left="0"/>
              <w:contextualSpacing w:val="0"/>
              <w:rPr>
                <w:b/>
              </w:rPr>
            </w:pPr>
            <w:r>
              <w:rPr>
                <w:b/>
              </w:rPr>
              <w:t>Category C</w:t>
            </w:r>
          </w:p>
          <w:p w14:paraId="5B9FDFD1" w14:textId="2E36B36B" w:rsidR="0070457E" w:rsidRPr="0070457E" w:rsidRDefault="0070457E" w:rsidP="008D5EB0">
            <w:pPr>
              <w:pStyle w:val="ListParagraph"/>
              <w:spacing w:after="60"/>
              <w:ind w:left="0"/>
              <w:contextualSpacing w:val="0"/>
            </w:pPr>
            <w:r>
              <w:t>Two nasal carriage isolates from two client participants (1075 and 1096) six months apart.</w:t>
            </w:r>
          </w:p>
        </w:tc>
      </w:tr>
    </w:tbl>
    <w:p w14:paraId="027E9F77" w14:textId="4F861C83" w:rsidR="00CB7B39" w:rsidRDefault="00CB7B39" w:rsidP="00FA32EF">
      <w:pPr>
        <w:spacing w:before="60" w:after="0"/>
      </w:pPr>
      <w:r>
        <w:lastRenderedPageBreak/>
        <w:t>* Maximum number of SNPs between any pair of isolates in the group</w:t>
      </w:r>
      <w:r w:rsidR="000A10ED">
        <w:t xml:space="preserve"> using the all isolate orthologous SNP matrix; (maximum number of SNPs between any pair of isolates in the group using the ST specific orthologous SNP matrix)</w:t>
      </w:r>
    </w:p>
    <w:sectPr w:rsidR="00CB7B39" w:rsidSect="008D5EB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55B783A"/>
    <w:multiLevelType w:val="hybridMultilevel"/>
    <w:tmpl w:val="DA28C10C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681"/>
  </w:docVars>
  <w:rsids>
    <w:rsidRoot w:val="008D5EB0"/>
    <w:rsid w:val="00024B08"/>
    <w:rsid w:val="00096EE1"/>
    <w:rsid w:val="000A10ED"/>
    <w:rsid w:val="000D2E92"/>
    <w:rsid w:val="001D424A"/>
    <w:rsid w:val="0024298C"/>
    <w:rsid w:val="002A0780"/>
    <w:rsid w:val="003411E4"/>
    <w:rsid w:val="00343FB2"/>
    <w:rsid w:val="0038458F"/>
    <w:rsid w:val="003E3650"/>
    <w:rsid w:val="003F7423"/>
    <w:rsid w:val="00426A31"/>
    <w:rsid w:val="004420B0"/>
    <w:rsid w:val="00456758"/>
    <w:rsid w:val="004668EA"/>
    <w:rsid w:val="00470331"/>
    <w:rsid w:val="004955CD"/>
    <w:rsid w:val="004E5E1B"/>
    <w:rsid w:val="005001AF"/>
    <w:rsid w:val="00513AE3"/>
    <w:rsid w:val="005173BD"/>
    <w:rsid w:val="0054576C"/>
    <w:rsid w:val="005922E4"/>
    <w:rsid w:val="005A7123"/>
    <w:rsid w:val="005E49E4"/>
    <w:rsid w:val="00614FE3"/>
    <w:rsid w:val="00627E0B"/>
    <w:rsid w:val="00647028"/>
    <w:rsid w:val="00682F1D"/>
    <w:rsid w:val="00696C57"/>
    <w:rsid w:val="00696C8F"/>
    <w:rsid w:val="006A4D37"/>
    <w:rsid w:val="006B21C6"/>
    <w:rsid w:val="0070457E"/>
    <w:rsid w:val="00716029"/>
    <w:rsid w:val="00740B35"/>
    <w:rsid w:val="007543BD"/>
    <w:rsid w:val="00795B72"/>
    <w:rsid w:val="007A165D"/>
    <w:rsid w:val="00802E1B"/>
    <w:rsid w:val="00803169"/>
    <w:rsid w:val="00811DE8"/>
    <w:rsid w:val="00896ACA"/>
    <w:rsid w:val="008A6D2F"/>
    <w:rsid w:val="008D2DE2"/>
    <w:rsid w:val="008D5EB0"/>
    <w:rsid w:val="00933CAD"/>
    <w:rsid w:val="00953CE0"/>
    <w:rsid w:val="0096520B"/>
    <w:rsid w:val="00970EEC"/>
    <w:rsid w:val="00987614"/>
    <w:rsid w:val="009C4E14"/>
    <w:rsid w:val="009D3132"/>
    <w:rsid w:val="00AB7BDA"/>
    <w:rsid w:val="00AC05D1"/>
    <w:rsid w:val="00AD5EFC"/>
    <w:rsid w:val="00AF264E"/>
    <w:rsid w:val="00B12123"/>
    <w:rsid w:val="00B1581B"/>
    <w:rsid w:val="00B160B6"/>
    <w:rsid w:val="00B76648"/>
    <w:rsid w:val="00B82167"/>
    <w:rsid w:val="00C5182F"/>
    <w:rsid w:val="00C578C8"/>
    <w:rsid w:val="00C6773C"/>
    <w:rsid w:val="00CB7B39"/>
    <w:rsid w:val="00CD1254"/>
    <w:rsid w:val="00CD1464"/>
    <w:rsid w:val="00CD63E2"/>
    <w:rsid w:val="00CE721F"/>
    <w:rsid w:val="00CE7328"/>
    <w:rsid w:val="00D5081A"/>
    <w:rsid w:val="00D60BA5"/>
    <w:rsid w:val="00DC722A"/>
    <w:rsid w:val="00E07304"/>
    <w:rsid w:val="00E16C18"/>
    <w:rsid w:val="00E358A3"/>
    <w:rsid w:val="00E5685E"/>
    <w:rsid w:val="00E754AA"/>
    <w:rsid w:val="00EE0D83"/>
    <w:rsid w:val="00F308C8"/>
    <w:rsid w:val="00F363A1"/>
    <w:rsid w:val="00F6060B"/>
    <w:rsid w:val="00FA32EF"/>
    <w:rsid w:val="00FE2BBC"/>
    <w:rsid w:val="00FF4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34313"/>
  <w15:docId w15:val="{4F3A5195-07E4-465D-97EA-ADB01CD23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EB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5EB0"/>
    <w:pPr>
      <w:ind w:left="720"/>
      <w:contextualSpacing/>
    </w:pPr>
  </w:style>
  <w:style w:type="table" w:styleId="TableGrid">
    <w:name w:val="Table Grid"/>
    <w:basedOn w:val="TableNormal"/>
    <w:uiPriority w:val="39"/>
    <w:rsid w:val="008D5E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5E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5E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5EB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E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EB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1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16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2</TotalTime>
  <Pages>6</Pages>
  <Words>1160</Words>
  <Characters>661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Irlam</dc:creator>
  <cp:keywords/>
  <dc:description/>
  <cp:lastModifiedBy>chn off31</cp:lastModifiedBy>
  <cp:revision>24</cp:revision>
  <dcterms:created xsi:type="dcterms:W3CDTF">2020-10-30T01:46:00Z</dcterms:created>
  <dcterms:modified xsi:type="dcterms:W3CDTF">2021-01-30T07:10:00Z</dcterms:modified>
</cp:coreProperties>
</file>